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64652C" w14:textId="77777777" w:rsidR="000774D0" w:rsidRPr="000774D0" w:rsidRDefault="000774D0" w:rsidP="002761A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774D0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3572E886" w14:textId="77777777" w:rsidR="000774D0" w:rsidRDefault="000774D0" w:rsidP="002761A3">
      <w:pPr>
        <w:rPr>
          <w:rFonts w:ascii="Times New Roman" w:hAnsi="Times New Roman" w:cs="Times New Roman"/>
          <w:sz w:val="24"/>
          <w:szCs w:val="24"/>
        </w:rPr>
      </w:pPr>
    </w:p>
    <w:p w14:paraId="3A9E4403" w14:textId="60421BDF" w:rsidR="000774D0" w:rsidRDefault="00611486" w:rsidP="002761A3">
      <w:pPr>
        <w:rPr>
          <w:rFonts w:ascii="Times New Roman" w:hAnsi="Times New Roman" w:cs="Times New Roman"/>
          <w:sz w:val="24"/>
          <w:szCs w:val="24"/>
        </w:rPr>
      </w:pPr>
      <w:r w:rsidRPr="00611486">
        <w:rPr>
          <w:rFonts w:ascii="Times New Roman" w:hAnsi="Times New Roman" w:cs="Times New Roman"/>
          <w:sz w:val="24"/>
          <w:szCs w:val="24"/>
        </w:rPr>
        <w:t xml:space="preserve">External validation </w:t>
      </w:r>
      <w:r w:rsidR="00C62450">
        <w:rPr>
          <w:rFonts w:ascii="Times New Roman" w:hAnsi="Times New Roman" w:cs="Times New Roman"/>
          <w:sz w:val="24"/>
          <w:szCs w:val="24"/>
        </w:rPr>
        <w:t xml:space="preserve">and update </w:t>
      </w:r>
      <w:r w:rsidRPr="00611486">
        <w:rPr>
          <w:rFonts w:ascii="Times New Roman" w:hAnsi="Times New Roman" w:cs="Times New Roman"/>
          <w:sz w:val="24"/>
          <w:szCs w:val="24"/>
        </w:rPr>
        <w:t>of the IMPROVE bleeding risk score for predicting bleeding in acutely ill hospitalized medical patients: A retrospective single-center cohort study in Japan by Daichi Arakaki, Mitsunaga Iwata, and Teruhiko Terasawa</w:t>
      </w:r>
    </w:p>
    <w:p w14:paraId="004C1897" w14:textId="77777777" w:rsidR="000774D0" w:rsidRDefault="000774D0" w:rsidP="002761A3">
      <w:pPr>
        <w:rPr>
          <w:rFonts w:ascii="Times New Roman" w:hAnsi="Times New Roman" w:cs="Times New Roman"/>
          <w:sz w:val="24"/>
          <w:szCs w:val="24"/>
        </w:rPr>
      </w:pPr>
    </w:p>
    <w:p w14:paraId="6EFEDCC0" w14:textId="0FCAAA3C" w:rsidR="000774D0" w:rsidRPr="000774D0" w:rsidRDefault="000774D0">
      <w:pPr>
        <w:pStyle w:val="11"/>
        <w:tabs>
          <w:tab w:val="right" w:leader="dot" w:pos="10456"/>
        </w:tabs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TOC \o "1-3" \h \z \u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hyperlink w:anchor="_Toc150613937" w:history="1">
        <w:r w:rsidRPr="000774D0">
          <w:rPr>
            <w:rStyle w:val="a9"/>
            <w:rFonts w:ascii="Times New Roman" w:hAnsi="Times New Roman" w:cs="Times New Roman"/>
            <w:noProof/>
            <w:sz w:val="24"/>
            <w:szCs w:val="24"/>
          </w:rPr>
          <w:t>Supplementary Figure 1. Score distributions of the IMPROVE bleeding RAM for any clinically relevant bleeding (left panel) and major bleeding only (right panel).</w:t>
        </w:r>
        <w:r w:rsidRPr="000774D0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Pr="000774D0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begin"/>
        </w:r>
        <w:r w:rsidRPr="000774D0">
          <w:rPr>
            <w:rFonts w:ascii="Times New Roman" w:hAnsi="Times New Roman" w:cs="Times New Roman"/>
            <w:noProof/>
            <w:webHidden/>
            <w:sz w:val="24"/>
            <w:szCs w:val="24"/>
          </w:rPr>
          <w:instrText xml:space="preserve"> PAGEREF _Toc150613937 \h </w:instrText>
        </w:r>
        <w:r w:rsidRPr="000774D0">
          <w:rPr>
            <w:rFonts w:ascii="Times New Roman" w:hAnsi="Times New Roman" w:cs="Times New Roman"/>
            <w:noProof/>
            <w:webHidden/>
            <w:sz w:val="24"/>
            <w:szCs w:val="24"/>
          </w:rPr>
        </w:r>
        <w:r w:rsidRPr="000774D0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separate"/>
        </w:r>
        <w:r w:rsidRPr="000774D0">
          <w:rPr>
            <w:rFonts w:ascii="Times New Roman" w:hAnsi="Times New Roman" w:cs="Times New Roman"/>
            <w:noProof/>
            <w:webHidden/>
            <w:sz w:val="24"/>
            <w:szCs w:val="24"/>
          </w:rPr>
          <w:t>2</w:t>
        </w:r>
        <w:r w:rsidRPr="000774D0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end"/>
        </w:r>
      </w:hyperlink>
    </w:p>
    <w:p w14:paraId="4267B579" w14:textId="17ECC500" w:rsidR="000774D0" w:rsidRPr="000774D0" w:rsidRDefault="00000000">
      <w:pPr>
        <w:pStyle w:val="11"/>
        <w:tabs>
          <w:tab w:val="right" w:leader="dot" w:pos="10456"/>
        </w:tabs>
        <w:rPr>
          <w:rFonts w:ascii="Times New Roman" w:hAnsi="Times New Roman" w:cs="Times New Roman"/>
          <w:noProof/>
          <w:sz w:val="24"/>
          <w:szCs w:val="24"/>
        </w:rPr>
      </w:pPr>
      <w:hyperlink w:anchor="_Toc150613938" w:history="1">
        <w:r w:rsidR="000774D0" w:rsidRPr="000774D0">
          <w:rPr>
            <w:rStyle w:val="a9"/>
            <w:rFonts w:ascii="Times New Roman" w:hAnsi="Times New Roman" w:cs="Times New Roman"/>
            <w:noProof/>
            <w:sz w:val="24"/>
            <w:szCs w:val="24"/>
          </w:rPr>
          <w:t>Supplementary Table 1. Demographic characteristics and distribution of patients by bleeding events.</w:t>
        </w:r>
        <w:r w:rsidR="000774D0" w:rsidRPr="000774D0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="000774D0" w:rsidRPr="000774D0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begin"/>
        </w:r>
        <w:r w:rsidR="000774D0" w:rsidRPr="000774D0">
          <w:rPr>
            <w:rFonts w:ascii="Times New Roman" w:hAnsi="Times New Roman" w:cs="Times New Roman"/>
            <w:noProof/>
            <w:webHidden/>
            <w:sz w:val="24"/>
            <w:szCs w:val="24"/>
          </w:rPr>
          <w:instrText xml:space="preserve"> PAGEREF _Toc150613938 \h </w:instrText>
        </w:r>
        <w:r w:rsidR="000774D0" w:rsidRPr="000774D0">
          <w:rPr>
            <w:rFonts w:ascii="Times New Roman" w:hAnsi="Times New Roman" w:cs="Times New Roman"/>
            <w:noProof/>
            <w:webHidden/>
            <w:sz w:val="24"/>
            <w:szCs w:val="24"/>
          </w:rPr>
        </w:r>
        <w:r w:rsidR="000774D0" w:rsidRPr="000774D0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separate"/>
        </w:r>
        <w:r w:rsidR="000774D0" w:rsidRPr="000774D0">
          <w:rPr>
            <w:rFonts w:ascii="Times New Roman" w:hAnsi="Times New Roman" w:cs="Times New Roman"/>
            <w:noProof/>
            <w:webHidden/>
            <w:sz w:val="24"/>
            <w:szCs w:val="24"/>
          </w:rPr>
          <w:t>3</w:t>
        </w:r>
        <w:r w:rsidR="000774D0" w:rsidRPr="000774D0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end"/>
        </w:r>
      </w:hyperlink>
    </w:p>
    <w:p w14:paraId="1FA9C963" w14:textId="331755EA" w:rsidR="000774D0" w:rsidRPr="000774D0" w:rsidRDefault="00000000">
      <w:pPr>
        <w:pStyle w:val="11"/>
        <w:tabs>
          <w:tab w:val="right" w:leader="dot" w:pos="10456"/>
        </w:tabs>
        <w:rPr>
          <w:rFonts w:ascii="Times New Roman" w:hAnsi="Times New Roman" w:cs="Times New Roman"/>
          <w:noProof/>
          <w:sz w:val="24"/>
          <w:szCs w:val="24"/>
        </w:rPr>
      </w:pPr>
      <w:hyperlink w:anchor="_Toc150613939" w:history="1">
        <w:r w:rsidR="000774D0" w:rsidRPr="000774D0">
          <w:rPr>
            <w:rStyle w:val="a9"/>
            <w:rFonts w:ascii="Times New Roman" w:hAnsi="Times New Roman" w:cs="Times New Roman"/>
            <w:noProof/>
            <w:sz w:val="24"/>
            <w:szCs w:val="24"/>
          </w:rPr>
          <w:t>Supplementary Table 2. Demographic characteristics and distribution of patients who developed major bleeding events.</w:t>
        </w:r>
        <w:r w:rsidR="000774D0" w:rsidRPr="000774D0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="000774D0" w:rsidRPr="000774D0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begin"/>
        </w:r>
        <w:r w:rsidR="000774D0" w:rsidRPr="000774D0">
          <w:rPr>
            <w:rFonts w:ascii="Times New Roman" w:hAnsi="Times New Roman" w:cs="Times New Roman"/>
            <w:noProof/>
            <w:webHidden/>
            <w:sz w:val="24"/>
            <w:szCs w:val="24"/>
          </w:rPr>
          <w:instrText xml:space="preserve"> PAGEREF _Toc150613939 \h </w:instrText>
        </w:r>
        <w:r w:rsidR="000774D0" w:rsidRPr="000774D0">
          <w:rPr>
            <w:rFonts w:ascii="Times New Roman" w:hAnsi="Times New Roman" w:cs="Times New Roman"/>
            <w:noProof/>
            <w:webHidden/>
            <w:sz w:val="24"/>
            <w:szCs w:val="24"/>
          </w:rPr>
        </w:r>
        <w:r w:rsidR="000774D0" w:rsidRPr="000774D0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separate"/>
        </w:r>
        <w:r w:rsidR="000774D0" w:rsidRPr="000774D0">
          <w:rPr>
            <w:rFonts w:ascii="Times New Roman" w:hAnsi="Times New Roman" w:cs="Times New Roman"/>
            <w:noProof/>
            <w:webHidden/>
            <w:sz w:val="24"/>
            <w:szCs w:val="24"/>
          </w:rPr>
          <w:t>4</w:t>
        </w:r>
        <w:r w:rsidR="000774D0" w:rsidRPr="000774D0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end"/>
        </w:r>
      </w:hyperlink>
    </w:p>
    <w:p w14:paraId="4F9F9A0E" w14:textId="44DF21E4" w:rsidR="000774D0" w:rsidRPr="000774D0" w:rsidRDefault="00000000">
      <w:pPr>
        <w:pStyle w:val="11"/>
        <w:tabs>
          <w:tab w:val="right" w:leader="dot" w:pos="10456"/>
        </w:tabs>
        <w:rPr>
          <w:rFonts w:ascii="Times New Roman" w:hAnsi="Times New Roman" w:cs="Times New Roman"/>
          <w:noProof/>
          <w:sz w:val="24"/>
          <w:szCs w:val="24"/>
        </w:rPr>
      </w:pPr>
      <w:hyperlink w:anchor="_Toc150613940" w:history="1">
        <w:r w:rsidR="000774D0" w:rsidRPr="000774D0">
          <w:rPr>
            <w:rStyle w:val="a9"/>
            <w:rFonts w:ascii="Times New Roman" w:hAnsi="Times New Roman" w:cs="Times New Roman"/>
            <w:noProof/>
            <w:sz w:val="24"/>
            <w:szCs w:val="24"/>
          </w:rPr>
          <w:t>Supplementary Table 3. Bleeding rates by the updated 11-risk IMPROVE bleeding RAM.</w:t>
        </w:r>
        <w:r w:rsidR="000774D0" w:rsidRPr="000774D0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="000774D0" w:rsidRPr="000774D0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begin"/>
        </w:r>
        <w:r w:rsidR="000774D0" w:rsidRPr="000774D0">
          <w:rPr>
            <w:rFonts w:ascii="Times New Roman" w:hAnsi="Times New Roman" w:cs="Times New Roman"/>
            <w:noProof/>
            <w:webHidden/>
            <w:sz w:val="24"/>
            <w:szCs w:val="24"/>
          </w:rPr>
          <w:instrText xml:space="preserve"> PAGEREF _Toc150613940 \h </w:instrText>
        </w:r>
        <w:r w:rsidR="000774D0" w:rsidRPr="000774D0">
          <w:rPr>
            <w:rFonts w:ascii="Times New Roman" w:hAnsi="Times New Roman" w:cs="Times New Roman"/>
            <w:noProof/>
            <w:webHidden/>
            <w:sz w:val="24"/>
            <w:szCs w:val="24"/>
          </w:rPr>
        </w:r>
        <w:r w:rsidR="000774D0" w:rsidRPr="000774D0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separate"/>
        </w:r>
        <w:r w:rsidR="000774D0" w:rsidRPr="000774D0">
          <w:rPr>
            <w:rFonts w:ascii="Times New Roman" w:hAnsi="Times New Roman" w:cs="Times New Roman"/>
            <w:noProof/>
            <w:webHidden/>
            <w:sz w:val="24"/>
            <w:szCs w:val="24"/>
          </w:rPr>
          <w:t>5</w:t>
        </w:r>
        <w:r w:rsidR="000774D0" w:rsidRPr="000774D0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end"/>
        </w:r>
      </w:hyperlink>
    </w:p>
    <w:p w14:paraId="38E5E2AE" w14:textId="3576634B" w:rsidR="000774D0" w:rsidRPr="000774D0" w:rsidRDefault="00000000">
      <w:pPr>
        <w:pStyle w:val="11"/>
        <w:tabs>
          <w:tab w:val="right" w:leader="dot" w:pos="10456"/>
        </w:tabs>
        <w:rPr>
          <w:rFonts w:ascii="Times New Roman" w:hAnsi="Times New Roman" w:cs="Times New Roman"/>
          <w:noProof/>
          <w:sz w:val="24"/>
          <w:szCs w:val="24"/>
        </w:rPr>
      </w:pPr>
      <w:hyperlink w:anchor="_Toc150613941" w:history="1">
        <w:r w:rsidR="000774D0" w:rsidRPr="000774D0">
          <w:rPr>
            <w:rStyle w:val="a9"/>
            <w:rFonts w:ascii="Times New Roman" w:hAnsi="Times New Roman" w:cs="Times New Roman"/>
            <w:noProof/>
            <w:sz w:val="24"/>
            <w:szCs w:val="24"/>
          </w:rPr>
          <w:t>Supplementary Table 4. Published derivation and validation studies of the IMPROBE bleeding RAM (11-risk-group model).</w:t>
        </w:r>
        <w:r w:rsidR="000774D0" w:rsidRPr="000774D0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="000774D0" w:rsidRPr="000774D0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begin"/>
        </w:r>
        <w:r w:rsidR="000774D0" w:rsidRPr="000774D0">
          <w:rPr>
            <w:rFonts w:ascii="Times New Roman" w:hAnsi="Times New Roman" w:cs="Times New Roman"/>
            <w:noProof/>
            <w:webHidden/>
            <w:sz w:val="24"/>
            <w:szCs w:val="24"/>
          </w:rPr>
          <w:instrText xml:space="preserve"> PAGEREF _Toc150613941 \h </w:instrText>
        </w:r>
        <w:r w:rsidR="000774D0" w:rsidRPr="000774D0">
          <w:rPr>
            <w:rFonts w:ascii="Times New Roman" w:hAnsi="Times New Roman" w:cs="Times New Roman"/>
            <w:noProof/>
            <w:webHidden/>
            <w:sz w:val="24"/>
            <w:szCs w:val="24"/>
          </w:rPr>
        </w:r>
        <w:r w:rsidR="000774D0" w:rsidRPr="000774D0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separate"/>
        </w:r>
        <w:r w:rsidR="000774D0" w:rsidRPr="000774D0">
          <w:rPr>
            <w:rFonts w:ascii="Times New Roman" w:hAnsi="Times New Roman" w:cs="Times New Roman"/>
            <w:noProof/>
            <w:webHidden/>
            <w:sz w:val="24"/>
            <w:szCs w:val="24"/>
          </w:rPr>
          <w:t>6</w:t>
        </w:r>
        <w:r w:rsidR="000774D0" w:rsidRPr="000774D0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end"/>
        </w:r>
      </w:hyperlink>
    </w:p>
    <w:p w14:paraId="6635EDA6" w14:textId="10F725DF" w:rsidR="000774D0" w:rsidRPr="000774D0" w:rsidRDefault="00000000">
      <w:pPr>
        <w:pStyle w:val="11"/>
        <w:tabs>
          <w:tab w:val="right" w:leader="dot" w:pos="10456"/>
        </w:tabs>
        <w:rPr>
          <w:rFonts w:ascii="Times New Roman" w:hAnsi="Times New Roman" w:cs="Times New Roman"/>
          <w:noProof/>
          <w:sz w:val="24"/>
          <w:szCs w:val="24"/>
        </w:rPr>
      </w:pPr>
      <w:hyperlink w:anchor="_Toc150613942" w:history="1">
        <w:r w:rsidR="000774D0" w:rsidRPr="000774D0">
          <w:rPr>
            <w:rStyle w:val="a9"/>
            <w:rFonts w:ascii="Times New Roman" w:hAnsi="Times New Roman" w:cs="Times New Roman"/>
            <w:noProof/>
            <w:sz w:val="24"/>
            <w:szCs w:val="24"/>
          </w:rPr>
          <w:t>Supplementary Table 5. Published derivation and validation studies of the IMPROBE bleeding RAM (2-risk-group model).</w:t>
        </w:r>
        <w:r w:rsidR="000774D0" w:rsidRPr="000774D0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="000774D0" w:rsidRPr="000774D0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begin"/>
        </w:r>
        <w:r w:rsidR="000774D0" w:rsidRPr="000774D0">
          <w:rPr>
            <w:rFonts w:ascii="Times New Roman" w:hAnsi="Times New Roman" w:cs="Times New Roman"/>
            <w:noProof/>
            <w:webHidden/>
            <w:sz w:val="24"/>
            <w:szCs w:val="24"/>
          </w:rPr>
          <w:instrText xml:space="preserve"> PAGEREF _Toc150613942 \h </w:instrText>
        </w:r>
        <w:r w:rsidR="000774D0" w:rsidRPr="000774D0">
          <w:rPr>
            <w:rFonts w:ascii="Times New Roman" w:hAnsi="Times New Roman" w:cs="Times New Roman"/>
            <w:noProof/>
            <w:webHidden/>
            <w:sz w:val="24"/>
            <w:szCs w:val="24"/>
          </w:rPr>
        </w:r>
        <w:r w:rsidR="000774D0" w:rsidRPr="000774D0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separate"/>
        </w:r>
        <w:r w:rsidR="000774D0" w:rsidRPr="000774D0">
          <w:rPr>
            <w:rFonts w:ascii="Times New Roman" w:hAnsi="Times New Roman" w:cs="Times New Roman"/>
            <w:noProof/>
            <w:webHidden/>
            <w:sz w:val="24"/>
            <w:szCs w:val="24"/>
          </w:rPr>
          <w:t>7</w:t>
        </w:r>
        <w:r w:rsidR="000774D0" w:rsidRPr="000774D0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end"/>
        </w:r>
      </w:hyperlink>
    </w:p>
    <w:p w14:paraId="3DEADB3D" w14:textId="30C0FCCD" w:rsidR="000774D0" w:rsidRPr="000774D0" w:rsidRDefault="00000000">
      <w:pPr>
        <w:pStyle w:val="11"/>
        <w:tabs>
          <w:tab w:val="right" w:leader="dot" w:pos="10456"/>
        </w:tabs>
        <w:rPr>
          <w:rFonts w:ascii="Times New Roman" w:hAnsi="Times New Roman" w:cs="Times New Roman"/>
          <w:noProof/>
          <w:sz w:val="24"/>
          <w:szCs w:val="24"/>
        </w:rPr>
      </w:pPr>
      <w:hyperlink w:anchor="_Toc150613943" w:history="1">
        <w:r w:rsidR="000774D0" w:rsidRPr="000774D0">
          <w:rPr>
            <w:rStyle w:val="a9"/>
            <w:rFonts w:ascii="Times New Roman" w:hAnsi="Times New Roman" w:cs="Times New Roman"/>
            <w:noProof/>
            <w:sz w:val="24"/>
            <w:szCs w:val="24"/>
          </w:rPr>
          <w:t>Supplementary References</w:t>
        </w:r>
        <w:r w:rsidR="000774D0" w:rsidRPr="000774D0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="000774D0" w:rsidRPr="000774D0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begin"/>
        </w:r>
        <w:r w:rsidR="000774D0" w:rsidRPr="000774D0">
          <w:rPr>
            <w:rFonts w:ascii="Times New Roman" w:hAnsi="Times New Roman" w:cs="Times New Roman"/>
            <w:noProof/>
            <w:webHidden/>
            <w:sz w:val="24"/>
            <w:szCs w:val="24"/>
          </w:rPr>
          <w:instrText xml:space="preserve"> PAGEREF _Toc150613943 \h </w:instrText>
        </w:r>
        <w:r w:rsidR="000774D0" w:rsidRPr="000774D0">
          <w:rPr>
            <w:rFonts w:ascii="Times New Roman" w:hAnsi="Times New Roman" w:cs="Times New Roman"/>
            <w:noProof/>
            <w:webHidden/>
            <w:sz w:val="24"/>
            <w:szCs w:val="24"/>
          </w:rPr>
        </w:r>
        <w:r w:rsidR="000774D0" w:rsidRPr="000774D0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separate"/>
        </w:r>
        <w:r w:rsidR="000774D0" w:rsidRPr="000774D0">
          <w:rPr>
            <w:rFonts w:ascii="Times New Roman" w:hAnsi="Times New Roman" w:cs="Times New Roman"/>
            <w:noProof/>
            <w:webHidden/>
            <w:sz w:val="24"/>
            <w:szCs w:val="24"/>
          </w:rPr>
          <w:t>8</w:t>
        </w:r>
        <w:r w:rsidR="000774D0" w:rsidRPr="000774D0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end"/>
        </w:r>
      </w:hyperlink>
    </w:p>
    <w:p w14:paraId="69DB7E13" w14:textId="07EF5DEA" w:rsidR="00D86235" w:rsidRDefault="000774D0" w:rsidP="002761A3">
      <w:pPr>
        <w:rPr>
          <w:rFonts w:ascii="Times New Roman" w:hAnsi="Times New Roman" w:cs="Times New Roman"/>
          <w:sz w:val="24"/>
          <w:szCs w:val="24"/>
        </w:rPr>
        <w:sectPr w:rsidR="00D86235" w:rsidSect="00C50DF2">
          <w:footerReference w:type="default" r:id="rId8"/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14:paraId="7CFBF787" w14:textId="52677A94" w:rsidR="00E85B19" w:rsidRDefault="00D86235" w:rsidP="007B3040">
      <w:pPr>
        <w:rPr>
          <w:rFonts w:ascii="Times New Roman" w:hAnsi="Times New Roman" w:cs="Times New Roman"/>
          <w:sz w:val="24"/>
          <w:szCs w:val="24"/>
        </w:rPr>
      </w:pPr>
      <w:r w:rsidRPr="00D86235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8403EAA" wp14:editId="1BDD8192">
            <wp:extent cx="9777730" cy="4879975"/>
            <wp:effectExtent l="0" t="0" r="0" b="0"/>
            <wp:docPr id="1094673572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4879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F9B43B" w14:textId="5EEAAD2B" w:rsidR="00D86235" w:rsidRPr="00D86235" w:rsidRDefault="00DF2AFD" w:rsidP="000774D0">
      <w:pPr>
        <w:pStyle w:val="1"/>
        <w:spacing w:line="240" w:lineRule="auto"/>
        <w:jc w:val="left"/>
        <w:rPr>
          <w:rFonts w:cs="Times New Roman"/>
          <w:szCs w:val="24"/>
        </w:rPr>
      </w:pPr>
      <w:bookmarkStart w:id="0" w:name="_Toc150613937"/>
      <w:r w:rsidRPr="000774D0">
        <w:rPr>
          <w:rFonts w:cs="Times New Roman"/>
          <w:szCs w:val="24"/>
        </w:rPr>
        <w:t xml:space="preserve">Supplementary </w:t>
      </w:r>
      <w:r w:rsidR="00D86235" w:rsidRPr="000774D0">
        <w:rPr>
          <w:rFonts w:cs="Times New Roman"/>
          <w:szCs w:val="24"/>
        </w:rPr>
        <w:t>Figure 1</w:t>
      </w:r>
      <w:r w:rsidR="00D86235" w:rsidRPr="00D86235">
        <w:rPr>
          <w:rFonts w:cs="Times New Roman"/>
          <w:szCs w:val="24"/>
        </w:rPr>
        <w:t xml:space="preserve">. Score distributions of the </w:t>
      </w:r>
      <w:r w:rsidR="00D86235">
        <w:rPr>
          <w:rFonts w:cs="Times New Roman"/>
          <w:szCs w:val="24"/>
        </w:rPr>
        <w:t xml:space="preserve">IMPROVE bleeding RAM for any </w:t>
      </w:r>
      <w:r w:rsidR="00393FFE">
        <w:rPr>
          <w:rFonts w:cs="Times New Roman"/>
          <w:szCs w:val="24"/>
        </w:rPr>
        <w:t xml:space="preserve">clinically relevant </w:t>
      </w:r>
      <w:r w:rsidR="00D86235">
        <w:rPr>
          <w:rFonts w:cs="Times New Roman"/>
          <w:szCs w:val="24"/>
        </w:rPr>
        <w:t xml:space="preserve">bleeding </w:t>
      </w:r>
      <w:r w:rsidR="00D86235" w:rsidRPr="00D86235">
        <w:rPr>
          <w:rFonts w:cs="Times New Roman"/>
          <w:szCs w:val="24"/>
        </w:rPr>
        <w:t xml:space="preserve">(left panel) and </w:t>
      </w:r>
      <w:r w:rsidR="00D86235">
        <w:rPr>
          <w:rFonts w:cs="Times New Roman"/>
          <w:szCs w:val="24"/>
        </w:rPr>
        <w:t>major bleeding</w:t>
      </w:r>
      <w:r w:rsidR="00393FFE">
        <w:rPr>
          <w:rFonts w:cs="Times New Roman"/>
          <w:szCs w:val="24"/>
        </w:rPr>
        <w:t xml:space="preserve"> only</w:t>
      </w:r>
      <w:r w:rsidR="00D86235" w:rsidRPr="00D86235">
        <w:rPr>
          <w:rFonts w:cs="Times New Roman"/>
          <w:szCs w:val="24"/>
        </w:rPr>
        <w:t xml:space="preserve"> (right panel).</w:t>
      </w:r>
      <w:bookmarkEnd w:id="0"/>
    </w:p>
    <w:p w14:paraId="31A4A7E1" w14:textId="77777777" w:rsidR="00DF2AFD" w:rsidRDefault="00D86235" w:rsidP="00D86235">
      <w:pPr>
        <w:rPr>
          <w:rFonts w:ascii="Times New Roman" w:hAnsi="Times New Roman" w:cs="Times New Roman"/>
          <w:sz w:val="24"/>
          <w:szCs w:val="24"/>
        </w:rPr>
        <w:sectPr w:rsidR="00DF2AFD" w:rsidSect="00EE42EA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  <w:r w:rsidRPr="00D86235">
        <w:rPr>
          <w:rFonts w:ascii="Times New Roman" w:hAnsi="Times New Roman" w:cs="Times New Roman"/>
          <w:sz w:val="24"/>
          <w:szCs w:val="24"/>
        </w:rPr>
        <w:t>IMPROVE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Pr="00D86235">
        <w:rPr>
          <w:rFonts w:ascii="Times New Roman" w:hAnsi="Times New Roman" w:cs="Times New Roman"/>
          <w:sz w:val="24"/>
          <w:szCs w:val="24"/>
        </w:rPr>
        <w:t>International Medical Prevention Registry on Venous Thromboembolism, RAM = risk assessment model</w:t>
      </w:r>
    </w:p>
    <w:p w14:paraId="052C8EF0" w14:textId="6E4E826B" w:rsidR="00DF2AFD" w:rsidRPr="000774D0" w:rsidRDefault="00DF2AFD" w:rsidP="000774D0">
      <w:pPr>
        <w:pStyle w:val="1"/>
        <w:spacing w:line="240" w:lineRule="auto"/>
        <w:jc w:val="left"/>
        <w:rPr>
          <w:rFonts w:cs="Times New Roman"/>
          <w:szCs w:val="24"/>
        </w:rPr>
      </w:pPr>
      <w:bookmarkStart w:id="1" w:name="_Toc150613938"/>
      <w:r w:rsidRPr="000774D0">
        <w:rPr>
          <w:rFonts w:cs="Times New Roman"/>
          <w:szCs w:val="24"/>
        </w:rPr>
        <w:lastRenderedPageBreak/>
        <w:t xml:space="preserve">Supplementary Table 1. </w:t>
      </w:r>
      <w:r w:rsidR="0055625E" w:rsidRPr="000774D0">
        <w:rPr>
          <w:rFonts w:cs="Times New Roman" w:hint="eastAsia"/>
          <w:szCs w:val="24"/>
        </w:rPr>
        <w:t>D</w:t>
      </w:r>
      <w:r w:rsidRPr="000774D0">
        <w:rPr>
          <w:rFonts w:cs="Times New Roman"/>
          <w:szCs w:val="24"/>
        </w:rPr>
        <w:t>emographic characteristics and distribution of patients by bleeding events.</w:t>
      </w:r>
      <w:bookmarkEnd w:id="1"/>
    </w:p>
    <w:tbl>
      <w:tblPr>
        <w:tblStyle w:val="a8"/>
        <w:tblW w:w="103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1593"/>
        <w:gridCol w:w="2430"/>
        <w:gridCol w:w="2174"/>
        <w:gridCol w:w="1098"/>
      </w:tblGrid>
      <w:tr w:rsidR="0083408A" w:rsidRPr="00AA525F" w14:paraId="3E3AD60E" w14:textId="1089E91F" w:rsidTr="004D332F">
        <w:trPr>
          <w:trHeight w:val="730"/>
        </w:trPr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44DE4" w14:textId="40F830E2" w:rsidR="0083408A" w:rsidRPr="00AA525F" w:rsidRDefault="0083408A" w:rsidP="00143564">
            <w:pPr>
              <w:spacing w:line="0" w:lineRule="atLeast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bookmarkStart w:id="2" w:name="_Hlk129871357"/>
            <w:r w:rsidRPr="00AA525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ategory/variable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n</w:t>
            </w:r>
            <w:r w:rsidRPr="00AA525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(%)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gramStart"/>
            <w:r w:rsidRPr="00AA525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AA525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or</w:t>
            </w:r>
            <w:proofErr w:type="gramEnd"/>
            <w:r w:rsidRPr="00AA525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median value [IQR]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CE49B" w14:textId="5FD217E3" w:rsidR="0083408A" w:rsidRPr="0083408A" w:rsidRDefault="0083408A" w:rsidP="0083408A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A8636D" w14:textId="0C48555A" w:rsidR="0083408A" w:rsidRPr="0083408A" w:rsidRDefault="0083408A" w:rsidP="0083408A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tients without bleeding</w:t>
            </w: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C3F8F6" w14:textId="309C482C" w:rsidR="0083408A" w:rsidRPr="0083408A" w:rsidRDefault="0083408A" w:rsidP="0083408A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tients with bleeding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C10B87" w14:textId="0DBC9D8B" w:rsidR="0083408A" w:rsidRPr="00AA525F" w:rsidRDefault="0083408A" w:rsidP="0083408A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 valu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bookmarkEnd w:id="2"/>
      <w:tr w:rsidR="00DF2AFD" w:rsidRPr="00AA525F" w14:paraId="50A60A89" w14:textId="77777777" w:rsidTr="004D332F">
        <w:trPr>
          <w:trHeight w:val="360"/>
        </w:trPr>
        <w:tc>
          <w:tcPr>
            <w:tcW w:w="30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2730C" w14:textId="77777777" w:rsidR="00DF2AFD" w:rsidRPr="00AA525F" w:rsidRDefault="00DF2AFD" w:rsidP="00143564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otal </w:t>
            </w:r>
            <w:r w:rsidRPr="00AA525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5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46C39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76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8B0E1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8</w:t>
            </w:r>
          </w:p>
        </w:tc>
        <w:tc>
          <w:tcPr>
            <w:tcW w:w="21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69056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0C22F6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DF2AFD" w:rsidRPr="00AA525F" w14:paraId="5C57F8AC" w14:textId="77777777" w:rsidTr="000774D0">
        <w:trPr>
          <w:trHeight w:val="360"/>
        </w:trPr>
        <w:tc>
          <w:tcPr>
            <w:tcW w:w="308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CEF1B70" w14:textId="77777777" w:rsidR="00DF2AFD" w:rsidRPr="00AA525F" w:rsidRDefault="00DF2AFD" w:rsidP="00143564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uration of hospitalization, days</w:t>
            </w:r>
          </w:p>
        </w:tc>
        <w:tc>
          <w:tcPr>
            <w:tcW w:w="159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BFC6038" w14:textId="6ADD0B3F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 [8</w:t>
            </w:r>
            <w:r w:rsidR="00BB2A26" w:rsidRPr="00884AE8"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ja-JP"/>
              </w:rPr>
              <w:t>–</w:t>
            </w: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]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C041797" w14:textId="1E9CF343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 [8</w:t>
            </w:r>
            <w:r w:rsidR="00BB2A26" w:rsidRPr="00884AE8"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ja-JP"/>
              </w:rPr>
              <w:t>–</w:t>
            </w: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]</w:t>
            </w:r>
          </w:p>
        </w:tc>
        <w:tc>
          <w:tcPr>
            <w:tcW w:w="217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409CE21" w14:textId="43140D40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 [16.5</w:t>
            </w:r>
            <w:r w:rsidR="00BB2A26" w:rsidRPr="00884AE8"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ja-JP"/>
              </w:rPr>
              <w:t>–</w:t>
            </w: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]</w:t>
            </w:r>
          </w:p>
        </w:tc>
        <w:tc>
          <w:tcPr>
            <w:tcW w:w="1098" w:type="dxa"/>
            <w:tcBorders>
              <w:top w:val="nil"/>
            </w:tcBorders>
            <w:shd w:val="clear" w:color="auto" w:fill="auto"/>
            <w:vAlign w:val="center"/>
          </w:tcPr>
          <w:p w14:paraId="77358C65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F2AFD" w:rsidRPr="00AA525F" w14:paraId="30C3AFCA" w14:textId="77777777" w:rsidTr="000774D0">
        <w:trPr>
          <w:trHeight w:val="360"/>
        </w:trPr>
        <w:tc>
          <w:tcPr>
            <w:tcW w:w="308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5EBD399" w14:textId="77777777" w:rsidR="00DF2AFD" w:rsidRPr="00AA525F" w:rsidRDefault="00DF2AFD" w:rsidP="00143564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CU/CCU admission</w:t>
            </w:r>
          </w:p>
        </w:tc>
        <w:tc>
          <w:tcPr>
            <w:tcW w:w="159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3216AC0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6 (16.9)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4091D3F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0 (16.8)</w:t>
            </w:r>
          </w:p>
        </w:tc>
        <w:tc>
          <w:tcPr>
            <w:tcW w:w="217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CB3B708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 (27.6)</w:t>
            </w:r>
          </w:p>
        </w:tc>
        <w:tc>
          <w:tcPr>
            <w:tcW w:w="1098" w:type="dxa"/>
            <w:tcBorders>
              <w:top w:val="nil"/>
            </w:tcBorders>
            <w:shd w:val="clear" w:color="auto" w:fill="auto"/>
            <w:vAlign w:val="center"/>
          </w:tcPr>
          <w:p w14:paraId="658169C6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35</w:t>
            </w:r>
          </w:p>
        </w:tc>
      </w:tr>
      <w:tr w:rsidR="00DF2AFD" w:rsidRPr="00AA525F" w14:paraId="54761B55" w14:textId="77777777" w:rsidTr="000774D0">
        <w:trPr>
          <w:trHeight w:val="360"/>
        </w:trPr>
        <w:tc>
          <w:tcPr>
            <w:tcW w:w="308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E3BB092" w14:textId="77777777" w:rsidR="00DF2AFD" w:rsidRPr="004D332F" w:rsidRDefault="00DF2AFD" w:rsidP="00143564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4D332F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  <w:t>Demographic data</w:t>
            </w:r>
          </w:p>
        </w:tc>
        <w:tc>
          <w:tcPr>
            <w:tcW w:w="159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2F1C93A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0C1770A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9005A41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</w:tcBorders>
            <w:shd w:val="clear" w:color="auto" w:fill="auto"/>
            <w:vAlign w:val="center"/>
          </w:tcPr>
          <w:p w14:paraId="3D933C1E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DF2AFD" w:rsidRPr="00AA525F" w14:paraId="2087D9DE" w14:textId="77777777" w:rsidTr="000774D0">
        <w:trPr>
          <w:trHeight w:val="360"/>
        </w:trPr>
        <w:tc>
          <w:tcPr>
            <w:tcW w:w="308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2037886" w14:textId="77777777" w:rsidR="00DF2AFD" w:rsidRPr="00AA525F" w:rsidRDefault="00DF2AFD" w:rsidP="00143564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&lt;</w:t>
            </w:r>
          </w:p>
        </w:tc>
        <w:tc>
          <w:tcPr>
            <w:tcW w:w="159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A33950D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1(7.8)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7EA14E6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0 (7.9)</w:t>
            </w:r>
          </w:p>
        </w:tc>
        <w:tc>
          <w:tcPr>
            <w:tcW w:w="217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A309B17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.7)</w:t>
            </w:r>
          </w:p>
        </w:tc>
        <w:tc>
          <w:tcPr>
            <w:tcW w:w="1098" w:type="dxa"/>
            <w:tcBorders>
              <w:top w:val="nil"/>
            </w:tcBorders>
            <w:shd w:val="clear" w:color="auto" w:fill="auto"/>
            <w:vAlign w:val="center"/>
          </w:tcPr>
          <w:p w14:paraId="45BA8B89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86</w:t>
            </w:r>
          </w:p>
        </w:tc>
      </w:tr>
      <w:tr w:rsidR="00DF2AFD" w:rsidRPr="00AA525F" w14:paraId="7B572993" w14:textId="77777777" w:rsidTr="000774D0">
        <w:trPr>
          <w:trHeight w:val="360"/>
        </w:trPr>
        <w:tc>
          <w:tcPr>
            <w:tcW w:w="308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6BDDDFC" w14:textId="77777777" w:rsidR="00DF2AFD" w:rsidRPr="00AA525F" w:rsidRDefault="00DF2AFD" w:rsidP="00143564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AA525F">
              <w:rPr>
                <w:rFonts w:ascii="Times New Roman" w:hAnsi="Times New Roman" w:cs="Times New Roman"/>
                <w:bCs/>
                <w:color w:val="000000" w:themeColor="text1"/>
              </w:rPr>
              <w:t>–</w:t>
            </w: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AA525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59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CF9D934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7(66.5)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80E4C65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34 (66.4)</w:t>
            </w:r>
          </w:p>
        </w:tc>
        <w:tc>
          <w:tcPr>
            <w:tcW w:w="217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795BADA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 (74.1)</w:t>
            </w:r>
          </w:p>
        </w:tc>
        <w:tc>
          <w:tcPr>
            <w:tcW w:w="1098" w:type="dxa"/>
            <w:tcBorders>
              <w:top w:val="nil"/>
            </w:tcBorders>
            <w:shd w:val="clear" w:color="auto" w:fill="auto"/>
            <w:vAlign w:val="center"/>
          </w:tcPr>
          <w:p w14:paraId="162DEFDA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</w:t>
            </w:r>
          </w:p>
        </w:tc>
      </w:tr>
      <w:tr w:rsidR="00DF2AFD" w:rsidRPr="00AA525F" w14:paraId="6B1EF3C0" w14:textId="77777777" w:rsidTr="000774D0">
        <w:trPr>
          <w:trHeight w:val="360"/>
        </w:trPr>
        <w:tc>
          <w:tcPr>
            <w:tcW w:w="308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9E2F31F" w14:textId="77777777" w:rsidR="00DF2AFD" w:rsidRPr="00AA525F" w:rsidRDefault="00DF2AFD" w:rsidP="00143564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kern w:val="0"/>
                <w:sz w:val="20"/>
                <w:szCs w:val="20"/>
                <w:lang w:val="ja-JP"/>
              </w:rPr>
              <w:t>≥</w:t>
            </w:r>
            <w:r w:rsidRPr="00AA525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59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295DCE0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(25.7)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A477DCD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4 (25.8)</w:t>
            </w:r>
          </w:p>
        </w:tc>
        <w:tc>
          <w:tcPr>
            <w:tcW w:w="217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3B20834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 (24.1)</w:t>
            </w:r>
          </w:p>
        </w:tc>
        <w:tc>
          <w:tcPr>
            <w:tcW w:w="1098" w:type="dxa"/>
            <w:tcBorders>
              <w:top w:val="nil"/>
            </w:tcBorders>
            <w:shd w:val="clear" w:color="auto" w:fill="auto"/>
            <w:vAlign w:val="center"/>
          </w:tcPr>
          <w:p w14:paraId="7FF16790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8</w:t>
            </w:r>
          </w:p>
        </w:tc>
      </w:tr>
      <w:tr w:rsidR="00DF2AFD" w:rsidRPr="00AA525F" w14:paraId="5CBCC111" w14:textId="77777777" w:rsidTr="000774D0">
        <w:trPr>
          <w:trHeight w:val="360"/>
        </w:trPr>
        <w:tc>
          <w:tcPr>
            <w:tcW w:w="3085" w:type="dxa"/>
            <w:shd w:val="clear" w:color="auto" w:fill="auto"/>
            <w:noWrap/>
            <w:vAlign w:val="center"/>
            <w:hideMark/>
          </w:tcPr>
          <w:p w14:paraId="1D79F115" w14:textId="77777777" w:rsidR="00DF2AFD" w:rsidRPr="00AA525F" w:rsidRDefault="00DF2AFD" w:rsidP="00143564">
            <w:pPr>
              <w:spacing w:line="0" w:lineRule="atLeast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n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6A226E7F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78 (53.6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5F5DCFF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41 (53.5)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042BFAD5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 (60.3)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264268D7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5</w:t>
            </w:r>
          </w:p>
        </w:tc>
      </w:tr>
      <w:tr w:rsidR="00DF2AFD" w:rsidRPr="00AA525F" w14:paraId="1F29BD9A" w14:textId="77777777" w:rsidTr="000774D0">
        <w:trPr>
          <w:trHeight w:val="360"/>
        </w:trPr>
        <w:tc>
          <w:tcPr>
            <w:tcW w:w="3085" w:type="dxa"/>
            <w:shd w:val="clear" w:color="auto" w:fill="auto"/>
            <w:noWrap/>
            <w:vAlign w:val="center"/>
          </w:tcPr>
          <w:p w14:paraId="50479585" w14:textId="77777777" w:rsidR="00DF2AFD" w:rsidRPr="004D332F" w:rsidRDefault="00DF2AFD" w:rsidP="00143564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4D332F">
              <w:rPr>
                <w:rFonts w:ascii="Times New Roman" w:hAnsi="Times New Roman" w:cs="Times New Roman" w:hint="eastAsia"/>
                <w:b/>
                <w:i/>
                <w:iCs/>
                <w:color w:val="000000" w:themeColor="text1"/>
                <w:sz w:val="20"/>
                <w:szCs w:val="20"/>
              </w:rPr>
              <w:t>Medical conditions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6540022E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63A08A02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20DB4CC4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98" w:type="dxa"/>
            <w:shd w:val="clear" w:color="auto" w:fill="auto"/>
            <w:vAlign w:val="center"/>
          </w:tcPr>
          <w:p w14:paraId="181CAD1C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DF2AFD" w:rsidRPr="00AA525F" w14:paraId="3AE9044B" w14:textId="77777777" w:rsidTr="000774D0">
        <w:trPr>
          <w:trHeight w:val="360"/>
        </w:trPr>
        <w:tc>
          <w:tcPr>
            <w:tcW w:w="308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F5B79CA" w14:textId="77777777" w:rsidR="00DF2AFD" w:rsidRPr="00AA525F" w:rsidRDefault="00DF2AFD" w:rsidP="00143564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tive gastroduodenal ulcer</w:t>
            </w:r>
          </w:p>
        </w:tc>
        <w:tc>
          <w:tcPr>
            <w:tcW w:w="159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35C00BE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0.1)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B954201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0.1)</w:t>
            </w:r>
          </w:p>
        </w:tc>
        <w:tc>
          <w:tcPr>
            <w:tcW w:w="217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811F70E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)</w:t>
            </w:r>
          </w:p>
        </w:tc>
        <w:tc>
          <w:tcPr>
            <w:tcW w:w="1098" w:type="dxa"/>
            <w:tcBorders>
              <w:top w:val="nil"/>
            </w:tcBorders>
            <w:shd w:val="clear" w:color="auto" w:fill="auto"/>
            <w:vAlign w:val="center"/>
          </w:tcPr>
          <w:p w14:paraId="243FB3FF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</w:p>
        </w:tc>
      </w:tr>
      <w:tr w:rsidR="00DF2AFD" w:rsidRPr="00AA525F" w14:paraId="254B4BC5" w14:textId="77777777" w:rsidTr="000774D0">
        <w:trPr>
          <w:trHeight w:val="360"/>
        </w:trPr>
        <w:tc>
          <w:tcPr>
            <w:tcW w:w="308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856961A" w14:textId="1973BFB2" w:rsidR="00DF2AFD" w:rsidRPr="00AA525F" w:rsidRDefault="00DF2AFD" w:rsidP="00143564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leeding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mo</w:t>
            </w:r>
            <w:r w:rsidR="004D33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ths</w:t>
            </w: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efore admission</w:t>
            </w:r>
          </w:p>
        </w:tc>
        <w:tc>
          <w:tcPr>
            <w:tcW w:w="159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CC929A7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 (0.8)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C4FCD13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 (0.8)</w:t>
            </w:r>
          </w:p>
        </w:tc>
        <w:tc>
          <w:tcPr>
            <w:tcW w:w="217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C7B30D5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.7)</w:t>
            </w:r>
          </w:p>
        </w:tc>
        <w:tc>
          <w:tcPr>
            <w:tcW w:w="1098" w:type="dxa"/>
            <w:tcBorders>
              <w:top w:val="nil"/>
            </w:tcBorders>
            <w:shd w:val="clear" w:color="auto" w:fill="auto"/>
            <w:vAlign w:val="center"/>
          </w:tcPr>
          <w:p w14:paraId="1D0D60E7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8</w:t>
            </w:r>
          </w:p>
        </w:tc>
      </w:tr>
      <w:tr w:rsidR="00DF2AFD" w:rsidRPr="00AA525F" w14:paraId="4A4E217A" w14:textId="77777777" w:rsidTr="000774D0">
        <w:trPr>
          <w:trHeight w:val="360"/>
        </w:trPr>
        <w:tc>
          <w:tcPr>
            <w:tcW w:w="308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4A693D7" w14:textId="77777777" w:rsidR="00DF2AFD" w:rsidRPr="00AA525F" w:rsidRDefault="00DF2AFD" w:rsidP="00143564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telet count &lt;50×10</w:t>
            </w: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59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5827FB1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 (1.9)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A6961F2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 (1.8)</w:t>
            </w:r>
          </w:p>
        </w:tc>
        <w:tc>
          <w:tcPr>
            <w:tcW w:w="217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7DF670B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8.6)</w:t>
            </w:r>
          </w:p>
        </w:tc>
        <w:tc>
          <w:tcPr>
            <w:tcW w:w="1098" w:type="dxa"/>
            <w:tcBorders>
              <w:top w:val="nil"/>
            </w:tcBorders>
            <w:shd w:val="clear" w:color="auto" w:fill="auto"/>
            <w:vAlign w:val="center"/>
          </w:tcPr>
          <w:p w14:paraId="6080DA93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DF2AFD" w:rsidRPr="00AA525F" w14:paraId="1DB4C698" w14:textId="77777777" w:rsidTr="000774D0">
        <w:trPr>
          <w:trHeight w:val="360"/>
        </w:trPr>
        <w:tc>
          <w:tcPr>
            <w:tcW w:w="3085" w:type="dxa"/>
            <w:shd w:val="clear" w:color="auto" w:fill="auto"/>
            <w:noWrap/>
            <w:vAlign w:val="center"/>
          </w:tcPr>
          <w:p w14:paraId="32672AA0" w14:textId="77777777" w:rsidR="00DF2AFD" w:rsidRPr="00AA525F" w:rsidRDefault="00DF2AFD" w:rsidP="00143564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patic failure (INR&gt;1.5)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3ADB05C8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 (3.5)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7F799255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9 (3.4)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75EFCE6C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12.1)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0BCEF5B5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DF2AFD" w:rsidRPr="00AA525F" w14:paraId="44D215E5" w14:textId="77777777" w:rsidTr="000774D0">
        <w:trPr>
          <w:trHeight w:val="360"/>
        </w:trPr>
        <w:tc>
          <w:tcPr>
            <w:tcW w:w="3085" w:type="dxa"/>
            <w:shd w:val="clear" w:color="auto" w:fill="auto"/>
            <w:noWrap/>
            <w:vAlign w:val="center"/>
          </w:tcPr>
          <w:p w14:paraId="3B3384A5" w14:textId="77777777" w:rsidR="00DF2AFD" w:rsidRPr="00AA525F" w:rsidRDefault="00DF2AFD" w:rsidP="00143564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FR &lt;30 mL/min/m</w:t>
            </w: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42747619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611 </w:t>
            </w:r>
            <w:r w:rsidRPr="00AA525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15.8)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08E373DA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9 (15.7)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18E032B6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2 </w:t>
            </w:r>
            <w:r w:rsidRPr="00AA525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7</w:t>
            </w:r>
            <w:r w:rsidRPr="00AA525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6C0632A7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</w:t>
            </w:r>
          </w:p>
        </w:tc>
      </w:tr>
      <w:tr w:rsidR="00DF2AFD" w:rsidRPr="00AA525F" w14:paraId="77220952" w14:textId="77777777" w:rsidTr="000774D0">
        <w:trPr>
          <w:trHeight w:val="360"/>
        </w:trPr>
        <w:tc>
          <w:tcPr>
            <w:tcW w:w="3085" w:type="dxa"/>
            <w:shd w:val="clear" w:color="auto" w:fill="auto"/>
            <w:noWrap/>
            <w:vAlign w:val="center"/>
          </w:tcPr>
          <w:p w14:paraId="4A9EDB51" w14:textId="77777777" w:rsidR="00DF2AFD" w:rsidRPr="00AA525F" w:rsidRDefault="00DF2AFD" w:rsidP="00143564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FR 30–59 mL/min/m</w:t>
            </w: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4B508632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3 (29.5)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6B3908D9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24 (29.4)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06156120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 (32.8)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7D3BB880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</w:t>
            </w:r>
          </w:p>
        </w:tc>
      </w:tr>
      <w:tr w:rsidR="00DF2AFD" w:rsidRPr="00AA525F" w14:paraId="4DABE29D" w14:textId="77777777" w:rsidTr="000774D0">
        <w:trPr>
          <w:trHeight w:val="360"/>
        </w:trPr>
        <w:tc>
          <w:tcPr>
            <w:tcW w:w="3085" w:type="dxa"/>
            <w:shd w:val="clear" w:color="auto" w:fill="auto"/>
            <w:noWrap/>
            <w:vAlign w:val="center"/>
          </w:tcPr>
          <w:p w14:paraId="6FCC94AF" w14:textId="77777777" w:rsidR="00DF2AFD" w:rsidRPr="00AA525F" w:rsidRDefault="00DF2AFD" w:rsidP="00143564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FR ≥60 mL/min/m</w:t>
            </w: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1670EE32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122 </w:t>
            </w:r>
            <w:r w:rsidRPr="00AA525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.8)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056EA7F2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95 (54.9)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012D8FBD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7 </w:t>
            </w:r>
            <w:r w:rsidRPr="00AA525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.6)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4BEFE834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</w:t>
            </w:r>
          </w:p>
        </w:tc>
      </w:tr>
      <w:tr w:rsidR="00DF2AFD" w:rsidRPr="00AA525F" w14:paraId="5048BE57" w14:textId="77777777" w:rsidTr="000774D0">
        <w:trPr>
          <w:trHeight w:val="360"/>
        </w:trPr>
        <w:tc>
          <w:tcPr>
            <w:tcW w:w="3085" w:type="dxa"/>
            <w:shd w:val="clear" w:color="auto" w:fill="auto"/>
            <w:noWrap/>
            <w:vAlign w:val="center"/>
          </w:tcPr>
          <w:p w14:paraId="56219087" w14:textId="77777777" w:rsidR="00DF2AFD" w:rsidRPr="00AA525F" w:rsidRDefault="00DF2AFD" w:rsidP="00143564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heumatic disease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60B26FAC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3(11.9)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3872F127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8 (12.0)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2C9A2C93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8.6)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31ACE137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4</w:t>
            </w:r>
          </w:p>
        </w:tc>
      </w:tr>
      <w:tr w:rsidR="00DF2AFD" w:rsidRPr="00AA525F" w14:paraId="5CA3426A" w14:textId="77777777" w:rsidTr="000774D0">
        <w:trPr>
          <w:trHeight w:val="360"/>
        </w:trPr>
        <w:tc>
          <w:tcPr>
            <w:tcW w:w="3085" w:type="dxa"/>
            <w:shd w:val="clear" w:color="auto" w:fill="auto"/>
            <w:noWrap/>
            <w:vAlign w:val="center"/>
            <w:hideMark/>
          </w:tcPr>
          <w:p w14:paraId="11BAF4C3" w14:textId="77777777" w:rsidR="00DF2AFD" w:rsidRPr="00AA525F" w:rsidRDefault="00DF2AFD" w:rsidP="00143564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rrent cance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4C4C988F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5 (4.0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18576DF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3 (4.0)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682E2971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3.4)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4DF8CB7C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DF2AFD" w:rsidRPr="00AA525F" w14:paraId="477BEE03" w14:textId="77777777" w:rsidTr="000774D0">
        <w:trPr>
          <w:trHeight w:val="360"/>
        </w:trPr>
        <w:tc>
          <w:tcPr>
            <w:tcW w:w="3085" w:type="dxa"/>
            <w:shd w:val="clear" w:color="auto" w:fill="auto"/>
            <w:noWrap/>
            <w:vAlign w:val="center"/>
            <w:hideMark/>
          </w:tcPr>
          <w:p w14:paraId="7E37CBB3" w14:textId="77777777" w:rsidR="00DF2AFD" w:rsidRPr="00AA525F" w:rsidRDefault="00DF2AFD" w:rsidP="00143564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TE</w:t>
            </w:r>
            <w:r w:rsidRPr="00AA525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 hospital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3D8E8125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 (1.9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EFD50AB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 (1.8)</w:t>
            </w:r>
          </w:p>
        </w:tc>
        <w:tc>
          <w:tcPr>
            <w:tcW w:w="2174" w:type="dxa"/>
            <w:shd w:val="clear" w:color="auto" w:fill="auto"/>
            <w:noWrap/>
            <w:vAlign w:val="center"/>
            <w:hideMark/>
          </w:tcPr>
          <w:p w14:paraId="770C7CFF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6.9)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35242A6A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4</w:t>
            </w:r>
          </w:p>
        </w:tc>
      </w:tr>
      <w:tr w:rsidR="00DF2AFD" w:rsidRPr="00AA525F" w14:paraId="2974DD78" w14:textId="77777777" w:rsidTr="000774D0">
        <w:trPr>
          <w:trHeight w:val="360"/>
        </w:trPr>
        <w:tc>
          <w:tcPr>
            <w:tcW w:w="3085" w:type="dxa"/>
            <w:shd w:val="clear" w:color="auto" w:fill="auto"/>
            <w:noWrap/>
            <w:vAlign w:val="center"/>
          </w:tcPr>
          <w:p w14:paraId="7866CA32" w14:textId="77777777" w:rsidR="00DF2AFD" w:rsidRPr="00AA525F" w:rsidRDefault="00DF2AFD" w:rsidP="00143564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E</w:t>
            </w: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n hospital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1A67C997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AA525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)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1AAD6F36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0.2)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0A903DCB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5A9F39AF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</w:p>
        </w:tc>
      </w:tr>
      <w:tr w:rsidR="00DF2AFD" w:rsidRPr="00AA525F" w14:paraId="4BE9A613" w14:textId="77777777" w:rsidTr="000774D0">
        <w:trPr>
          <w:trHeight w:val="360"/>
        </w:trPr>
        <w:tc>
          <w:tcPr>
            <w:tcW w:w="3085" w:type="dxa"/>
            <w:shd w:val="clear" w:color="auto" w:fill="auto"/>
            <w:noWrap/>
            <w:vAlign w:val="center"/>
          </w:tcPr>
          <w:p w14:paraId="036117D8" w14:textId="77777777" w:rsidR="00DF2AFD" w:rsidRPr="00AA525F" w:rsidRDefault="00DF2AFD" w:rsidP="00143564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ntral venous catheter use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3EDC6561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5 (14.6)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2829FEA6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9 (14.4)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6E1AF9EC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 (27.6)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1BF2C7DA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8</w:t>
            </w:r>
          </w:p>
        </w:tc>
      </w:tr>
      <w:tr w:rsidR="00DF2AFD" w:rsidRPr="00AA525F" w14:paraId="11F852A2" w14:textId="77777777" w:rsidTr="000774D0">
        <w:trPr>
          <w:trHeight w:val="360"/>
        </w:trPr>
        <w:tc>
          <w:tcPr>
            <w:tcW w:w="3085" w:type="dxa"/>
            <w:shd w:val="clear" w:color="auto" w:fill="auto"/>
            <w:noWrap/>
            <w:vAlign w:val="center"/>
          </w:tcPr>
          <w:p w14:paraId="5D95035D" w14:textId="77777777" w:rsidR="00DF2AFD" w:rsidRPr="00AA525F" w:rsidRDefault="00DF2AFD" w:rsidP="00143564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rtality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38AEE62B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9 (8.0)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28C0E23A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8 (7.8)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0AB3A669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19.0)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2903CDBB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5</w:t>
            </w:r>
          </w:p>
        </w:tc>
      </w:tr>
      <w:tr w:rsidR="00DF2AFD" w:rsidRPr="00AA525F" w14:paraId="32B9571F" w14:textId="77777777" w:rsidTr="000774D0">
        <w:trPr>
          <w:trHeight w:val="360"/>
        </w:trPr>
        <w:tc>
          <w:tcPr>
            <w:tcW w:w="3085" w:type="dxa"/>
            <w:shd w:val="clear" w:color="auto" w:fill="auto"/>
            <w:noWrap/>
            <w:vAlign w:val="center"/>
          </w:tcPr>
          <w:p w14:paraId="7E86C034" w14:textId="77777777" w:rsidR="00DF2AFD" w:rsidRPr="004D332F" w:rsidRDefault="00DF2AFD" w:rsidP="00143564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D332F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  <w:t>DVT prophylaxis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1288834E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1A21F6EB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240A55F6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98" w:type="dxa"/>
            <w:shd w:val="clear" w:color="auto" w:fill="auto"/>
            <w:vAlign w:val="center"/>
          </w:tcPr>
          <w:p w14:paraId="3B9087DF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DF2AFD" w:rsidRPr="00AA525F" w14:paraId="07EBC398" w14:textId="77777777" w:rsidTr="000774D0">
        <w:trPr>
          <w:trHeight w:val="360"/>
        </w:trPr>
        <w:tc>
          <w:tcPr>
            <w:tcW w:w="3085" w:type="dxa"/>
            <w:shd w:val="clear" w:color="auto" w:fill="auto"/>
            <w:noWrap/>
            <w:vAlign w:val="center"/>
          </w:tcPr>
          <w:p w14:paraId="0B500353" w14:textId="77777777" w:rsidR="00DF2AFD" w:rsidRPr="00AA525F" w:rsidRDefault="00DF2AFD" w:rsidP="00143564">
            <w:pPr>
              <w:spacing w:line="0" w:lineRule="atLeast"/>
              <w:jc w:val="left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y interventions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179C506F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0 (19.3)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62C67E86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4 (19.2)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73F0D077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 (27.6)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787A53BF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</w:t>
            </w:r>
          </w:p>
        </w:tc>
      </w:tr>
      <w:tr w:rsidR="00DF2AFD" w:rsidRPr="00AA525F" w14:paraId="1ADA726D" w14:textId="77777777" w:rsidTr="000774D0">
        <w:trPr>
          <w:trHeight w:val="360"/>
        </w:trPr>
        <w:tc>
          <w:tcPr>
            <w:tcW w:w="3085" w:type="dxa"/>
            <w:shd w:val="clear" w:color="auto" w:fill="auto"/>
            <w:noWrap/>
            <w:vAlign w:val="center"/>
          </w:tcPr>
          <w:p w14:paraId="7ABB65C6" w14:textId="77777777" w:rsidR="00DF2AFD" w:rsidRPr="00AA525F" w:rsidRDefault="00DF2AFD" w:rsidP="00143564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rmacological intervention alone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023C48AE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11</w:t>
            </w: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AA525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.4</w:t>
            </w: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5DBCF67A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5 (5.4)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35489A2A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10.3)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3D4F00B2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</w:t>
            </w:r>
          </w:p>
        </w:tc>
      </w:tr>
      <w:tr w:rsidR="00DF2AFD" w:rsidRPr="00AA525F" w14:paraId="2BBED173" w14:textId="77777777" w:rsidTr="000774D0">
        <w:trPr>
          <w:trHeight w:val="360"/>
        </w:trPr>
        <w:tc>
          <w:tcPr>
            <w:tcW w:w="3085" w:type="dxa"/>
            <w:shd w:val="clear" w:color="auto" w:fill="auto"/>
            <w:noWrap/>
            <w:vAlign w:val="center"/>
          </w:tcPr>
          <w:p w14:paraId="49647732" w14:textId="77777777" w:rsidR="00DF2AFD" w:rsidRPr="00AA525F" w:rsidRDefault="00DF2AFD" w:rsidP="00143564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-pharmacological intervention alone</w:t>
            </w:r>
          </w:p>
        </w:tc>
        <w:tc>
          <w:tcPr>
            <w:tcW w:w="1593" w:type="dxa"/>
            <w:shd w:val="clear" w:color="auto" w:fill="auto"/>
            <w:noWrap/>
            <w:vAlign w:val="center"/>
          </w:tcPr>
          <w:p w14:paraId="2E3D8A76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09</w:t>
            </w: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AA525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.0</w:t>
            </w: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09F5ADC8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3 (7.9)</w:t>
            </w:r>
          </w:p>
        </w:tc>
        <w:tc>
          <w:tcPr>
            <w:tcW w:w="2174" w:type="dxa"/>
            <w:shd w:val="clear" w:color="auto" w:fill="auto"/>
            <w:noWrap/>
            <w:vAlign w:val="center"/>
          </w:tcPr>
          <w:p w14:paraId="31188E20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10.3)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16112B82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</w:t>
            </w:r>
          </w:p>
        </w:tc>
      </w:tr>
    </w:tbl>
    <w:p w14:paraId="138EA1BD" w14:textId="40117121" w:rsidR="00DF2AFD" w:rsidRPr="00DF2AFD" w:rsidRDefault="00D742A2" w:rsidP="000774D0">
      <w:pPr>
        <w:pStyle w:val="a7"/>
        <w:widowControl/>
        <w:numPr>
          <w:ilvl w:val="0"/>
          <w:numId w:val="2"/>
        </w:numPr>
        <w:spacing w:line="0" w:lineRule="atLeast"/>
        <w:ind w:left="142" w:hangingChars="71" w:hanging="142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DF2AFD">
        <w:rPr>
          <w:rFonts w:ascii="Times New Roman" w:hAnsi="Times New Roman"/>
          <w:color w:val="000000" w:themeColor="text1"/>
          <w:sz w:val="20"/>
          <w:szCs w:val="20"/>
        </w:rPr>
        <w:t>Data are presented as n (%), unless otherwise indicated.</w:t>
      </w:r>
    </w:p>
    <w:p w14:paraId="61DF8A41" w14:textId="65F6D345" w:rsidR="00DF2AFD" w:rsidRPr="00DF2AFD" w:rsidRDefault="00D742A2" w:rsidP="000774D0">
      <w:pPr>
        <w:pStyle w:val="a7"/>
        <w:widowControl/>
        <w:numPr>
          <w:ilvl w:val="0"/>
          <w:numId w:val="2"/>
        </w:numPr>
        <w:spacing w:line="0" w:lineRule="atLeast"/>
        <w:ind w:left="142" w:hangingChars="71" w:hanging="142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DF2AFD">
        <w:rPr>
          <w:rFonts w:ascii="Times New Roman" w:hAnsi="Times New Roman"/>
          <w:color w:val="000000" w:themeColor="text1"/>
          <w:sz w:val="20"/>
          <w:szCs w:val="20"/>
        </w:rPr>
        <w:t xml:space="preserve">Fisher's exact test </w:t>
      </w:r>
      <w:r w:rsidRPr="00DF2AF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r the chi-square test </w:t>
      </w:r>
      <w:r w:rsidRPr="00DF2AFD">
        <w:rPr>
          <w:rFonts w:ascii="Times New Roman" w:hAnsi="Times New Roman"/>
          <w:color w:val="000000" w:themeColor="text1"/>
          <w:sz w:val="20"/>
          <w:szCs w:val="20"/>
        </w:rPr>
        <w:t xml:space="preserve">was used to </w:t>
      </w:r>
      <w:r w:rsidRPr="00DF2AFD">
        <w:rPr>
          <w:rFonts w:ascii="Times New Roman" w:hAnsi="Times New Roman" w:cs="Times New Roman"/>
          <w:color w:val="000000" w:themeColor="text1"/>
          <w:sz w:val="20"/>
          <w:szCs w:val="20"/>
        </w:rPr>
        <w:t>analyze between-group differences</w:t>
      </w:r>
      <w:r w:rsidRPr="00DF2AFD">
        <w:rPr>
          <w:rFonts w:ascii="Times New Roman" w:hAnsi="Times New Roman"/>
          <w:color w:val="000000" w:themeColor="text1"/>
          <w:sz w:val="20"/>
          <w:szCs w:val="20"/>
        </w:rPr>
        <w:t>.</w:t>
      </w:r>
    </w:p>
    <w:p w14:paraId="0B46ADF7" w14:textId="4D33DFC4" w:rsidR="0055625E" w:rsidRPr="0055625E" w:rsidRDefault="00D742A2" w:rsidP="000774D0">
      <w:pPr>
        <w:pStyle w:val="a7"/>
        <w:widowControl/>
        <w:numPr>
          <w:ilvl w:val="0"/>
          <w:numId w:val="2"/>
        </w:numPr>
        <w:spacing w:line="0" w:lineRule="atLeast"/>
        <w:ind w:left="142" w:hangingChars="71" w:hanging="142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DF2AFD">
        <w:rPr>
          <w:rFonts w:ascii="Times New Roman" w:hAnsi="Times New Roman" w:cs="Times New Roman"/>
          <w:color w:val="000000" w:themeColor="text1"/>
          <w:sz w:val="20"/>
          <w:szCs w:val="20"/>
        </w:rPr>
        <w:t>Patients treated with anticancer drugs, with multiple metastases, or receiving palliative care.</w:t>
      </w:r>
    </w:p>
    <w:p w14:paraId="7580FB6A" w14:textId="77777777" w:rsidR="000774D0" w:rsidRDefault="000774D0" w:rsidP="000774D0">
      <w:pPr>
        <w:widowControl/>
        <w:spacing w:line="0" w:lineRule="atLeast"/>
        <w:ind w:right="-307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5C0CE0F" w14:textId="3D68B8A9" w:rsidR="0055625E" w:rsidRPr="0055625E" w:rsidRDefault="0055625E" w:rsidP="000774D0">
      <w:pPr>
        <w:widowControl/>
        <w:spacing w:line="0" w:lineRule="atLeast"/>
        <w:ind w:right="-307"/>
        <w:jc w:val="left"/>
        <w:rPr>
          <w:rFonts w:ascii="Times New Roman" w:hAnsi="Times New Roman"/>
          <w:b/>
          <w:color w:val="000000" w:themeColor="text1"/>
          <w:sz w:val="20"/>
          <w:szCs w:val="20"/>
        </w:rPr>
      </w:pPr>
      <w:r w:rsidRPr="00DF2AF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CU = coronary care unit; </w:t>
      </w:r>
      <w:r w:rsidRPr="00DF2AFD">
        <w:rPr>
          <w:rFonts w:ascii="Times New Roman" w:hAnsi="Times New Roman"/>
          <w:color w:val="000000" w:themeColor="text1"/>
          <w:sz w:val="20"/>
          <w:szCs w:val="20"/>
        </w:rPr>
        <w:t xml:space="preserve">GFR = glomerular filtration rate; </w:t>
      </w:r>
      <w:r w:rsidRPr="00DF2AFD">
        <w:rPr>
          <w:rFonts w:ascii="Times New Roman" w:hAnsi="Times New Roman" w:cs="Times New Roman"/>
          <w:color w:val="000000" w:themeColor="text1"/>
          <w:sz w:val="20"/>
          <w:szCs w:val="20"/>
        </w:rPr>
        <w:t>ICU = intensive care unit;</w:t>
      </w:r>
      <w:r w:rsidRPr="00DF2AFD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bookmarkStart w:id="3" w:name="_Hlk115007552"/>
      <w:r w:rsidRPr="00DF2AFD">
        <w:rPr>
          <w:rFonts w:ascii="Times New Roman" w:hAnsi="Times New Roman"/>
          <w:color w:val="000000" w:themeColor="text1"/>
          <w:sz w:val="20"/>
          <w:szCs w:val="20"/>
        </w:rPr>
        <w:t>IMPROVE = International Medical Prevention Registry on Venous Thromboembolism</w:t>
      </w:r>
      <w:bookmarkEnd w:id="3"/>
      <w:r w:rsidRPr="00DF2AFD"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Pr="00DF2AFD">
        <w:rPr>
          <w:rFonts w:ascii="Times New Roman" w:hAnsi="Times New Roman"/>
          <w:color w:val="000000" w:themeColor="text1"/>
          <w:sz w:val="20"/>
          <w:szCs w:val="20"/>
        </w:rPr>
        <w:t xml:space="preserve"> INR = international normalized ratio; IQR = interquartile range</w:t>
      </w:r>
      <w:r w:rsidRPr="00DF2AFD">
        <w:rPr>
          <w:rFonts w:ascii="Times New Roman" w:hAnsi="Times New Roman" w:cs="Times New Roman"/>
          <w:color w:val="000000" w:themeColor="text1"/>
          <w:sz w:val="20"/>
          <w:szCs w:val="20"/>
        </w:rPr>
        <w:t>; ND = no data; RAM = risk assessment model; PE = pulmonary embolism; VTE = venous thromboembolism</w:t>
      </w:r>
    </w:p>
    <w:p w14:paraId="2A203C31" w14:textId="77777777" w:rsidR="00CF6E4F" w:rsidRDefault="00CF6E4F" w:rsidP="00DF2AFD">
      <w:pPr>
        <w:widowControl/>
        <w:spacing w:line="0" w:lineRule="atLeast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CF6E4F" w:rsidSect="00DF2AFD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14:paraId="5128E68C" w14:textId="51AD1760" w:rsidR="00DF2AFD" w:rsidRPr="000774D0" w:rsidRDefault="00DF2AFD" w:rsidP="000774D0">
      <w:pPr>
        <w:pStyle w:val="1"/>
        <w:spacing w:line="240" w:lineRule="auto"/>
        <w:jc w:val="left"/>
        <w:rPr>
          <w:rFonts w:cs="Times New Roman"/>
          <w:szCs w:val="24"/>
        </w:rPr>
      </w:pPr>
      <w:bookmarkStart w:id="4" w:name="_Toc150613939"/>
      <w:r w:rsidRPr="00C62450">
        <w:rPr>
          <w:rFonts w:cs="Times New Roman"/>
          <w:szCs w:val="24"/>
        </w:rPr>
        <w:lastRenderedPageBreak/>
        <w:t xml:space="preserve">Supplementary Table 2. </w:t>
      </w:r>
      <w:r w:rsidR="0055625E" w:rsidRPr="00C62450">
        <w:rPr>
          <w:rFonts w:cs="Times New Roman"/>
          <w:szCs w:val="24"/>
        </w:rPr>
        <w:t>D</w:t>
      </w:r>
      <w:r w:rsidRPr="00C62450">
        <w:rPr>
          <w:rFonts w:cs="Times New Roman"/>
          <w:szCs w:val="24"/>
        </w:rPr>
        <w:t>emographic characteristics and distribution of patients who developed major bleeding events.</w:t>
      </w:r>
      <w:bookmarkEnd w:id="4"/>
    </w:p>
    <w:tbl>
      <w:tblPr>
        <w:tblStyle w:val="a8"/>
        <w:tblW w:w="1346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843"/>
        <w:gridCol w:w="1701"/>
        <w:gridCol w:w="1842"/>
        <w:gridCol w:w="1701"/>
        <w:gridCol w:w="1701"/>
        <w:gridCol w:w="2129"/>
      </w:tblGrid>
      <w:tr w:rsidR="00DF2AFD" w:rsidRPr="00AA525F" w14:paraId="620EE7F9" w14:textId="77777777" w:rsidTr="00C62450">
        <w:trPr>
          <w:trHeight w:val="360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9215F54" w14:textId="77777777" w:rsidR="00DF2AFD" w:rsidRPr="00AA525F" w:rsidRDefault="00DF2AFD" w:rsidP="0055625E">
            <w:pPr>
              <w:spacing w:line="0" w:lineRule="atLeast"/>
              <w:ind w:leftChars="-170" w:left="-357" w:firstLineChars="178" w:firstLine="356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052E486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rivation cohort</w:t>
            </w:r>
          </w:p>
        </w:tc>
        <w:tc>
          <w:tcPr>
            <w:tcW w:w="9074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159557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lidation cohort</w:t>
            </w:r>
          </w:p>
        </w:tc>
      </w:tr>
      <w:tr w:rsidR="00CF6E4F" w:rsidRPr="00AA525F" w14:paraId="22EE0DE5" w14:textId="00A77A05" w:rsidTr="00C62450">
        <w:trPr>
          <w:trHeight w:val="36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E61A9B" w14:textId="31F08BCE" w:rsidR="00CF6E4F" w:rsidRPr="00AA525F" w:rsidRDefault="00CF6E4F" w:rsidP="0083408A">
            <w:pPr>
              <w:spacing w:line="0" w:lineRule="atLeast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ategory/Variable (%)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AA525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979116" w14:textId="786CF455" w:rsidR="00CF6E4F" w:rsidRPr="00AA525F" w:rsidRDefault="00CF6E4F" w:rsidP="0083408A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cousus</w:t>
            </w:r>
            <w:proofErr w:type="spellEnd"/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et al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EZWNvdXN1czwvQXV0aG9yPjxZZWFyPjIwMTE8L1llYXI+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EZWNvdXN1czwvQXV0aG9yPjxZZWFyPjIwMTE8L1llYXI+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]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A5DEAC" w14:textId="45D096A8" w:rsidR="00CF6E4F" w:rsidRPr="00AA525F" w:rsidRDefault="00CF6E4F" w:rsidP="0083408A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stler, et al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Ib3N0bGVyPC9BdXRob3I+PFllYXI+MjAxNjwvWWVhcj48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Ib3N0bGVyPC9BdXRob3I+PFllYXI+MjAxNjwvWWVhcj48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2]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5C329E" w14:textId="6BF299EE" w:rsidR="00CF6E4F" w:rsidRPr="00AA525F" w:rsidRDefault="00CF6E4F" w:rsidP="0083408A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senberg, et al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Sb3NlbmJlcmc8L0F1dGhvcj48WWVhcj4yMDE2PC9ZZWFy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Sb3NlbmJlcmc8L0F1dGhvcj48WWVhcj4yMDE2PC9ZZWFy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3]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0EB1D6" w14:textId="55C79230" w:rsidR="00CF6E4F" w:rsidRPr="00AA525F" w:rsidRDefault="00CF6E4F" w:rsidP="0083408A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hang, et al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aaGFuZzwvQXV0aG9yPjxZZWFyPjIwMjA8L1llYXI+PFJl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aaGFuZzwvQXV0aG9yPjxZZWFyPjIwMjA8L1llYXI+PFJl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4]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noWrap/>
            <w:vAlign w:val="center"/>
          </w:tcPr>
          <w:p w14:paraId="6BC941CC" w14:textId="583682B2" w:rsidR="00CF6E4F" w:rsidRPr="00AA525F" w:rsidRDefault="00C9753D" w:rsidP="00CF6E4F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D5F53">
              <w:rPr>
                <w:rFonts w:ascii="Times New Roman" w:hAnsi="Times New Roman" w:cs="Times New Roman"/>
                <w:bCs/>
                <w:sz w:val="20"/>
                <w:szCs w:val="20"/>
              </w:rPr>
              <w:t>Villiger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Pr="009D5F5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&lt;EndNote&gt;&lt;Cite&gt;&lt;Author&gt;Villiger&lt;/Author&gt;&lt;Year&gt;2023&lt;/Year&gt;&lt;RecNum&gt;55&lt;/RecNum&gt;&lt;DisplayText&gt;[5]&lt;/DisplayText&gt;&lt;record&gt;&lt;rec-number&gt;55&lt;/rec-number&gt;&lt;foreign-keys&gt;&lt;key app="EN" db-id="t5rdf9ttz5z9x8extty59weh0rz90sv5tp9t" timestamp="1702685519"&gt;55&lt;/key&gt;&lt;/foreign-keys&gt;&lt;ref-type name="Journal Article"&gt;17&lt;/ref-type&gt;&lt;contributors&gt;&lt;authors&gt;&lt;author&gt;Villiger, Rahel&lt;/author&gt;&lt;author&gt;Julliard, Pauline&lt;/author&gt;&lt;author&gt;Darbellay Farhoumand, Pauline&lt;/author&gt;&lt;author&gt;Choffat, Damien&lt;/author&gt;&lt;author&gt;Tritschler, Tobias&lt;/author&gt;&lt;author&gt;Stalder, Odile&lt;/author&gt;&lt;author&gt;Rossel, Jean-Benoît&lt;/author&gt;&lt;author&gt;Aujesky, Drahomir&lt;/author&gt;&lt;author&gt;Méan, Marie&lt;/author&gt;&lt;author&gt;Baumgartner, Christine&lt;/author&gt;&lt;/authors&gt;&lt;/contributors&gt;&lt;titles&gt;&lt;title&gt;Prediction of in-hospital bleeding in acutely ill medical patients: External validation of the IMPROVE bleeding risk score&lt;/title&gt;&lt;secondary-title&gt;Thrombosis Research&lt;/secondary-title&gt;&lt;/titles&gt;&lt;periodical&gt;&lt;full-title&gt;Thrombosis Research&lt;/full-title&gt;&lt;/periodical&gt;&lt;pages&gt;37-44&lt;/pages&gt;&lt;volume&gt;230&lt;/volume&gt;&lt;dates&gt;&lt;year&gt;2023&lt;/year&gt;&lt;/dates&gt;&lt;publisher&gt;Elsevier&lt;/publisher&gt;&lt;isbn&gt;0049-3848&lt;/isbn&gt;&lt;urls&gt;&lt;related-urls&gt;&lt;url&gt;https://doi.org/10.1016/j.thromres.2023.08.003&lt;/url&gt;&lt;/related-urls&gt;&lt;/urls&gt;&lt;electronic-resource-num&gt;10.1016/j.thromres.2023.08.003&lt;/electronic-resource-num&gt;&lt;access-date&gt;2023/12/15&lt;/access-date&gt;&lt;/record&gt;&lt;/Cite&gt;&lt;/EndNote&gt;</w:instrTex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[5]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00D015" w14:textId="77777777" w:rsidR="00CF6E4F" w:rsidRPr="00AA525F" w:rsidRDefault="00CF6E4F" w:rsidP="0083408A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sent study</w:t>
            </w:r>
          </w:p>
        </w:tc>
      </w:tr>
      <w:tr w:rsidR="00CF6E4F" w:rsidRPr="00AA525F" w14:paraId="65D9527F" w14:textId="7CE05713" w:rsidTr="00C62450">
        <w:trPr>
          <w:trHeight w:val="360"/>
        </w:trPr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97DB7E" w14:textId="77777777" w:rsidR="00CF6E4F" w:rsidRPr="007C54D4" w:rsidRDefault="00CF6E4F" w:rsidP="0083408A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tients with</w:t>
            </w:r>
            <w:r w:rsidRPr="007C54D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jor bleeding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CC2752" w14:textId="77777777" w:rsidR="00CF6E4F" w:rsidRPr="007C54D4" w:rsidRDefault="00CF6E4F" w:rsidP="0083408A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/>
                <w:bCs/>
                <w:sz w:val="20"/>
                <w:szCs w:val="20"/>
              </w:rPr>
              <w:t>83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080D57A0" w14:textId="77777777" w:rsidR="00CF6E4F" w:rsidRPr="007C54D4" w:rsidRDefault="00CF6E4F" w:rsidP="0083408A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/>
                <w:bCs/>
                <w:sz w:val="20"/>
                <w:szCs w:val="20"/>
              </w:rPr>
              <w:t>23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14:paraId="02E738A5" w14:textId="77777777" w:rsidR="00CF6E4F" w:rsidRPr="007C54D4" w:rsidRDefault="00CF6E4F" w:rsidP="0083408A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/>
                <w:bCs/>
                <w:sz w:val="20"/>
                <w:szCs w:val="20"/>
              </w:rPr>
              <w:t>232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7B74C929" w14:textId="77777777" w:rsidR="00CF6E4F" w:rsidRPr="007C54D4" w:rsidRDefault="00CF6E4F" w:rsidP="0083408A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/>
                <w:bCs/>
                <w:sz w:val="20"/>
                <w:szCs w:val="20"/>
              </w:rPr>
              <w:t>38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00"/>
            <w:noWrap/>
            <w:vAlign w:val="center"/>
            <w:hideMark/>
          </w:tcPr>
          <w:p w14:paraId="4A562514" w14:textId="21543ACC" w:rsidR="00CF6E4F" w:rsidRPr="00C9753D" w:rsidRDefault="00C9753D" w:rsidP="00CF6E4F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75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vAlign w:val="center"/>
          </w:tcPr>
          <w:p w14:paraId="45795F46" w14:textId="77777777" w:rsidR="00CF6E4F" w:rsidRPr="007C54D4" w:rsidRDefault="00CF6E4F" w:rsidP="0083408A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/>
                <w:bCs/>
                <w:sz w:val="20"/>
                <w:szCs w:val="20"/>
              </w:rPr>
              <w:t>49</w:t>
            </w:r>
          </w:p>
        </w:tc>
      </w:tr>
      <w:tr w:rsidR="00CF6E4F" w:rsidRPr="00AA525F" w14:paraId="7A02FDBF" w14:textId="189589E7" w:rsidTr="00C62450">
        <w:trPr>
          <w:trHeight w:val="360"/>
        </w:trPr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D3EB0FF" w14:textId="77777777" w:rsidR="00CF6E4F" w:rsidRPr="007C54D4" w:rsidRDefault="00CF6E4F" w:rsidP="0083408A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in years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918FED4" w14:textId="77777777" w:rsidR="00CF6E4F" w:rsidRPr="007C54D4" w:rsidRDefault="00CF6E4F" w:rsidP="0083408A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5EF4DCD6" w14:textId="77777777" w:rsidR="00CF6E4F" w:rsidRPr="007C54D4" w:rsidRDefault="00CF6E4F" w:rsidP="0083408A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</w:tcBorders>
            <w:vAlign w:val="center"/>
          </w:tcPr>
          <w:p w14:paraId="72C8E511" w14:textId="77777777" w:rsidR="00CF6E4F" w:rsidRPr="007C54D4" w:rsidRDefault="00CF6E4F" w:rsidP="0083408A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2008A986" w14:textId="77777777" w:rsidR="00CF6E4F" w:rsidRPr="007C54D4" w:rsidRDefault="00CF6E4F" w:rsidP="0083408A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FFFF00"/>
            <w:noWrap/>
            <w:vAlign w:val="center"/>
          </w:tcPr>
          <w:p w14:paraId="075C4656" w14:textId="77777777" w:rsidR="00CF6E4F" w:rsidRPr="007C54D4" w:rsidRDefault="00CF6E4F" w:rsidP="0083408A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vAlign w:val="center"/>
          </w:tcPr>
          <w:p w14:paraId="3BD82A66" w14:textId="77777777" w:rsidR="00CF6E4F" w:rsidRPr="007C54D4" w:rsidRDefault="00CF6E4F" w:rsidP="0083408A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C9753D" w:rsidRPr="00AA525F" w14:paraId="2258C98F" w14:textId="13427118" w:rsidTr="00C62450">
        <w:trPr>
          <w:trHeight w:val="360"/>
        </w:trPr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FCD848B" w14:textId="77777777" w:rsidR="00C9753D" w:rsidRPr="007C54D4" w:rsidRDefault="00C9753D" w:rsidP="00C9753D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&lt;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A62A195" w14:textId="77777777" w:rsidR="00C9753D" w:rsidRPr="007C54D4" w:rsidRDefault="00C9753D" w:rsidP="00C9753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3.6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64DDD035" w14:textId="77777777" w:rsidR="00C9753D" w:rsidRPr="007C54D4" w:rsidRDefault="00C9753D" w:rsidP="00C9753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8.3)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14:paraId="2C895D7E" w14:textId="77777777" w:rsidR="00C9753D" w:rsidRPr="007C54D4" w:rsidRDefault="00C9753D" w:rsidP="00C9753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</w:t>
            </w: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2CD47541" w14:textId="77777777" w:rsidR="00C9753D" w:rsidRPr="007C54D4" w:rsidRDefault="00C9753D" w:rsidP="00C9753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3.2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00"/>
            <w:noWrap/>
            <w:vAlign w:val="center"/>
          </w:tcPr>
          <w:p w14:paraId="6DA30737" w14:textId="7D72065E" w:rsidR="00C9753D" w:rsidRPr="007C54D4" w:rsidRDefault="00C9753D" w:rsidP="00C9753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</w:t>
            </w: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vAlign w:val="center"/>
          </w:tcPr>
          <w:p w14:paraId="76F95CF0" w14:textId="77777777" w:rsidR="00C9753D" w:rsidRPr="007C54D4" w:rsidRDefault="00C9753D" w:rsidP="00C9753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</w:tr>
      <w:tr w:rsidR="00C9753D" w:rsidRPr="00AA525F" w14:paraId="271C9007" w14:textId="79F13EF6" w:rsidTr="00C62450">
        <w:trPr>
          <w:trHeight w:val="360"/>
        </w:trPr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3394119" w14:textId="77777777" w:rsidR="00C9753D" w:rsidRPr="007C54D4" w:rsidRDefault="00C9753D" w:rsidP="00C9753D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-8</w:t>
            </w:r>
            <w:r w:rsidRPr="007C54D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683473C" w14:textId="77777777" w:rsidR="00C9753D" w:rsidRPr="007C54D4" w:rsidRDefault="00C9753D" w:rsidP="00C9753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 (73.5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75507287" w14:textId="77777777" w:rsidR="00C9753D" w:rsidRPr="007C54D4" w:rsidRDefault="00C9753D" w:rsidP="00C9753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 (66.7)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14:paraId="2A46ABEA" w14:textId="77777777" w:rsidR="00C9753D" w:rsidRPr="007C54D4" w:rsidRDefault="00C9753D" w:rsidP="00C9753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</w:t>
            </w: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743E080C" w14:textId="77777777" w:rsidR="00C9753D" w:rsidRPr="007C54D4" w:rsidRDefault="00C9753D" w:rsidP="00C9753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 (81.6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00"/>
            <w:noWrap/>
            <w:vAlign w:val="center"/>
          </w:tcPr>
          <w:p w14:paraId="0AC79E9C" w14:textId="1A6B4B79" w:rsidR="00C9753D" w:rsidRPr="007C54D4" w:rsidRDefault="00C9753D" w:rsidP="00C9753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</w:t>
            </w: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vAlign w:val="center"/>
          </w:tcPr>
          <w:p w14:paraId="3709593B" w14:textId="77777777" w:rsidR="00C9753D" w:rsidRPr="007C54D4" w:rsidRDefault="00C9753D" w:rsidP="00C9753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 (73.5)</w:t>
            </w:r>
          </w:p>
        </w:tc>
      </w:tr>
      <w:tr w:rsidR="00C9753D" w:rsidRPr="00AA525F" w14:paraId="1FDEE9D0" w14:textId="6BB36011" w:rsidTr="00C62450">
        <w:trPr>
          <w:trHeight w:val="360"/>
        </w:trPr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DCE2FB7" w14:textId="77777777" w:rsidR="00C9753D" w:rsidRPr="007C54D4" w:rsidRDefault="00C9753D" w:rsidP="00C9753D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≥</w:t>
            </w:r>
            <w:r w:rsidRPr="007C54D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A094AC9" w14:textId="77777777" w:rsidR="00C9753D" w:rsidRPr="007C54D4" w:rsidRDefault="00C9753D" w:rsidP="00C9753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 (23.0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1186C98E" w14:textId="77777777" w:rsidR="00C9753D" w:rsidRPr="007C54D4" w:rsidRDefault="00C9753D" w:rsidP="00C9753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25.0)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14:paraId="7AEEF977" w14:textId="77777777" w:rsidR="00C9753D" w:rsidRPr="007C54D4" w:rsidRDefault="00C9753D" w:rsidP="00C9753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3CE542DE" w14:textId="77777777" w:rsidR="00C9753D" w:rsidRPr="007C54D4" w:rsidRDefault="00C9753D" w:rsidP="00C9753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5.3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00"/>
            <w:noWrap/>
            <w:vAlign w:val="center"/>
          </w:tcPr>
          <w:p w14:paraId="42430335" w14:textId="213B163C" w:rsidR="00C9753D" w:rsidRPr="007C54D4" w:rsidRDefault="00C9753D" w:rsidP="00C9753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vAlign w:val="center"/>
          </w:tcPr>
          <w:p w14:paraId="5B794F4E" w14:textId="77777777" w:rsidR="00C9753D" w:rsidRPr="007C54D4" w:rsidRDefault="00C9753D" w:rsidP="00C9753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 (26.5)</w:t>
            </w:r>
          </w:p>
        </w:tc>
      </w:tr>
      <w:tr w:rsidR="00C9753D" w:rsidRPr="00AA525F" w14:paraId="599904BB" w14:textId="3A77002A" w:rsidTr="00C62450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5BC9712" w14:textId="77777777" w:rsidR="00C9753D" w:rsidRPr="007C54D4" w:rsidRDefault="00C9753D" w:rsidP="00C9753D">
            <w:pPr>
              <w:spacing w:line="0" w:lineRule="atLeast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EFC6474" w14:textId="77777777" w:rsidR="00C9753D" w:rsidRPr="007C54D4" w:rsidRDefault="00C9753D" w:rsidP="00C9753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C54D4">
              <w:rPr>
                <w:bCs/>
                <w:sz w:val="20"/>
                <w:szCs w:val="20"/>
              </w:rPr>
              <w:t>40 (48.2)</w:t>
            </w:r>
          </w:p>
        </w:tc>
        <w:tc>
          <w:tcPr>
            <w:tcW w:w="1701" w:type="dxa"/>
            <w:vAlign w:val="center"/>
          </w:tcPr>
          <w:p w14:paraId="63A6AAF4" w14:textId="77777777" w:rsidR="00C9753D" w:rsidRPr="007C54D4" w:rsidRDefault="00C9753D" w:rsidP="00C9753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33.3)</w:t>
            </w:r>
          </w:p>
        </w:tc>
        <w:tc>
          <w:tcPr>
            <w:tcW w:w="1842" w:type="dxa"/>
            <w:vAlign w:val="center"/>
          </w:tcPr>
          <w:p w14:paraId="0BF93360" w14:textId="77777777" w:rsidR="00C9753D" w:rsidRPr="007C54D4" w:rsidRDefault="00C9753D" w:rsidP="00C9753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</w:t>
            </w: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1701" w:type="dxa"/>
            <w:vAlign w:val="center"/>
          </w:tcPr>
          <w:p w14:paraId="7234B074" w14:textId="77777777" w:rsidR="00C9753D" w:rsidRPr="007C54D4" w:rsidRDefault="00C9753D" w:rsidP="00C9753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 (57.9)</w:t>
            </w:r>
          </w:p>
        </w:tc>
        <w:tc>
          <w:tcPr>
            <w:tcW w:w="1701" w:type="dxa"/>
            <w:shd w:val="clear" w:color="auto" w:fill="FFFF00"/>
            <w:noWrap/>
            <w:vAlign w:val="center"/>
            <w:hideMark/>
          </w:tcPr>
          <w:p w14:paraId="6A625663" w14:textId="72D0B4E4" w:rsidR="00C9753D" w:rsidRPr="007C54D4" w:rsidRDefault="00C9753D" w:rsidP="00C9753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</w:t>
            </w: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24E184A" w14:textId="77777777" w:rsidR="00C9753D" w:rsidRPr="007C54D4" w:rsidRDefault="00C9753D" w:rsidP="00C9753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 (63.3)</w:t>
            </w:r>
          </w:p>
        </w:tc>
      </w:tr>
      <w:tr w:rsidR="00C9753D" w:rsidRPr="00AA525F" w14:paraId="029AF3C7" w14:textId="01862513" w:rsidTr="00C62450">
        <w:trPr>
          <w:trHeight w:val="360"/>
        </w:trPr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E5761EF" w14:textId="77777777" w:rsidR="00C9753D" w:rsidRPr="007C54D4" w:rsidRDefault="00C9753D" w:rsidP="00C9753D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cal conditions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954EC28" w14:textId="77777777" w:rsidR="00C9753D" w:rsidRPr="007C54D4" w:rsidRDefault="00C9753D" w:rsidP="00C9753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29F4AEAC" w14:textId="77777777" w:rsidR="00C9753D" w:rsidRPr="007C54D4" w:rsidRDefault="00C9753D" w:rsidP="00C9753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</w:tcBorders>
            <w:vAlign w:val="center"/>
          </w:tcPr>
          <w:p w14:paraId="2ADDC4CB" w14:textId="77777777" w:rsidR="00C9753D" w:rsidRPr="007C54D4" w:rsidRDefault="00C9753D" w:rsidP="00C9753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18D35E17" w14:textId="77777777" w:rsidR="00C9753D" w:rsidRPr="007C54D4" w:rsidRDefault="00C9753D" w:rsidP="00C9753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FFFF00"/>
            <w:noWrap/>
            <w:vAlign w:val="center"/>
          </w:tcPr>
          <w:p w14:paraId="7FCD50A0" w14:textId="77777777" w:rsidR="00C9753D" w:rsidRPr="007C54D4" w:rsidRDefault="00C9753D" w:rsidP="00C9753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vAlign w:val="center"/>
          </w:tcPr>
          <w:p w14:paraId="12490A45" w14:textId="77777777" w:rsidR="00C9753D" w:rsidRPr="007C54D4" w:rsidRDefault="00C9753D" w:rsidP="00C9753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C9753D" w:rsidRPr="00AA525F" w14:paraId="1CBBD0ED" w14:textId="5D9B4482" w:rsidTr="00C62450">
        <w:trPr>
          <w:trHeight w:val="360"/>
        </w:trPr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D86D145" w14:textId="77777777" w:rsidR="00C9753D" w:rsidRPr="007C54D4" w:rsidRDefault="00C9753D" w:rsidP="00C9753D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tive gastroduodenal ulcer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816EB7C" w14:textId="77777777" w:rsidR="00C9753D" w:rsidRPr="007C54D4" w:rsidRDefault="00C9753D" w:rsidP="00C9753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 (16.0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7254ACFD" w14:textId="77777777" w:rsidR="00C9753D" w:rsidRPr="007C54D4" w:rsidRDefault="00C9753D" w:rsidP="00C9753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vAlign w:val="center"/>
          </w:tcPr>
          <w:p w14:paraId="357D67E9" w14:textId="77777777" w:rsidR="00C9753D" w:rsidRPr="007C54D4" w:rsidRDefault="00C9753D" w:rsidP="00C9753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</w:t>
            </w: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2708352E" w14:textId="77777777" w:rsidR="00C9753D" w:rsidRPr="007C54D4" w:rsidRDefault="00C9753D" w:rsidP="00C9753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7.9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00"/>
            <w:noWrap/>
            <w:vAlign w:val="center"/>
          </w:tcPr>
          <w:p w14:paraId="00ECEFE5" w14:textId="4BB87867" w:rsidR="00C9753D" w:rsidRPr="007C54D4" w:rsidRDefault="00C9753D" w:rsidP="00C9753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</w:t>
            </w: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vAlign w:val="center"/>
          </w:tcPr>
          <w:p w14:paraId="28A026F7" w14:textId="77777777" w:rsidR="00C9753D" w:rsidRPr="007C54D4" w:rsidRDefault="00C9753D" w:rsidP="00C9753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</w:tr>
      <w:tr w:rsidR="00C9753D" w:rsidRPr="00AA525F" w14:paraId="7526398B" w14:textId="3109F973" w:rsidTr="00C62450">
        <w:trPr>
          <w:trHeight w:val="360"/>
        </w:trPr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C4AD86E" w14:textId="77777777" w:rsidR="00C9753D" w:rsidRPr="007C54D4" w:rsidRDefault="00C9753D" w:rsidP="00C9753D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leeding &lt;3 m</w:t>
            </w:r>
            <w:r w:rsidRPr="004D33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nths </w:t>
            </w: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fore admission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E5DF27B" w14:textId="77777777" w:rsidR="00C9753D" w:rsidRPr="007C54D4" w:rsidRDefault="00C9753D" w:rsidP="00C9753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7.7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452C13F4" w14:textId="77777777" w:rsidR="00C9753D" w:rsidRPr="007C54D4" w:rsidRDefault="00C9753D" w:rsidP="00C9753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20.8)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vAlign w:val="center"/>
          </w:tcPr>
          <w:p w14:paraId="4706451E" w14:textId="77777777" w:rsidR="00C9753D" w:rsidRPr="007C54D4" w:rsidRDefault="00C9753D" w:rsidP="00C9753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</w:t>
            </w: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569662B1" w14:textId="77777777" w:rsidR="00C9753D" w:rsidRPr="007C54D4" w:rsidRDefault="00C9753D" w:rsidP="00C9753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23.7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00"/>
            <w:noWrap/>
            <w:vAlign w:val="center"/>
          </w:tcPr>
          <w:p w14:paraId="6255157D" w14:textId="7EEFDEB5" w:rsidR="00C9753D" w:rsidRPr="007C54D4" w:rsidRDefault="00C9753D" w:rsidP="00C9753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</w:t>
            </w: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vAlign w:val="center"/>
          </w:tcPr>
          <w:p w14:paraId="66B38BAA" w14:textId="77777777" w:rsidR="00C9753D" w:rsidRPr="007C54D4" w:rsidRDefault="00C9753D" w:rsidP="00C9753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2.0)</w:t>
            </w:r>
          </w:p>
        </w:tc>
      </w:tr>
      <w:tr w:rsidR="00C9753D" w:rsidRPr="00AA525F" w14:paraId="184E9F2A" w14:textId="2D39232A" w:rsidTr="00C62450">
        <w:trPr>
          <w:trHeight w:val="360"/>
        </w:trPr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67A813B" w14:textId="77777777" w:rsidR="00C9753D" w:rsidRPr="007C54D4" w:rsidRDefault="00C9753D" w:rsidP="00C9753D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telet count &lt;50 × 109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4BC9877" w14:textId="77777777" w:rsidR="00C9753D" w:rsidRPr="007C54D4" w:rsidRDefault="00C9753D" w:rsidP="00C9753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11.0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4231D383" w14:textId="77777777" w:rsidR="00C9753D" w:rsidRPr="007C54D4" w:rsidRDefault="00C9753D" w:rsidP="00C9753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8.7)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vAlign w:val="center"/>
          </w:tcPr>
          <w:p w14:paraId="0C8C30F8" w14:textId="77777777" w:rsidR="00C9753D" w:rsidRPr="007C54D4" w:rsidRDefault="00C9753D" w:rsidP="00C9753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</w:t>
            </w: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793F4E8A" w14:textId="77777777" w:rsidR="00C9753D" w:rsidRPr="007C54D4" w:rsidRDefault="00C9753D" w:rsidP="00C9753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21.1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00"/>
            <w:noWrap/>
            <w:vAlign w:val="center"/>
          </w:tcPr>
          <w:p w14:paraId="0CB50A08" w14:textId="533FB70B" w:rsidR="00C9753D" w:rsidRPr="007C54D4" w:rsidRDefault="00C9753D" w:rsidP="00C9753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</w:t>
            </w: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vAlign w:val="center"/>
          </w:tcPr>
          <w:p w14:paraId="0406D9DA" w14:textId="77777777" w:rsidR="00C9753D" w:rsidRPr="007C54D4" w:rsidRDefault="00C9753D" w:rsidP="00C9753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8.6)</w:t>
            </w:r>
          </w:p>
        </w:tc>
      </w:tr>
      <w:tr w:rsidR="00C9753D" w:rsidRPr="00AA525F" w14:paraId="1A14F412" w14:textId="742AAA7D" w:rsidTr="00C62450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</w:tcPr>
          <w:p w14:paraId="1B3CC1F6" w14:textId="77777777" w:rsidR="00C9753D" w:rsidRPr="007C54D4" w:rsidRDefault="00C9753D" w:rsidP="00C9753D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patic failure (INR&gt;1.5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4E9BA96" w14:textId="77777777" w:rsidR="00C9753D" w:rsidRPr="007C54D4" w:rsidRDefault="00C9753D" w:rsidP="00C9753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9.6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5A7B328" w14:textId="77777777" w:rsidR="00C9753D" w:rsidRPr="007C54D4" w:rsidRDefault="00C9753D" w:rsidP="00C9753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7.4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D90D4E1" w14:textId="77777777" w:rsidR="00C9753D" w:rsidRPr="007C54D4" w:rsidRDefault="00C9753D" w:rsidP="00C9753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</w:t>
            </w: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843A34B" w14:textId="77777777" w:rsidR="00C9753D" w:rsidRPr="007C54D4" w:rsidRDefault="00C9753D" w:rsidP="00C9753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3.2)</w:t>
            </w:r>
          </w:p>
        </w:tc>
        <w:tc>
          <w:tcPr>
            <w:tcW w:w="1701" w:type="dxa"/>
            <w:shd w:val="clear" w:color="auto" w:fill="FFFF00"/>
            <w:noWrap/>
            <w:vAlign w:val="center"/>
          </w:tcPr>
          <w:p w14:paraId="75DC28C5" w14:textId="4E5E1369" w:rsidR="00C9753D" w:rsidRPr="007C54D4" w:rsidRDefault="00C9753D" w:rsidP="00C9753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</w:t>
            </w: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3DB65F0" w14:textId="77777777" w:rsidR="00C9753D" w:rsidRPr="007C54D4" w:rsidRDefault="00C9753D" w:rsidP="00C9753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/>
                <w:sz w:val="20"/>
                <w:szCs w:val="20"/>
              </w:rPr>
              <w:t>7 (12.1)</w:t>
            </w:r>
          </w:p>
        </w:tc>
      </w:tr>
      <w:tr w:rsidR="00C9753D" w:rsidRPr="00AA525F" w14:paraId="5A6968F1" w14:textId="140A40FA" w:rsidTr="00C62450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</w:tcPr>
          <w:p w14:paraId="30E41C99" w14:textId="77777777" w:rsidR="00C9753D" w:rsidRPr="007C54D4" w:rsidRDefault="00C9753D" w:rsidP="00C9753D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FR &lt;30 mL/min/m</w:t>
            </w: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A29ED0E" w14:textId="77777777" w:rsidR="00C9753D" w:rsidRPr="007C54D4" w:rsidRDefault="00C9753D" w:rsidP="00C9753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 (30.0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577F2E5" w14:textId="77777777" w:rsidR="00C9753D" w:rsidRPr="007C54D4" w:rsidRDefault="00C9753D" w:rsidP="00C9753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9.1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5AE3FF8" w14:textId="77777777" w:rsidR="00C9753D" w:rsidRPr="007C54D4" w:rsidRDefault="00C9753D" w:rsidP="00C9753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</w:t>
            </w: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8D8BB79" w14:textId="77777777" w:rsidR="00C9753D" w:rsidRPr="007C54D4" w:rsidRDefault="00C9753D" w:rsidP="00C9753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29.0)</w:t>
            </w:r>
          </w:p>
        </w:tc>
        <w:tc>
          <w:tcPr>
            <w:tcW w:w="1701" w:type="dxa"/>
            <w:shd w:val="clear" w:color="auto" w:fill="FFFF00"/>
            <w:noWrap/>
            <w:vAlign w:val="center"/>
          </w:tcPr>
          <w:p w14:paraId="0D9CFB82" w14:textId="0A1B8B00" w:rsidR="00C9753D" w:rsidRPr="007C54D4" w:rsidRDefault="00C9753D" w:rsidP="00C9753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</w:t>
            </w: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86B61E7" w14:textId="77777777" w:rsidR="00C9753D" w:rsidRPr="007C54D4" w:rsidRDefault="00C9753D" w:rsidP="00C9753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  <w:r w:rsidRPr="007C54D4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7C54D4">
              <w:rPr>
                <w:rFonts w:ascii="Times New Roman" w:hAnsi="Times New Roman" w:cs="Times New Roman"/>
                <w:sz w:val="20"/>
                <w:szCs w:val="20"/>
              </w:rPr>
              <w:t>20.4</w:t>
            </w:r>
            <w:r w:rsidRPr="007C54D4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C9753D" w:rsidRPr="00AA525F" w14:paraId="71AEBBA2" w14:textId="037677C6" w:rsidTr="00C62450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</w:tcPr>
          <w:p w14:paraId="18EBC0AB" w14:textId="77777777" w:rsidR="00C9753D" w:rsidRPr="007C54D4" w:rsidRDefault="00C9753D" w:rsidP="00C9753D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FR 30–59 mL/min/m</w:t>
            </w: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74B0ECE" w14:textId="77777777" w:rsidR="00C9753D" w:rsidRPr="007C54D4" w:rsidRDefault="00C9753D" w:rsidP="00C9753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 (31.0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583AE89" w14:textId="77777777" w:rsidR="00C9753D" w:rsidRPr="007C54D4" w:rsidRDefault="00C9753D" w:rsidP="00C9753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27.3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7CB6C01" w14:textId="77777777" w:rsidR="00C9753D" w:rsidRPr="007C54D4" w:rsidRDefault="00C9753D" w:rsidP="00C9753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</w:t>
            </w: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1FB189D" w14:textId="77777777" w:rsidR="00C9753D" w:rsidRPr="007C54D4" w:rsidRDefault="00C9753D" w:rsidP="00C9753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23.7)</w:t>
            </w:r>
          </w:p>
        </w:tc>
        <w:tc>
          <w:tcPr>
            <w:tcW w:w="1701" w:type="dxa"/>
            <w:shd w:val="clear" w:color="auto" w:fill="FFFF00"/>
            <w:noWrap/>
            <w:vAlign w:val="center"/>
          </w:tcPr>
          <w:p w14:paraId="58EC05FE" w14:textId="5DB02909" w:rsidR="00C9753D" w:rsidRPr="007C54D4" w:rsidRDefault="00C9753D" w:rsidP="00C9753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</w:t>
            </w: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2DDA6B1" w14:textId="77777777" w:rsidR="00C9753D" w:rsidRPr="007C54D4" w:rsidRDefault="00C9753D" w:rsidP="00C9753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/>
                <w:sz w:val="20"/>
                <w:szCs w:val="20"/>
              </w:rPr>
              <w:t>16 (32.3)</w:t>
            </w:r>
          </w:p>
        </w:tc>
      </w:tr>
      <w:tr w:rsidR="00C9753D" w:rsidRPr="00AA525F" w14:paraId="2257773B" w14:textId="6B005073" w:rsidTr="00C62450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</w:tcPr>
          <w:p w14:paraId="5761384D" w14:textId="77777777" w:rsidR="00C9753D" w:rsidRPr="007C54D4" w:rsidRDefault="00C9753D" w:rsidP="00C9753D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FR ≥60 mL/min/m</w:t>
            </w: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7B9C4F4" w14:textId="77777777" w:rsidR="00C9753D" w:rsidRPr="007C54D4" w:rsidRDefault="00C9753D" w:rsidP="00C9753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 (39.0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CC59C75" w14:textId="77777777" w:rsidR="00C9753D" w:rsidRPr="007C54D4" w:rsidRDefault="00C9753D" w:rsidP="00C9753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 (63.6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41009DA" w14:textId="77777777" w:rsidR="00C9753D" w:rsidRPr="007C54D4" w:rsidRDefault="00C9753D" w:rsidP="00C9753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</w:t>
            </w: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6569F66" w14:textId="77777777" w:rsidR="00C9753D" w:rsidRPr="007C54D4" w:rsidRDefault="00C9753D" w:rsidP="00C9753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 (47.4)</w:t>
            </w:r>
          </w:p>
        </w:tc>
        <w:tc>
          <w:tcPr>
            <w:tcW w:w="1701" w:type="dxa"/>
            <w:shd w:val="clear" w:color="auto" w:fill="FFFF00"/>
            <w:noWrap/>
            <w:vAlign w:val="center"/>
          </w:tcPr>
          <w:p w14:paraId="742DF686" w14:textId="4A231449" w:rsidR="00C9753D" w:rsidRPr="007C54D4" w:rsidRDefault="00C9753D" w:rsidP="00C9753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</w:t>
            </w: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61B477D" w14:textId="77777777" w:rsidR="00C9753D" w:rsidRPr="007C54D4" w:rsidRDefault="00C9753D" w:rsidP="00C9753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/>
                <w:sz w:val="20"/>
                <w:szCs w:val="20"/>
              </w:rPr>
              <w:t xml:space="preserve">20 </w:t>
            </w:r>
            <w:r w:rsidRPr="007C54D4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7C54D4">
              <w:rPr>
                <w:rFonts w:ascii="Times New Roman" w:hAnsi="Times New Roman" w:cs="Times New Roman"/>
                <w:sz w:val="20"/>
                <w:szCs w:val="20"/>
              </w:rPr>
              <w:t>41.0)</w:t>
            </w:r>
          </w:p>
        </w:tc>
      </w:tr>
      <w:tr w:rsidR="00C9753D" w:rsidRPr="00AA525F" w14:paraId="4A7E95D8" w14:textId="31E3E613" w:rsidTr="00C62450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</w:tcPr>
          <w:p w14:paraId="1085D25A" w14:textId="77777777" w:rsidR="00C9753D" w:rsidRPr="007C54D4" w:rsidRDefault="00C9753D" w:rsidP="00C9753D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CU/CCU admission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8E377D8" w14:textId="77777777" w:rsidR="00C9753D" w:rsidRPr="007C54D4" w:rsidRDefault="00C9753D" w:rsidP="00C9753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 (30.1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9799FAA" w14:textId="77777777" w:rsidR="00C9753D" w:rsidRPr="007C54D4" w:rsidRDefault="00C9753D" w:rsidP="00C9753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41.7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9EF22E2" w14:textId="77777777" w:rsidR="00C9753D" w:rsidRPr="007C54D4" w:rsidRDefault="00C9753D" w:rsidP="00C9753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</w:t>
            </w: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61A280B" w14:textId="77777777" w:rsidR="00C9753D" w:rsidRPr="007C54D4" w:rsidRDefault="00C9753D" w:rsidP="00C9753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31.6)</w:t>
            </w:r>
          </w:p>
        </w:tc>
        <w:tc>
          <w:tcPr>
            <w:tcW w:w="1701" w:type="dxa"/>
            <w:shd w:val="clear" w:color="auto" w:fill="FFFF00"/>
            <w:noWrap/>
            <w:vAlign w:val="center"/>
          </w:tcPr>
          <w:p w14:paraId="747F1612" w14:textId="3ECE2271" w:rsidR="00C9753D" w:rsidRPr="007C54D4" w:rsidRDefault="00C9753D" w:rsidP="00C9753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</w:t>
            </w: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EFE434B" w14:textId="77777777" w:rsidR="00C9753D" w:rsidRPr="007C54D4" w:rsidRDefault="00C9753D" w:rsidP="00C9753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/>
                <w:sz w:val="20"/>
                <w:szCs w:val="20"/>
              </w:rPr>
              <w:t>14 (28.6)</w:t>
            </w:r>
          </w:p>
        </w:tc>
      </w:tr>
      <w:tr w:rsidR="00C9753D" w:rsidRPr="00AA525F" w14:paraId="26257E56" w14:textId="3384500F" w:rsidTr="00C62450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547491F" w14:textId="77777777" w:rsidR="00C9753D" w:rsidRPr="007C54D4" w:rsidRDefault="00C9753D" w:rsidP="00C9753D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ntral venous cathete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ACD194E" w14:textId="77777777" w:rsidR="00C9753D" w:rsidRPr="007C54D4" w:rsidRDefault="00C9753D" w:rsidP="00C9753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(24.1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950A6AB" w14:textId="77777777" w:rsidR="00C9753D" w:rsidRPr="007C54D4" w:rsidRDefault="00C9753D" w:rsidP="00C9753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29.2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616C616" w14:textId="77777777" w:rsidR="00C9753D" w:rsidRPr="007C54D4" w:rsidRDefault="00C9753D" w:rsidP="00C9753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</w:t>
            </w: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2BA1D46" w14:textId="77777777" w:rsidR="00C9753D" w:rsidRPr="007C54D4" w:rsidRDefault="00C9753D" w:rsidP="00C9753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 (36.8)</w:t>
            </w:r>
          </w:p>
        </w:tc>
        <w:tc>
          <w:tcPr>
            <w:tcW w:w="1701" w:type="dxa"/>
            <w:shd w:val="clear" w:color="auto" w:fill="FFFF00"/>
            <w:noWrap/>
            <w:vAlign w:val="center"/>
            <w:hideMark/>
          </w:tcPr>
          <w:p w14:paraId="0901D3C2" w14:textId="050C0E70" w:rsidR="00C9753D" w:rsidRPr="007C54D4" w:rsidRDefault="00C9753D" w:rsidP="00C9753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</w:t>
            </w: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60026AA" w14:textId="77777777" w:rsidR="00C9753D" w:rsidRPr="007C54D4" w:rsidRDefault="00C9753D" w:rsidP="00C9753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/>
                <w:sz w:val="20"/>
                <w:szCs w:val="20"/>
              </w:rPr>
              <w:t>14 (28.6)</w:t>
            </w:r>
          </w:p>
        </w:tc>
      </w:tr>
      <w:tr w:rsidR="00C9753D" w:rsidRPr="00AA525F" w14:paraId="1BD61F95" w14:textId="067CC42E" w:rsidTr="00C62450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</w:tcPr>
          <w:p w14:paraId="076C8050" w14:textId="77777777" w:rsidR="00C9753D" w:rsidRPr="007C54D4" w:rsidRDefault="00C9753D" w:rsidP="00C9753D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heumatic diseas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8833315" w14:textId="77777777" w:rsidR="00C9753D" w:rsidRPr="007C54D4" w:rsidRDefault="00C9753D" w:rsidP="00C9753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10.8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C4BAB69" w14:textId="77777777" w:rsidR="00C9753D" w:rsidRPr="007C54D4" w:rsidRDefault="00C9753D" w:rsidP="00C9753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4.2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DFB9B82" w14:textId="77777777" w:rsidR="00C9753D" w:rsidRPr="007C54D4" w:rsidRDefault="00C9753D" w:rsidP="00C9753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</w:t>
            </w: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889A530" w14:textId="77777777" w:rsidR="00C9753D" w:rsidRPr="007C54D4" w:rsidRDefault="00C9753D" w:rsidP="00C9753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7.9)</w:t>
            </w:r>
          </w:p>
        </w:tc>
        <w:tc>
          <w:tcPr>
            <w:tcW w:w="1701" w:type="dxa"/>
            <w:shd w:val="clear" w:color="auto" w:fill="FFFF00"/>
            <w:noWrap/>
            <w:vAlign w:val="center"/>
          </w:tcPr>
          <w:p w14:paraId="63930FE8" w14:textId="3A9299CE" w:rsidR="00C9753D" w:rsidRPr="007C54D4" w:rsidRDefault="00C9753D" w:rsidP="00C9753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</w:t>
            </w: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B7EC61D" w14:textId="77777777" w:rsidR="00C9753D" w:rsidRPr="007C54D4" w:rsidRDefault="00C9753D" w:rsidP="00C9753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C9753D" w:rsidRPr="00AA525F" w14:paraId="47B57335" w14:textId="2771B925" w:rsidTr="00C62450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0866AFA" w14:textId="77777777" w:rsidR="00C9753D" w:rsidRPr="007C54D4" w:rsidRDefault="00C9753D" w:rsidP="00C9753D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rrent cance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FC2B61D" w14:textId="77777777" w:rsidR="00C9753D" w:rsidRPr="007C54D4" w:rsidRDefault="00C9753D" w:rsidP="00C9753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 (19.8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BD14058" w14:textId="77777777" w:rsidR="00C9753D" w:rsidRPr="007C54D4" w:rsidRDefault="00C9753D" w:rsidP="00C9753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25.0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59E2BB1" w14:textId="77777777" w:rsidR="00C9753D" w:rsidRPr="007C54D4" w:rsidRDefault="00C9753D" w:rsidP="00C9753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</w:t>
            </w: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FFECFDC" w14:textId="77777777" w:rsidR="00C9753D" w:rsidRPr="007C54D4" w:rsidRDefault="00C9753D" w:rsidP="00C9753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26.3)</w:t>
            </w:r>
          </w:p>
        </w:tc>
        <w:tc>
          <w:tcPr>
            <w:tcW w:w="1701" w:type="dxa"/>
            <w:shd w:val="clear" w:color="auto" w:fill="FFFF00"/>
            <w:noWrap/>
            <w:vAlign w:val="center"/>
            <w:hideMark/>
          </w:tcPr>
          <w:p w14:paraId="1D790B5B" w14:textId="252359BE" w:rsidR="00C9753D" w:rsidRPr="007C54D4" w:rsidRDefault="00C9753D" w:rsidP="00C9753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</w:t>
            </w:r>
            <w:r w:rsidRPr="007C5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0D8829A" w14:textId="77777777" w:rsidR="00C9753D" w:rsidRPr="007C54D4" w:rsidRDefault="00C9753D" w:rsidP="00C9753D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54D4">
              <w:rPr>
                <w:rFonts w:ascii="Times New Roman" w:hAnsi="Times New Roman" w:cs="Times New Roman"/>
                <w:sz w:val="20"/>
                <w:szCs w:val="20"/>
              </w:rPr>
              <w:t>1 (2.0)</w:t>
            </w:r>
          </w:p>
        </w:tc>
      </w:tr>
    </w:tbl>
    <w:p w14:paraId="1711873B" w14:textId="67FAFEBD" w:rsidR="00DF2AFD" w:rsidRPr="004D332F" w:rsidRDefault="00D742A2" w:rsidP="003D1DED">
      <w:pPr>
        <w:pStyle w:val="a7"/>
        <w:numPr>
          <w:ilvl w:val="0"/>
          <w:numId w:val="3"/>
        </w:numPr>
        <w:autoSpaceDE w:val="0"/>
        <w:autoSpaceDN w:val="0"/>
        <w:adjustRightInd w:val="0"/>
        <w:spacing w:line="0" w:lineRule="atLeast"/>
        <w:ind w:left="142" w:hanging="142"/>
        <w:jc w:val="left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4D332F">
        <w:rPr>
          <w:rFonts w:ascii="Times New Roman" w:hAnsi="Times New Roman" w:cs="Times New Roman"/>
          <w:color w:val="000000" w:themeColor="text1"/>
          <w:sz w:val="20"/>
          <w:szCs w:val="20"/>
        </w:rPr>
        <w:t>Data are presented as n (%), unless otherwise indicated.</w:t>
      </w:r>
    </w:p>
    <w:p w14:paraId="183ED471" w14:textId="77777777" w:rsidR="000774D0" w:rsidRPr="004D332F" w:rsidRDefault="000774D0" w:rsidP="00DF2AFD">
      <w:pPr>
        <w:widowControl/>
        <w:spacing w:line="0" w:lineRule="atLeast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67DA725" w14:textId="6EDBF6D4" w:rsidR="00DF2AFD" w:rsidRPr="004D332F" w:rsidRDefault="00DF2AFD" w:rsidP="00DF2AFD">
      <w:pPr>
        <w:widowControl/>
        <w:spacing w:line="0" w:lineRule="atLeast"/>
        <w:jc w:val="left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4D332F">
        <w:rPr>
          <w:rFonts w:ascii="Times New Roman" w:hAnsi="Times New Roman" w:cs="Times New Roman"/>
          <w:color w:val="000000" w:themeColor="text1"/>
          <w:sz w:val="20"/>
          <w:szCs w:val="20"/>
        </w:rPr>
        <w:t>CCU</w:t>
      </w:r>
      <w:r w:rsidR="004D332F" w:rsidRPr="004D332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</w:t>
      </w:r>
      <w:r w:rsidRPr="004D332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ronary care unit; GFR</w:t>
      </w:r>
      <w:r w:rsidR="004D332F" w:rsidRPr="004D332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</w:t>
      </w:r>
      <w:r w:rsidRPr="004D332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glomerular filtration rate; ICU</w:t>
      </w:r>
      <w:r w:rsidR="004D332F" w:rsidRPr="004D332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</w:t>
      </w:r>
      <w:r w:rsidRPr="004D332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tensive care unit; IMPROVE</w:t>
      </w:r>
      <w:r w:rsidR="004D332F" w:rsidRPr="004D332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</w:t>
      </w:r>
      <w:r w:rsidRPr="004D332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ternational Medical Prevention Registry on Venous Thromboembolism; INR</w:t>
      </w:r>
      <w:r w:rsidR="004D332F" w:rsidRPr="004D332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</w:t>
      </w:r>
      <w:r w:rsidRPr="004D332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ternational normalized ratio; IQR</w:t>
      </w:r>
      <w:r w:rsidR="004D332F" w:rsidRPr="004D332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</w:t>
      </w:r>
      <w:r w:rsidRPr="004D332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terquartile range; ND</w:t>
      </w:r>
      <w:r w:rsidR="004D332F" w:rsidRPr="004D332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</w:t>
      </w:r>
      <w:r w:rsidRPr="004D332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no data; RAM</w:t>
      </w:r>
      <w:r w:rsidR="004D332F" w:rsidRPr="004D332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</w:t>
      </w:r>
      <w:r w:rsidRPr="004D332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isk assessment model; VTE</w:t>
      </w:r>
      <w:r w:rsidR="004D332F" w:rsidRPr="004D332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</w:t>
      </w:r>
      <w:r w:rsidRPr="004D332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venous thromboembolism</w:t>
      </w:r>
    </w:p>
    <w:p w14:paraId="616280C2" w14:textId="77777777" w:rsidR="00DF2AFD" w:rsidRDefault="00DF2AFD" w:rsidP="00D86235">
      <w:pPr>
        <w:rPr>
          <w:rFonts w:ascii="Times New Roman" w:hAnsi="Times New Roman" w:cs="Times New Roman"/>
          <w:sz w:val="24"/>
          <w:szCs w:val="24"/>
        </w:rPr>
        <w:sectPr w:rsidR="00DF2AFD" w:rsidSect="00CF6E4F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14:paraId="3C6720CD" w14:textId="6B34B164" w:rsidR="00DF2AFD" w:rsidRPr="000774D0" w:rsidRDefault="00DF2AFD" w:rsidP="000774D0">
      <w:pPr>
        <w:pStyle w:val="1"/>
        <w:spacing w:line="240" w:lineRule="auto"/>
        <w:jc w:val="left"/>
        <w:rPr>
          <w:rFonts w:cs="Times New Roman"/>
          <w:szCs w:val="24"/>
        </w:rPr>
      </w:pPr>
      <w:bookmarkStart w:id="5" w:name="_Toc150613940"/>
      <w:r w:rsidRPr="000774D0">
        <w:rPr>
          <w:rFonts w:cs="Times New Roman"/>
          <w:szCs w:val="24"/>
        </w:rPr>
        <w:lastRenderedPageBreak/>
        <w:t xml:space="preserve">Supplementary Table 3. </w:t>
      </w:r>
      <w:bookmarkStart w:id="6" w:name="_Hlk150609105"/>
      <w:r w:rsidR="0055625E" w:rsidRPr="000774D0">
        <w:rPr>
          <w:rFonts w:cs="Times New Roman"/>
          <w:szCs w:val="24"/>
        </w:rPr>
        <w:t xml:space="preserve">Bleeding rates </w:t>
      </w:r>
      <w:bookmarkEnd w:id="6"/>
      <w:r w:rsidR="0055625E" w:rsidRPr="000774D0">
        <w:rPr>
          <w:rFonts w:cs="Times New Roman"/>
          <w:szCs w:val="24"/>
        </w:rPr>
        <w:t xml:space="preserve">by the </w:t>
      </w:r>
      <w:r w:rsidR="00BB4D43" w:rsidRPr="000774D0">
        <w:rPr>
          <w:rFonts w:cs="Times New Roman"/>
          <w:szCs w:val="24"/>
        </w:rPr>
        <w:t>updated</w:t>
      </w:r>
      <w:r w:rsidRPr="000774D0">
        <w:rPr>
          <w:rFonts w:cs="Times New Roman"/>
          <w:szCs w:val="24"/>
        </w:rPr>
        <w:t xml:space="preserve"> </w:t>
      </w:r>
      <w:r w:rsidR="00A702B8" w:rsidRPr="000774D0">
        <w:rPr>
          <w:rFonts w:cs="Times New Roman"/>
          <w:szCs w:val="24"/>
        </w:rPr>
        <w:t xml:space="preserve">11-risk </w:t>
      </w:r>
      <w:r w:rsidRPr="000774D0">
        <w:rPr>
          <w:rFonts w:cs="Times New Roman"/>
          <w:szCs w:val="24"/>
        </w:rPr>
        <w:t>IMPROVE bleeding RAM.</w:t>
      </w:r>
      <w:bookmarkEnd w:id="5"/>
    </w:p>
    <w:tbl>
      <w:tblPr>
        <w:tblW w:w="9836" w:type="dxa"/>
        <w:tblLook w:val="04A0" w:firstRow="1" w:lastRow="0" w:firstColumn="1" w:lastColumn="0" w:noHBand="0" w:noVBand="1"/>
      </w:tblPr>
      <w:tblGrid>
        <w:gridCol w:w="1418"/>
        <w:gridCol w:w="1417"/>
        <w:gridCol w:w="1418"/>
        <w:gridCol w:w="580"/>
        <w:gridCol w:w="1546"/>
        <w:gridCol w:w="1418"/>
        <w:gridCol w:w="517"/>
        <w:gridCol w:w="1522"/>
      </w:tblGrid>
      <w:tr w:rsidR="00DF2AFD" w:rsidRPr="00DF2AFD" w14:paraId="676534FE" w14:textId="77777777" w:rsidTr="0083408A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233BC" w14:textId="3AF1187C" w:rsidR="00DF2AFD" w:rsidRPr="00DF2AFD" w:rsidRDefault="00DF2AFD" w:rsidP="0083408A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Risk score grouping </w:t>
            </w:r>
            <w:r w:rsidR="000774D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79647" w14:textId="77777777" w:rsidR="00DF2AFD" w:rsidRPr="00DF2AFD" w:rsidRDefault="00DF2AFD" w:rsidP="0083408A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FCF99C" w14:textId="77777777" w:rsidR="00DF2AFD" w:rsidRPr="00DF2AFD" w:rsidRDefault="00DF2AFD" w:rsidP="0083408A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xpected risk of any bleeding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0AB04" w14:textId="77777777" w:rsidR="00DF2AFD" w:rsidRPr="00DF2AFD" w:rsidRDefault="00DF2AFD" w:rsidP="0083408A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ncidence of any bleeding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AD8E06" w14:textId="77777777" w:rsidR="00DF2AFD" w:rsidRPr="00DF2AFD" w:rsidRDefault="00DF2AFD" w:rsidP="0083408A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xpected risk of major bleeding</w:t>
            </w:r>
          </w:p>
        </w:tc>
        <w:tc>
          <w:tcPr>
            <w:tcW w:w="20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E4049" w14:textId="77777777" w:rsidR="00DF2AFD" w:rsidRPr="00DF2AFD" w:rsidRDefault="00DF2AFD" w:rsidP="0083408A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ncidence of major bleeding</w:t>
            </w:r>
          </w:p>
        </w:tc>
      </w:tr>
      <w:tr w:rsidR="00DF2AFD" w:rsidRPr="00DF2AFD" w14:paraId="0F187E1C" w14:textId="77777777" w:rsidTr="00DF2AF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ED382" w14:textId="77777777" w:rsidR="00DF2AFD" w:rsidRPr="00DF2AFD" w:rsidRDefault="00DF2AFD" w:rsidP="00143564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4F6E5" w14:textId="4BFBDFEF" w:rsidR="00DF2AFD" w:rsidRPr="00BB2A26" w:rsidRDefault="00DF2AFD" w:rsidP="00143564">
            <w:pPr>
              <w:widowControl/>
              <w:ind w:right="36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="00BB2A2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="00BB2A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B092C5" w14:textId="77777777" w:rsidR="00DF2AFD" w:rsidRPr="00DF2AFD" w:rsidRDefault="00DF2AFD" w:rsidP="00143564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B78C5" w14:textId="77777777" w:rsidR="00DF2AFD" w:rsidRPr="00DF2AFD" w:rsidRDefault="00DF2AFD" w:rsidP="00143564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54D1F2" w14:textId="77777777" w:rsidR="00DF2AFD" w:rsidRPr="00DF2AFD" w:rsidRDefault="00DF2AFD" w:rsidP="0014356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%</w:t>
            </w:r>
            <w:r w:rsidRPr="00DF2A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95% CI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06E31E" w14:textId="77777777" w:rsidR="00DF2AFD" w:rsidRPr="00DF2AFD" w:rsidRDefault="00DF2AFD" w:rsidP="00143564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3C433" w14:textId="77777777" w:rsidR="00DF2AFD" w:rsidRPr="00DF2AFD" w:rsidRDefault="00DF2AFD" w:rsidP="00143564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AAB40" w14:textId="77777777" w:rsidR="00DF2AFD" w:rsidRPr="00DF2AFD" w:rsidRDefault="00DF2AFD" w:rsidP="0014356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%</w:t>
            </w:r>
            <w:r w:rsidRPr="00DF2A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95% CI)</w:t>
            </w:r>
          </w:p>
        </w:tc>
      </w:tr>
      <w:tr w:rsidR="00DF2AFD" w:rsidRPr="00DF2AFD" w14:paraId="65D7A5CE" w14:textId="77777777" w:rsidTr="00DF2AF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AB311" w14:textId="77777777" w:rsidR="00DF2AFD" w:rsidRPr="00DF2AFD" w:rsidRDefault="00DF2AFD" w:rsidP="00143564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–1 (0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642C" w14:textId="77777777" w:rsidR="00DF2AFD" w:rsidRPr="00DF2AFD" w:rsidRDefault="00DF2AFD" w:rsidP="0014356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18 (5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3D363" w14:textId="77777777" w:rsidR="00DF2AFD" w:rsidRPr="00DF2AFD" w:rsidRDefault="00DF2AFD" w:rsidP="0014356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0.7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149EA" w14:textId="77777777" w:rsidR="00DF2AFD" w:rsidRPr="00DF2AFD" w:rsidRDefault="00DF2AFD" w:rsidP="0014356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D84C0" w14:textId="53FF304A" w:rsidR="00DF2AFD" w:rsidRPr="00DF2AFD" w:rsidRDefault="00DF2AFD" w:rsidP="0014356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0.5 (0.0</w:t>
            </w:r>
            <w:r w:rsidR="00BB2A26" w:rsidRPr="00884AE8"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ja-JP"/>
              </w:rPr>
              <w:t>–</w:t>
            </w:r>
            <w:r w:rsidRPr="00DF2AFD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6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AA56B" w14:textId="77777777" w:rsidR="00DF2AFD" w:rsidRPr="00DF2AFD" w:rsidRDefault="00DF2AFD" w:rsidP="0014356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0.5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FAC0" w14:textId="77777777" w:rsidR="00DF2AFD" w:rsidRPr="00DF2AFD" w:rsidRDefault="00DF2AFD" w:rsidP="0014356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85B69" w14:textId="2EE8AF41" w:rsidR="00DF2AFD" w:rsidRPr="00DF2AFD" w:rsidRDefault="00DF2AFD" w:rsidP="0014356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 (0.0</w:t>
            </w:r>
            <w:r w:rsidR="00BB2A26" w:rsidRPr="00884AE8"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ja-JP"/>
              </w:rPr>
              <w:t>–</w:t>
            </w:r>
            <w:r w:rsidRPr="00DF2A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7)</w:t>
            </w:r>
          </w:p>
        </w:tc>
      </w:tr>
      <w:tr w:rsidR="00DF2AFD" w:rsidRPr="00DF2AFD" w14:paraId="6CA54CF3" w14:textId="77777777" w:rsidTr="00DF2AF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C7CC" w14:textId="77777777" w:rsidR="00DF2AFD" w:rsidRPr="00DF2AFD" w:rsidRDefault="00DF2AFD" w:rsidP="00143564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5–2 (1.7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DAF88" w14:textId="77777777" w:rsidR="00DF2AFD" w:rsidRPr="00DF2AFD" w:rsidRDefault="00DF2AFD" w:rsidP="0014356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44 (11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3C6C1" w14:textId="77777777" w:rsidR="00DF2AFD" w:rsidRPr="00DF2AFD" w:rsidRDefault="00DF2AFD" w:rsidP="0014356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CA57F" w14:textId="77777777" w:rsidR="00DF2AFD" w:rsidRPr="00DF2AFD" w:rsidRDefault="00DF2AFD" w:rsidP="0014356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5A246" w14:textId="1FA71810" w:rsidR="00DF2AFD" w:rsidRPr="00DF2AFD" w:rsidRDefault="00DF2AFD" w:rsidP="0014356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0.2 (0.0</w:t>
            </w:r>
            <w:r w:rsidR="00BB2A26" w:rsidRPr="00884AE8"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ja-JP"/>
              </w:rPr>
              <w:t>–</w:t>
            </w:r>
            <w:r w:rsidRPr="00DF2AFD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3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F268E" w14:textId="77777777" w:rsidR="00DF2AFD" w:rsidRPr="00DF2AFD" w:rsidRDefault="00DF2AFD" w:rsidP="0014356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E83B" w14:textId="77777777" w:rsidR="00DF2AFD" w:rsidRPr="00DF2AFD" w:rsidRDefault="00DF2AFD" w:rsidP="0014356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806AF" w14:textId="43C40C4A" w:rsidR="00DF2AFD" w:rsidRPr="00DF2AFD" w:rsidRDefault="00DF2AFD" w:rsidP="0014356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 (0.0</w:t>
            </w:r>
            <w:r w:rsidR="00BB2A26" w:rsidRPr="00884AE8"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ja-JP"/>
              </w:rPr>
              <w:t>–</w:t>
            </w:r>
            <w:r w:rsidRPr="00DF2A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3)</w:t>
            </w:r>
          </w:p>
        </w:tc>
      </w:tr>
      <w:tr w:rsidR="00DF2AFD" w:rsidRPr="00DF2AFD" w14:paraId="6B8E0E03" w14:textId="77777777" w:rsidTr="00DF2AF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FD44" w14:textId="77777777" w:rsidR="00DF2AFD" w:rsidRPr="00DF2AFD" w:rsidRDefault="00DF2AFD" w:rsidP="00143564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5 (2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DE43" w14:textId="77777777" w:rsidR="00DF2AFD" w:rsidRPr="00DF2AFD" w:rsidRDefault="00DF2AFD" w:rsidP="0014356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95 (20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891E5" w14:textId="77777777" w:rsidR="00DF2AFD" w:rsidRPr="00DF2AFD" w:rsidRDefault="00DF2AFD" w:rsidP="0014356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1EB11" w14:textId="77777777" w:rsidR="00DF2AFD" w:rsidRPr="00DF2AFD" w:rsidRDefault="00DF2AFD" w:rsidP="0014356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39BCE" w14:textId="27D63804" w:rsidR="00DF2AFD" w:rsidRPr="00DF2AFD" w:rsidRDefault="00DF2AFD" w:rsidP="0014356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0.9 (0.4</w:t>
            </w:r>
            <w:r w:rsidR="00BB2A26" w:rsidRPr="00884AE8"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ja-JP"/>
              </w:rPr>
              <w:t>–</w:t>
            </w:r>
            <w:r w:rsidRPr="00DF2AFD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2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AD0342" w14:textId="77777777" w:rsidR="00DF2AFD" w:rsidRPr="00DF2AFD" w:rsidRDefault="00DF2AFD" w:rsidP="0014356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2B127" w14:textId="77777777" w:rsidR="00DF2AFD" w:rsidRPr="00DF2AFD" w:rsidRDefault="00DF2AFD" w:rsidP="0014356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2E527" w14:textId="5E2C62E4" w:rsidR="00DF2AFD" w:rsidRPr="00DF2AFD" w:rsidRDefault="00DF2AFD" w:rsidP="0014356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 (0.3</w:t>
            </w:r>
            <w:r w:rsidR="00BB2A26" w:rsidRPr="00884AE8"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ja-JP"/>
              </w:rPr>
              <w:t>–</w:t>
            </w:r>
            <w:r w:rsidRPr="00DF2A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8)</w:t>
            </w:r>
          </w:p>
        </w:tc>
      </w:tr>
      <w:tr w:rsidR="00DF2AFD" w:rsidRPr="00DF2AFD" w14:paraId="30066843" w14:textId="77777777" w:rsidTr="00DF2AF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8B3E" w14:textId="77777777" w:rsidR="00DF2AFD" w:rsidRPr="00DF2AFD" w:rsidRDefault="00DF2AFD" w:rsidP="00143564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–4 (3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90A2" w14:textId="77777777" w:rsidR="00DF2AFD" w:rsidRPr="00DF2AFD" w:rsidRDefault="00DF2AFD" w:rsidP="0014356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73 (17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758CA" w14:textId="77777777" w:rsidR="00DF2AFD" w:rsidRPr="00DF2AFD" w:rsidRDefault="00DF2AFD" w:rsidP="0014356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1.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6113A" w14:textId="77777777" w:rsidR="00DF2AFD" w:rsidRPr="00DF2AFD" w:rsidRDefault="00DF2AFD" w:rsidP="0014356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FC1B9" w14:textId="48C3C420" w:rsidR="00DF2AFD" w:rsidRPr="00DF2AFD" w:rsidRDefault="00DF2AFD" w:rsidP="0014356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1.7 (0.9</w:t>
            </w:r>
            <w:r w:rsidR="00BB2A26" w:rsidRPr="00884AE8"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ja-JP"/>
              </w:rPr>
              <w:t>–</w:t>
            </w:r>
            <w:r w:rsidRPr="00DF2AFD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3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7C660" w14:textId="77777777" w:rsidR="00DF2AFD" w:rsidRPr="00DF2AFD" w:rsidRDefault="00DF2AFD" w:rsidP="0014356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277E" w14:textId="77777777" w:rsidR="00DF2AFD" w:rsidRPr="00DF2AFD" w:rsidRDefault="00DF2AFD" w:rsidP="0014356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1E5B6" w14:textId="2240AFB9" w:rsidR="00DF2AFD" w:rsidRPr="00DF2AFD" w:rsidRDefault="00DF2AFD" w:rsidP="0014356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5 (0.7</w:t>
            </w:r>
            <w:r w:rsidR="00BB2A26" w:rsidRPr="00884AE8"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ja-JP"/>
              </w:rPr>
              <w:t>–</w:t>
            </w:r>
            <w:r w:rsidRPr="00DF2A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9)</w:t>
            </w:r>
          </w:p>
        </w:tc>
      </w:tr>
      <w:tr w:rsidR="00DF2AFD" w:rsidRPr="00DF2AFD" w14:paraId="7F9CE069" w14:textId="77777777" w:rsidTr="00DF2AF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9076" w14:textId="77777777" w:rsidR="00DF2AFD" w:rsidRPr="00DF2AFD" w:rsidRDefault="00DF2AFD" w:rsidP="00143564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5–5 (4.7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A23B" w14:textId="77777777" w:rsidR="00DF2AFD" w:rsidRPr="00DF2AFD" w:rsidRDefault="00DF2AFD" w:rsidP="0014356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56 (16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0A772" w14:textId="77777777" w:rsidR="00DF2AFD" w:rsidRPr="00DF2AFD" w:rsidRDefault="00DF2AFD" w:rsidP="0014356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1.4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4A8EF" w14:textId="77777777" w:rsidR="00DF2AFD" w:rsidRPr="00DF2AFD" w:rsidRDefault="00DF2AFD" w:rsidP="0014356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1E804" w14:textId="5FE396C0" w:rsidR="00DF2AFD" w:rsidRPr="00DF2AFD" w:rsidRDefault="00DF2AFD" w:rsidP="0014356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1.1 (0.5</w:t>
            </w:r>
            <w:r w:rsidR="00BB2A26" w:rsidRPr="00884AE8"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ja-JP"/>
              </w:rPr>
              <w:t>–</w:t>
            </w:r>
            <w:r w:rsidRPr="00DF2AFD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2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E996D" w14:textId="77777777" w:rsidR="00DF2AFD" w:rsidRPr="00DF2AFD" w:rsidRDefault="00DF2AFD" w:rsidP="0014356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1.2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0B860" w14:textId="77777777" w:rsidR="00DF2AFD" w:rsidRPr="00DF2AFD" w:rsidRDefault="00DF2AFD" w:rsidP="0014356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E032E" w14:textId="5D779AB8" w:rsidR="00DF2AFD" w:rsidRPr="00DF2AFD" w:rsidRDefault="00DF2AFD" w:rsidP="0014356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 (0.4</w:t>
            </w:r>
            <w:r w:rsidR="00BB2A26" w:rsidRPr="00884AE8"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ja-JP"/>
              </w:rPr>
              <w:t>–</w:t>
            </w:r>
            <w:r w:rsidRPr="00DF2A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3)</w:t>
            </w:r>
          </w:p>
        </w:tc>
      </w:tr>
      <w:tr w:rsidR="00DF2AFD" w:rsidRPr="00DF2AFD" w14:paraId="72DBD061" w14:textId="77777777" w:rsidTr="00DF2AF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2124" w14:textId="77777777" w:rsidR="00DF2AFD" w:rsidRPr="00DF2AFD" w:rsidRDefault="00DF2AFD" w:rsidP="00143564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5–6.5 (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64BCD" w14:textId="77777777" w:rsidR="00DF2AFD" w:rsidRPr="00DF2AFD" w:rsidRDefault="00DF2AFD" w:rsidP="0014356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94 (12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6DCA0" w14:textId="77777777" w:rsidR="00DF2AFD" w:rsidRPr="00DF2AFD" w:rsidRDefault="00DF2AFD" w:rsidP="0014356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1.8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AC835" w14:textId="77777777" w:rsidR="00DF2AFD" w:rsidRPr="00DF2AFD" w:rsidRDefault="00DF2AFD" w:rsidP="0014356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F6A2E" w14:textId="1519DCF9" w:rsidR="00DF2AFD" w:rsidRPr="00DF2AFD" w:rsidRDefault="00DF2AFD" w:rsidP="0014356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2.9 (1.7</w:t>
            </w:r>
            <w:r w:rsidR="00BB2A26" w:rsidRPr="00884AE8"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ja-JP"/>
              </w:rPr>
              <w:t>–</w:t>
            </w:r>
            <w:r w:rsidRPr="00DF2AFD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5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920C8" w14:textId="77777777" w:rsidR="00DF2AFD" w:rsidRPr="00DF2AFD" w:rsidRDefault="00DF2AFD" w:rsidP="0014356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1.6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B69BA" w14:textId="77777777" w:rsidR="00DF2AFD" w:rsidRPr="00DF2AFD" w:rsidRDefault="00DF2AFD" w:rsidP="0014356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3F2F1" w14:textId="3E29FD14" w:rsidR="00DF2AFD" w:rsidRPr="00DF2AFD" w:rsidRDefault="00DF2AFD" w:rsidP="0014356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3 (1.2</w:t>
            </w:r>
            <w:r w:rsidR="00BB2A26" w:rsidRPr="00884AE8"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ja-JP"/>
              </w:rPr>
              <w:t>–</w:t>
            </w:r>
            <w:r w:rsidRPr="00DF2A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3)</w:t>
            </w:r>
          </w:p>
        </w:tc>
      </w:tr>
      <w:tr w:rsidR="00DF2AFD" w:rsidRPr="00DF2AFD" w14:paraId="4B90ABE0" w14:textId="77777777" w:rsidTr="00DF2AF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6085B" w14:textId="77777777" w:rsidR="00DF2AFD" w:rsidRPr="00DF2AFD" w:rsidRDefault="00DF2AFD" w:rsidP="00143564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 (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B7349" w14:textId="77777777" w:rsidR="00DF2AFD" w:rsidRPr="00DF2AFD" w:rsidRDefault="00DF2AFD" w:rsidP="0014356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0 (5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28478" w14:textId="77777777" w:rsidR="00DF2AFD" w:rsidRPr="00DF2AFD" w:rsidRDefault="00DF2AFD" w:rsidP="0014356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2.2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0DE57" w14:textId="77777777" w:rsidR="00DF2AFD" w:rsidRPr="00DF2AFD" w:rsidRDefault="00DF2AFD" w:rsidP="0014356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E74EB" w14:textId="398578C6" w:rsidR="00DF2AFD" w:rsidRPr="00DF2AFD" w:rsidRDefault="00DF2AFD" w:rsidP="0014356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1.5 (0.4</w:t>
            </w:r>
            <w:r w:rsidR="00BB2A26" w:rsidRPr="00884AE8"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ja-JP"/>
              </w:rPr>
              <w:t>–</w:t>
            </w:r>
            <w:r w:rsidRPr="00DF2AFD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5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80F86" w14:textId="77777777" w:rsidR="00DF2AFD" w:rsidRPr="00DF2AFD" w:rsidRDefault="00DF2AFD" w:rsidP="0014356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1.97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84B58" w14:textId="77777777" w:rsidR="00DF2AFD" w:rsidRPr="00DF2AFD" w:rsidRDefault="00DF2AFD" w:rsidP="0014356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F2EBB" w14:textId="6A50693D" w:rsidR="00DF2AFD" w:rsidRPr="00DF2AFD" w:rsidRDefault="00DF2AFD" w:rsidP="0014356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5 (0.4</w:t>
            </w:r>
            <w:r w:rsidR="00BB2A26" w:rsidRPr="00884AE8"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ja-JP"/>
              </w:rPr>
              <w:t>–</w:t>
            </w:r>
            <w:r w:rsidRPr="00DF2A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5)</w:t>
            </w:r>
          </w:p>
        </w:tc>
      </w:tr>
      <w:tr w:rsidR="00DF2AFD" w:rsidRPr="00DF2AFD" w14:paraId="1AAD328F" w14:textId="77777777" w:rsidTr="00DF2AF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E9874" w14:textId="77777777" w:rsidR="00DF2AFD" w:rsidRPr="00DF2AFD" w:rsidRDefault="00DF2AFD" w:rsidP="00143564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.5–8 (7.7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B5915" w14:textId="77777777" w:rsidR="00DF2AFD" w:rsidRPr="00DF2AFD" w:rsidRDefault="00DF2AFD" w:rsidP="0014356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1 (3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54448" w14:textId="77777777" w:rsidR="00DF2AFD" w:rsidRPr="00DF2AFD" w:rsidRDefault="00DF2AFD" w:rsidP="0014356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2.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96D33" w14:textId="77777777" w:rsidR="00DF2AFD" w:rsidRPr="00DF2AFD" w:rsidRDefault="00DF2AFD" w:rsidP="0014356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F1EB7" w14:textId="4830D0E6" w:rsidR="00DF2AFD" w:rsidRPr="00DF2AFD" w:rsidRDefault="00DF2AFD" w:rsidP="0014356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3.4 (1.3</w:t>
            </w:r>
            <w:r w:rsidR="00BB2A26" w:rsidRPr="00884AE8"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ja-JP"/>
              </w:rPr>
              <w:t>–</w:t>
            </w:r>
            <w:r w:rsidRPr="00DF2AFD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8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9F625" w14:textId="77777777" w:rsidR="00DF2AFD" w:rsidRPr="00DF2AFD" w:rsidRDefault="00DF2AFD" w:rsidP="0014356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2.3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4D4F7" w14:textId="77777777" w:rsidR="00DF2AFD" w:rsidRPr="00DF2AFD" w:rsidRDefault="00DF2AFD" w:rsidP="0014356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ADFED" w14:textId="55DC8B11" w:rsidR="00DF2AFD" w:rsidRPr="00DF2AFD" w:rsidRDefault="00DF2AFD" w:rsidP="0014356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4 (1.3</w:t>
            </w:r>
            <w:r w:rsidR="00BB2A26" w:rsidRPr="00884AE8"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ja-JP"/>
              </w:rPr>
              <w:t>–</w:t>
            </w:r>
            <w:r w:rsidRPr="00DF2A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.7)</w:t>
            </w:r>
          </w:p>
        </w:tc>
      </w:tr>
      <w:tr w:rsidR="00DF2AFD" w:rsidRPr="00DF2AFD" w14:paraId="2CCF4969" w14:textId="77777777" w:rsidTr="00DF2AF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958EB" w14:textId="77777777" w:rsidR="00DF2AFD" w:rsidRPr="00DF2AFD" w:rsidRDefault="00DF2AFD" w:rsidP="00143564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.5–9.5 (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4CEFE" w14:textId="77777777" w:rsidR="00DF2AFD" w:rsidRPr="00DF2AFD" w:rsidRDefault="00DF2AFD" w:rsidP="0014356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7 (4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5B2C6" w14:textId="77777777" w:rsidR="00DF2AFD" w:rsidRPr="00DF2AFD" w:rsidRDefault="00DF2AFD" w:rsidP="0014356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3.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84CBB" w14:textId="77777777" w:rsidR="00DF2AFD" w:rsidRPr="00DF2AFD" w:rsidRDefault="00DF2AFD" w:rsidP="0014356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4684B" w14:textId="0E806D86" w:rsidR="00DF2AFD" w:rsidRPr="00DF2AFD" w:rsidRDefault="00DF2AFD" w:rsidP="0014356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2.8 (0.9</w:t>
            </w:r>
            <w:r w:rsidR="00BB2A26" w:rsidRPr="00884AE8"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ja-JP"/>
              </w:rPr>
              <w:t>–</w:t>
            </w:r>
            <w:r w:rsidRPr="00DF2AFD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7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1CE3A" w14:textId="77777777" w:rsidR="00DF2AFD" w:rsidRPr="00DF2AFD" w:rsidRDefault="00DF2AFD" w:rsidP="0014356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2.97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15DC3" w14:textId="77777777" w:rsidR="00DF2AFD" w:rsidRPr="00DF2AFD" w:rsidRDefault="00DF2AFD" w:rsidP="0014356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6E1C0" w14:textId="416F57C5" w:rsidR="00DF2AFD" w:rsidRPr="00DF2AFD" w:rsidRDefault="00DF2AFD" w:rsidP="0014356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8 (0.9</w:t>
            </w:r>
            <w:r w:rsidR="00BB2A26" w:rsidRPr="00884AE8"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ja-JP"/>
              </w:rPr>
              <w:t>–</w:t>
            </w:r>
            <w:r w:rsidRPr="00DF2A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.9)</w:t>
            </w:r>
          </w:p>
        </w:tc>
      </w:tr>
      <w:tr w:rsidR="00DF2AFD" w:rsidRPr="00DF2AFD" w14:paraId="5F0084EA" w14:textId="77777777" w:rsidTr="00DF2AF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FFFA3" w14:textId="77777777" w:rsidR="00DF2AFD" w:rsidRPr="00DF2AFD" w:rsidRDefault="00DF2AFD" w:rsidP="00143564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–12 (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ED66C" w14:textId="77777777" w:rsidR="00DF2AFD" w:rsidRPr="00DF2AFD" w:rsidRDefault="00DF2AFD" w:rsidP="0014356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8 (1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4CEA4" w14:textId="77777777" w:rsidR="00DF2AFD" w:rsidRPr="00DF2AFD" w:rsidRDefault="00DF2AFD" w:rsidP="0014356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4.4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84884" w14:textId="77777777" w:rsidR="00DF2AFD" w:rsidRPr="00DF2AFD" w:rsidRDefault="00DF2AFD" w:rsidP="0014356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2A8C1" w14:textId="5C381D30" w:rsidR="00DF2AFD" w:rsidRPr="00DF2AFD" w:rsidRDefault="00DF2AFD" w:rsidP="0014356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2.7 (0.3</w:t>
            </w:r>
            <w:r w:rsidR="00BB2A26" w:rsidRPr="00884AE8"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ja-JP"/>
              </w:rPr>
              <w:t>–</w:t>
            </w:r>
            <w:r w:rsidRPr="00DF2AFD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20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09B73" w14:textId="77777777" w:rsidR="00DF2AFD" w:rsidRPr="00DF2AFD" w:rsidRDefault="00DF2AFD" w:rsidP="0014356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4.47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8727A" w14:textId="77777777" w:rsidR="00DF2AFD" w:rsidRPr="00DF2AFD" w:rsidRDefault="00DF2AFD" w:rsidP="0014356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CA69C" w14:textId="3D08F879" w:rsidR="00DF2AFD" w:rsidRPr="00DF2AFD" w:rsidRDefault="00DF2AFD" w:rsidP="0014356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7 (0.3</w:t>
            </w:r>
            <w:r w:rsidR="00BB2A26" w:rsidRPr="00884AE8"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ja-JP"/>
              </w:rPr>
              <w:t>–</w:t>
            </w:r>
            <w:r w:rsidRPr="00DF2A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.6)</w:t>
            </w:r>
          </w:p>
        </w:tc>
      </w:tr>
      <w:tr w:rsidR="00DF2AFD" w:rsidRPr="00DF2AFD" w14:paraId="14196DE6" w14:textId="77777777" w:rsidTr="00DF2AF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7E178" w14:textId="77777777" w:rsidR="00DF2AFD" w:rsidRPr="00DF2AFD" w:rsidRDefault="00DF2AFD" w:rsidP="00143564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≥</w:t>
            </w:r>
            <w:r w:rsidRPr="00DF2A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197FB" w14:textId="77777777" w:rsidR="00DF2AFD" w:rsidRPr="00DF2AFD" w:rsidRDefault="00DF2AFD" w:rsidP="0014356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8 (0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0346E" w14:textId="77777777" w:rsidR="00DF2AFD" w:rsidRPr="00DF2AFD" w:rsidRDefault="00DF2AFD" w:rsidP="0014356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8.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814EF" w14:textId="77777777" w:rsidR="00DF2AFD" w:rsidRPr="00DF2AFD" w:rsidRDefault="00DF2AFD" w:rsidP="0014356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7FEC6" w14:textId="6F8C0F0A" w:rsidR="00DF2AFD" w:rsidRPr="00DF2AFD" w:rsidRDefault="00DF2AFD" w:rsidP="0014356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3.5 (0.2</w:t>
            </w:r>
            <w:r w:rsidR="00BB2A26" w:rsidRPr="00884AE8"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ja-JP"/>
              </w:rPr>
              <w:t>–</w:t>
            </w:r>
            <w:r w:rsidRPr="00DF2AFD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36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5C5A1" w14:textId="77777777" w:rsidR="00DF2AFD" w:rsidRPr="00DF2AFD" w:rsidRDefault="00DF2AFD" w:rsidP="0014356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8.9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B60D7" w14:textId="77777777" w:rsidR="00DF2AFD" w:rsidRPr="00DF2AFD" w:rsidRDefault="00DF2AFD" w:rsidP="0014356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F1083" w14:textId="1F24912F" w:rsidR="00DF2AFD" w:rsidRPr="00DF2AFD" w:rsidRDefault="00DF2AFD" w:rsidP="0014356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5 (0.2</w:t>
            </w:r>
            <w:r w:rsidR="00BB2A26" w:rsidRPr="00884AE8"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ja-JP"/>
              </w:rPr>
              <w:t>–</w:t>
            </w:r>
            <w:r w:rsidRPr="00DF2A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6.5)</w:t>
            </w:r>
          </w:p>
        </w:tc>
      </w:tr>
      <w:tr w:rsidR="00DF2AFD" w:rsidRPr="00DF2AFD" w14:paraId="406EE413" w14:textId="77777777" w:rsidTr="00DF2AF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99D125" w14:textId="77777777" w:rsidR="00DF2AFD" w:rsidRPr="00DF2AFD" w:rsidRDefault="00DF2AFD" w:rsidP="00143564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F941F2" w14:textId="4A5ECD0D" w:rsidR="00DF2AFD" w:rsidRPr="00DF2AFD" w:rsidRDefault="00DF2AFD" w:rsidP="0014356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876</w:t>
            </w:r>
            <w:r w:rsidR="00BB2A2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10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63C206" w14:textId="1BE9EC6C" w:rsidR="00DF2AFD" w:rsidRPr="00DF2AFD" w:rsidRDefault="00BB2A26" w:rsidP="0014356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84AE8"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ja-JP"/>
              </w:rPr>
              <w:t>—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17233E" w14:textId="77777777" w:rsidR="00DF2AFD" w:rsidRPr="00DF2AFD" w:rsidRDefault="00DF2AFD" w:rsidP="0014356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AFCACD" w14:textId="4FCE7E82" w:rsidR="00DF2AFD" w:rsidRPr="00DF2AFD" w:rsidRDefault="00BB2A26" w:rsidP="0014356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84AE8"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ja-JP"/>
              </w:rPr>
              <w:t>—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040D0A" w14:textId="5BC9268B" w:rsidR="00DF2AFD" w:rsidRPr="00DF2AFD" w:rsidRDefault="00BB2A26" w:rsidP="0014356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84AE8"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ja-JP"/>
              </w:rPr>
              <w:t>—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750810" w14:textId="77777777" w:rsidR="00DF2AFD" w:rsidRPr="00DF2AFD" w:rsidRDefault="00DF2AFD" w:rsidP="0014356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F2A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C2EF9B" w14:textId="30FFF921" w:rsidR="00DF2AFD" w:rsidRPr="00DF2AFD" w:rsidRDefault="00BB2A26" w:rsidP="0014356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84AE8"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ja-JP"/>
              </w:rPr>
              <w:t>—</w:t>
            </w:r>
          </w:p>
        </w:tc>
      </w:tr>
    </w:tbl>
    <w:p w14:paraId="29E1CC8D" w14:textId="5D4BE1C0" w:rsidR="00DF2AFD" w:rsidRPr="00DF2AFD" w:rsidRDefault="00D742A2" w:rsidP="00D742A2">
      <w:pPr>
        <w:pStyle w:val="a7"/>
        <w:numPr>
          <w:ilvl w:val="0"/>
          <w:numId w:val="4"/>
        </w:numPr>
        <w:autoSpaceDE w:val="0"/>
        <w:autoSpaceDN w:val="0"/>
        <w:adjustRightInd w:val="0"/>
        <w:spacing w:line="0" w:lineRule="atLeast"/>
        <w:ind w:left="284" w:hanging="218"/>
        <w:jc w:val="left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DF2AFD">
        <w:rPr>
          <w:rFonts w:ascii="Times New Roman" w:hAnsi="Times New Roman" w:cs="Times New Roman"/>
          <w:color w:val="000000" w:themeColor="text1"/>
          <w:sz w:val="20"/>
          <w:szCs w:val="20"/>
        </w:rPr>
        <w:t>Score intervals (midpoints) are presented.</w:t>
      </w:r>
    </w:p>
    <w:p w14:paraId="566DA74A" w14:textId="77777777" w:rsidR="00FC5995" w:rsidRPr="000774D0" w:rsidRDefault="00FC5995" w:rsidP="00DF2AFD">
      <w:pPr>
        <w:autoSpaceDE w:val="0"/>
        <w:autoSpaceDN w:val="0"/>
        <w:adjustRightInd w:val="0"/>
        <w:spacing w:line="0" w:lineRule="atLeast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967EA75" w14:textId="5A4EF2DB" w:rsidR="00DF2AFD" w:rsidRDefault="00DF2AFD" w:rsidP="00DF2AFD">
      <w:pPr>
        <w:autoSpaceDE w:val="0"/>
        <w:autoSpaceDN w:val="0"/>
        <w:adjustRightInd w:val="0"/>
        <w:spacing w:line="0" w:lineRule="atLeast"/>
        <w:jc w:val="left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DF2AFD">
        <w:rPr>
          <w:rFonts w:ascii="Times New Roman" w:hAnsi="Times New Roman" w:cs="Times New Roman"/>
          <w:color w:val="000000" w:themeColor="text1"/>
          <w:sz w:val="20"/>
          <w:szCs w:val="20"/>
        </w:rPr>
        <w:t>CI = confidence interval; IMPROVE = International Medical Prevention Registry on Venous Thromboembolism</w:t>
      </w:r>
      <w:r w:rsidR="00BB2A26"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Pr="00DF2AF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AM = risk assessment model</w:t>
      </w:r>
    </w:p>
    <w:p w14:paraId="55C68FA2" w14:textId="77777777" w:rsidR="00DF2AFD" w:rsidRDefault="00DF2AFD" w:rsidP="00DF2AFD">
      <w:pPr>
        <w:autoSpaceDE w:val="0"/>
        <w:autoSpaceDN w:val="0"/>
        <w:adjustRightInd w:val="0"/>
        <w:spacing w:line="0" w:lineRule="atLeast"/>
        <w:jc w:val="left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02069708" w14:textId="77777777" w:rsidR="00DF2AFD" w:rsidRPr="00DF2AFD" w:rsidRDefault="00DF2AFD" w:rsidP="00DF2AFD">
      <w:pPr>
        <w:autoSpaceDE w:val="0"/>
        <w:autoSpaceDN w:val="0"/>
        <w:adjustRightInd w:val="0"/>
        <w:spacing w:line="0" w:lineRule="atLeast"/>
        <w:jc w:val="left"/>
        <w:rPr>
          <w:rFonts w:ascii="Times New Roman" w:hAnsi="Times New Roman" w:cs="Times New Roman"/>
          <w:b/>
          <w:color w:val="000000" w:themeColor="text1"/>
          <w:sz w:val="20"/>
          <w:szCs w:val="20"/>
        </w:rPr>
        <w:sectPr w:rsidR="00DF2AFD" w:rsidRPr="00DF2AFD" w:rsidSect="00CE63A6">
          <w:pgSz w:w="11906" w:h="16838" w:code="9"/>
          <w:pgMar w:top="720" w:right="720" w:bottom="720" w:left="720" w:header="851" w:footer="992" w:gutter="0"/>
          <w:cols w:space="425"/>
          <w:docGrid w:type="lines" w:linePitch="360"/>
        </w:sectPr>
      </w:pPr>
    </w:p>
    <w:p w14:paraId="3915E6FC" w14:textId="17298A17" w:rsidR="00DF2AFD" w:rsidRPr="000774D0" w:rsidRDefault="00DF2AFD" w:rsidP="000774D0">
      <w:pPr>
        <w:pStyle w:val="1"/>
        <w:spacing w:line="240" w:lineRule="auto"/>
        <w:jc w:val="left"/>
        <w:rPr>
          <w:rFonts w:cs="Times New Roman"/>
          <w:szCs w:val="24"/>
        </w:rPr>
      </w:pPr>
      <w:bookmarkStart w:id="7" w:name="_Toc150613941"/>
      <w:r w:rsidRPr="00C62450">
        <w:rPr>
          <w:rFonts w:cs="Times New Roman"/>
          <w:szCs w:val="24"/>
        </w:rPr>
        <w:lastRenderedPageBreak/>
        <w:t>Supplementary Table 4. Published derivation and validation stud</w:t>
      </w:r>
      <w:r w:rsidR="00BB4D43" w:rsidRPr="00C62450">
        <w:rPr>
          <w:rFonts w:cs="Times New Roman"/>
          <w:szCs w:val="24"/>
        </w:rPr>
        <w:t>ie</w:t>
      </w:r>
      <w:r w:rsidRPr="00C62450">
        <w:rPr>
          <w:rFonts w:cs="Times New Roman"/>
          <w:szCs w:val="24"/>
        </w:rPr>
        <w:t>s of the IMPROBE bleeding RAM (11-risk-group model).</w:t>
      </w:r>
      <w:bookmarkEnd w:id="7"/>
    </w:p>
    <w:tbl>
      <w:tblPr>
        <w:tblStyle w:val="a8"/>
        <w:tblW w:w="15480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447"/>
        <w:gridCol w:w="777"/>
        <w:gridCol w:w="708"/>
        <w:gridCol w:w="708"/>
        <w:gridCol w:w="643"/>
        <w:gridCol w:w="807"/>
        <w:gridCol w:w="707"/>
        <w:gridCol w:w="708"/>
        <w:gridCol w:w="708"/>
        <w:gridCol w:w="708"/>
        <w:gridCol w:w="643"/>
        <w:gridCol w:w="644"/>
        <w:gridCol w:w="643"/>
        <w:gridCol w:w="643"/>
        <w:gridCol w:w="682"/>
        <w:gridCol w:w="686"/>
        <w:gridCol w:w="709"/>
        <w:gridCol w:w="567"/>
        <w:gridCol w:w="711"/>
        <w:gridCol w:w="709"/>
        <w:gridCol w:w="922"/>
      </w:tblGrid>
      <w:tr w:rsidR="00DF2AFD" w:rsidRPr="00AA525F" w14:paraId="519A735D" w14:textId="77777777" w:rsidTr="000774D0">
        <w:trPr>
          <w:trHeight w:val="611"/>
        </w:trPr>
        <w:tc>
          <w:tcPr>
            <w:tcW w:w="1447" w:type="dxa"/>
            <w:vMerge w:val="restart"/>
            <w:vAlign w:val="center"/>
          </w:tcPr>
          <w:p w14:paraId="184B161C" w14:textId="678FCB4C" w:rsidR="00DF2AFD" w:rsidRPr="00AA525F" w:rsidRDefault="00DF2AFD" w:rsidP="00143564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bCs/>
                <w:sz w:val="20"/>
                <w:szCs w:val="20"/>
              </w:rPr>
              <w:t>Source</w:t>
            </w:r>
            <w:r w:rsidR="0083408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[ref] </w:t>
            </w:r>
            <w:r w:rsidR="000774D0">
              <w:rPr>
                <w:rFonts w:ascii="Times New Roman" w:hAnsi="Times New Roman" w:cs="Times New Roman"/>
                <w:bCs/>
                <w:sz w:val="20"/>
                <w:szCs w:val="20"/>
              </w:rPr>
              <w:t>C</w:t>
            </w:r>
            <w:r w:rsidR="0083408A">
              <w:rPr>
                <w:rFonts w:ascii="Times New Roman" w:hAnsi="Times New Roman" w:cs="Times New Roman"/>
                <w:bCs/>
                <w:sz w:val="20"/>
                <w:szCs w:val="20"/>
              </w:rPr>
              <w:t>ountry</w:t>
            </w:r>
          </w:p>
        </w:tc>
        <w:tc>
          <w:tcPr>
            <w:tcW w:w="777" w:type="dxa"/>
            <w:vMerge w:val="restart"/>
            <w:vAlign w:val="center"/>
          </w:tcPr>
          <w:p w14:paraId="139BEB5E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bCs/>
                <w:sz w:val="20"/>
                <w:szCs w:val="20"/>
              </w:rPr>
              <w:t>N</w:t>
            </w:r>
          </w:p>
        </w:tc>
        <w:tc>
          <w:tcPr>
            <w:tcW w:w="1416" w:type="dxa"/>
            <w:gridSpan w:val="2"/>
            <w:vAlign w:val="center"/>
          </w:tcPr>
          <w:p w14:paraId="5FA13BA8" w14:textId="5AEEBF2B" w:rsidR="00DF2AFD" w:rsidRDefault="00DF2AFD" w:rsidP="0083408A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bCs/>
                <w:sz w:val="20"/>
                <w:szCs w:val="20"/>
              </w:rPr>
              <w:t>Cumulative bleeding rate</w:t>
            </w:r>
            <w:r w:rsidR="00BB4D43">
              <w:rPr>
                <w:rFonts w:ascii="Times New Roman" w:hAnsi="Times New Roman" w:cs="Times New Roman"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 n (%)</w:t>
            </w:r>
          </w:p>
        </w:tc>
        <w:tc>
          <w:tcPr>
            <w:tcW w:w="7536" w:type="dxa"/>
            <w:gridSpan w:val="11"/>
            <w:vAlign w:val="center"/>
          </w:tcPr>
          <w:p w14:paraId="477A72F3" w14:textId="41B4B0B2" w:rsidR="00DF2AFD" w:rsidRDefault="00DF2AFD" w:rsidP="0083408A">
            <w:pPr>
              <w:spacing w:line="0" w:lineRule="atLeast"/>
              <w:ind w:rightChars="81" w:right="17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Distribution of patients assigned to the l</w:t>
            </w:r>
            <w:r w:rsidRPr="00AA525F">
              <w:rPr>
                <w:rFonts w:ascii="Times New Roman" w:hAnsi="Times New Roman" w:cs="Times New Roman"/>
                <w:bCs/>
                <w:sz w:val="20"/>
                <w:szCs w:val="20"/>
              </w:rPr>
              <w:t>owest- to highest-risk groups</w:t>
            </w:r>
            <w:r w:rsidR="009D6EB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[risk score]</w:t>
            </w:r>
            <w:r w:rsidRPr="00AA525F">
              <w:rPr>
                <w:rFonts w:ascii="Times New Roman" w:hAnsi="Times New Roman" w:cs="Times New Roman"/>
                <w:bCs/>
                <w:sz w:val="20"/>
                <w:szCs w:val="20"/>
              </w:rPr>
              <w:t>, n (%)</w:t>
            </w:r>
          </w:p>
        </w:tc>
        <w:tc>
          <w:tcPr>
            <w:tcW w:w="1395" w:type="dxa"/>
            <w:gridSpan w:val="2"/>
            <w:vAlign w:val="center"/>
          </w:tcPr>
          <w:p w14:paraId="3F98A2BA" w14:textId="77777777" w:rsidR="00DF2AFD" w:rsidRPr="006A27AE" w:rsidRDefault="00DF2AFD" w:rsidP="0083408A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% range of </w:t>
            </w:r>
            <w:r w:rsidRPr="00AA525F">
              <w:rPr>
                <w:rFonts w:ascii="Times New Roman" w:hAnsi="Times New Roman" w:cs="Times New Roman"/>
                <w:bCs/>
                <w:sz w:val="20"/>
                <w:szCs w:val="20"/>
              </w:rPr>
              <w:t>bleeding rat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</w:t>
            </w:r>
          </w:p>
        </w:tc>
        <w:tc>
          <w:tcPr>
            <w:tcW w:w="1278" w:type="dxa"/>
            <w:gridSpan w:val="2"/>
            <w:vAlign w:val="center"/>
          </w:tcPr>
          <w:p w14:paraId="5DA79A3A" w14:textId="77777777" w:rsidR="00DF2AFD" w:rsidRPr="00AA525F" w:rsidRDefault="00DF2AFD" w:rsidP="0083408A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27A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  <w:r w:rsidRPr="00AA525F">
              <w:rPr>
                <w:rFonts w:ascii="Times New Roman" w:hAnsi="Times New Roman" w:cs="Times New Roman"/>
                <w:bCs/>
                <w:sz w:val="20"/>
                <w:szCs w:val="20"/>
              </w:rPr>
              <w:t>statistic</w:t>
            </w:r>
          </w:p>
        </w:tc>
        <w:tc>
          <w:tcPr>
            <w:tcW w:w="1631" w:type="dxa"/>
            <w:gridSpan w:val="2"/>
            <w:vAlign w:val="center"/>
          </w:tcPr>
          <w:p w14:paraId="01D4890D" w14:textId="77777777" w:rsidR="00DF2AFD" w:rsidRPr="00AA525F" w:rsidRDefault="00DF2AFD" w:rsidP="0083408A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bCs/>
                <w:sz w:val="20"/>
                <w:szCs w:val="20"/>
              </w:rPr>
              <w:t>E/O; CITL; slope for bleeding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vents</w:t>
            </w:r>
          </w:p>
        </w:tc>
      </w:tr>
      <w:tr w:rsidR="00DF2AFD" w:rsidRPr="00AA525F" w14:paraId="7910435D" w14:textId="77777777" w:rsidTr="000774D0">
        <w:tc>
          <w:tcPr>
            <w:tcW w:w="1447" w:type="dxa"/>
            <w:vMerge/>
            <w:vAlign w:val="center"/>
          </w:tcPr>
          <w:p w14:paraId="2D48A71B" w14:textId="77777777" w:rsidR="00DF2AFD" w:rsidRPr="00AA525F" w:rsidRDefault="00DF2AFD" w:rsidP="00143564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77" w:type="dxa"/>
            <w:vMerge/>
            <w:vAlign w:val="center"/>
          </w:tcPr>
          <w:p w14:paraId="573F8C00" w14:textId="77777777" w:rsidR="00DF2AFD" w:rsidRPr="00AA525F" w:rsidRDefault="00DF2AFD" w:rsidP="00143564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3BEAC9FF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ny</w:t>
            </w:r>
          </w:p>
        </w:tc>
        <w:tc>
          <w:tcPr>
            <w:tcW w:w="708" w:type="dxa"/>
            <w:vAlign w:val="center"/>
          </w:tcPr>
          <w:p w14:paraId="395407FD" w14:textId="77777777" w:rsidR="00DF2AFD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ajor</w:t>
            </w:r>
          </w:p>
        </w:tc>
        <w:tc>
          <w:tcPr>
            <w:tcW w:w="643" w:type="dxa"/>
            <w:vAlign w:val="center"/>
          </w:tcPr>
          <w:p w14:paraId="67C35245" w14:textId="47CE59ED" w:rsidR="00DF2AFD" w:rsidRPr="009D6EB6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6EB6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="00BB2A26" w:rsidRPr="009D6EB6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st</w:t>
            </w:r>
            <w:r w:rsidR="00C9753D" w:rsidRPr="009D6EB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9D6EB6" w:rsidRPr="009D6EB6">
              <w:rPr>
                <w:rFonts w:ascii="Times New Roman" w:hAnsi="Times New Roman" w:cs="Times New Roman"/>
                <w:bCs/>
                <w:sz w:val="20"/>
                <w:szCs w:val="20"/>
              </w:rPr>
              <w:t>[</w:t>
            </w:r>
            <w:r w:rsidR="00C9753D" w:rsidRPr="009D6EB6">
              <w:rPr>
                <w:rFonts w:ascii="Times New Roman" w:hAnsi="Times New Roman" w:cs="Times New Roman"/>
                <w:bCs/>
                <w:sz w:val="20"/>
                <w:szCs w:val="20"/>
              </w:rPr>
              <w:t>0-1</w:t>
            </w:r>
            <w:r w:rsidR="009D6EB6" w:rsidRPr="009D6EB6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</w:p>
        </w:tc>
        <w:tc>
          <w:tcPr>
            <w:tcW w:w="807" w:type="dxa"/>
            <w:vAlign w:val="center"/>
          </w:tcPr>
          <w:p w14:paraId="4B380758" w14:textId="178C59E7" w:rsidR="00DF2AFD" w:rsidRPr="009D6EB6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6EB6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="00BB2A26" w:rsidRPr="009D6EB6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nd</w:t>
            </w:r>
            <w:r w:rsidR="00C9753D" w:rsidRPr="009D6EB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9D6EB6" w:rsidRPr="009D6EB6">
              <w:rPr>
                <w:rFonts w:ascii="Times New Roman" w:hAnsi="Times New Roman" w:cs="Times New Roman"/>
                <w:bCs/>
                <w:sz w:val="20"/>
                <w:szCs w:val="20"/>
              </w:rPr>
              <w:t>[</w:t>
            </w:r>
            <w:r w:rsidR="00C9753D" w:rsidRPr="009D6EB6">
              <w:rPr>
                <w:rFonts w:ascii="Times New Roman" w:hAnsi="Times New Roman" w:cs="Times New Roman"/>
                <w:bCs/>
                <w:sz w:val="20"/>
                <w:szCs w:val="20"/>
              </w:rPr>
              <w:t>1.5-2</w:t>
            </w:r>
            <w:r w:rsidR="009D6EB6" w:rsidRPr="009D6EB6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</w:p>
        </w:tc>
        <w:tc>
          <w:tcPr>
            <w:tcW w:w="707" w:type="dxa"/>
            <w:vAlign w:val="center"/>
          </w:tcPr>
          <w:p w14:paraId="3F7E927C" w14:textId="327CCE0B" w:rsidR="00DF2AFD" w:rsidRPr="009D6EB6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6EB6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  <w:r w:rsidR="00BB2A26" w:rsidRPr="009D6EB6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rd</w:t>
            </w:r>
            <w:r w:rsidR="00C9753D" w:rsidRPr="009D6EB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9D6EB6" w:rsidRPr="009D6EB6">
              <w:rPr>
                <w:rFonts w:ascii="Times New Roman" w:hAnsi="Times New Roman" w:cs="Times New Roman"/>
                <w:bCs/>
                <w:sz w:val="20"/>
                <w:szCs w:val="20"/>
              </w:rPr>
              <w:t>[</w:t>
            </w:r>
            <w:r w:rsidR="00C9753D" w:rsidRPr="009D6EB6">
              <w:rPr>
                <w:rFonts w:ascii="Times New Roman" w:hAnsi="Times New Roman" w:cs="Times New Roman"/>
                <w:bCs/>
                <w:sz w:val="20"/>
                <w:szCs w:val="20"/>
              </w:rPr>
              <w:t>2.5</w:t>
            </w:r>
            <w:r w:rsidR="009D6EB6" w:rsidRPr="009D6EB6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</w:p>
        </w:tc>
        <w:tc>
          <w:tcPr>
            <w:tcW w:w="708" w:type="dxa"/>
            <w:vAlign w:val="center"/>
          </w:tcPr>
          <w:p w14:paraId="75C67EE1" w14:textId="3EE47860" w:rsidR="00DF2AFD" w:rsidRPr="009D6EB6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6EB6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  <w:r w:rsidR="00BB2A26" w:rsidRPr="009D6EB6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th</w:t>
            </w:r>
            <w:r w:rsidR="00C9753D" w:rsidRPr="009D6EB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9D6EB6" w:rsidRPr="009D6EB6">
              <w:rPr>
                <w:rFonts w:ascii="Times New Roman" w:hAnsi="Times New Roman" w:cs="Times New Roman"/>
                <w:bCs/>
                <w:sz w:val="20"/>
                <w:szCs w:val="20"/>
              </w:rPr>
              <w:t>[</w:t>
            </w:r>
            <w:r w:rsidR="00C9753D" w:rsidRPr="009D6EB6">
              <w:rPr>
                <w:rFonts w:ascii="Times New Roman" w:hAnsi="Times New Roman" w:cs="Times New Roman"/>
                <w:bCs/>
                <w:sz w:val="20"/>
                <w:szCs w:val="20"/>
              </w:rPr>
              <w:t>3-4</w:t>
            </w:r>
            <w:r w:rsidR="009D6EB6" w:rsidRPr="009D6EB6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</w:p>
        </w:tc>
        <w:tc>
          <w:tcPr>
            <w:tcW w:w="708" w:type="dxa"/>
            <w:vAlign w:val="center"/>
          </w:tcPr>
          <w:p w14:paraId="5AFE63CA" w14:textId="52C1E81D" w:rsidR="00DF2AFD" w:rsidRPr="009D6EB6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6EB6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  <w:r w:rsidR="00BB2A26" w:rsidRPr="009D6EB6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th</w:t>
            </w:r>
            <w:r w:rsidR="00C9753D" w:rsidRPr="009D6EB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9D6EB6" w:rsidRPr="009D6EB6">
              <w:rPr>
                <w:rFonts w:ascii="Times New Roman" w:hAnsi="Times New Roman" w:cs="Times New Roman"/>
                <w:bCs/>
                <w:sz w:val="20"/>
                <w:szCs w:val="20"/>
              </w:rPr>
              <w:t>[4.5-5]</w:t>
            </w:r>
          </w:p>
        </w:tc>
        <w:tc>
          <w:tcPr>
            <w:tcW w:w="708" w:type="dxa"/>
            <w:vAlign w:val="center"/>
          </w:tcPr>
          <w:p w14:paraId="6C472581" w14:textId="20969AA6" w:rsidR="00DF2AFD" w:rsidRPr="009D6EB6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6EB6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  <w:r w:rsidR="00BB2A26" w:rsidRPr="009D6EB6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th</w:t>
            </w:r>
            <w:r w:rsidR="009D6EB6" w:rsidRPr="009D6EB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[5.5-6.5]</w:t>
            </w:r>
          </w:p>
        </w:tc>
        <w:tc>
          <w:tcPr>
            <w:tcW w:w="643" w:type="dxa"/>
            <w:vAlign w:val="center"/>
          </w:tcPr>
          <w:p w14:paraId="0076C000" w14:textId="0ACC5AFB" w:rsidR="00DF2AFD" w:rsidRPr="009D6EB6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6EB6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  <w:r w:rsidR="00BB2A26" w:rsidRPr="009D6EB6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th</w:t>
            </w:r>
            <w:r w:rsidR="009D6EB6" w:rsidRPr="009D6EB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[7]</w:t>
            </w:r>
          </w:p>
        </w:tc>
        <w:tc>
          <w:tcPr>
            <w:tcW w:w="644" w:type="dxa"/>
            <w:vAlign w:val="center"/>
          </w:tcPr>
          <w:p w14:paraId="66B07679" w14:textId="3C56CF23" w:rsidR="00DF2AFD" w:rsidRPr="009D6EB6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6EB6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  <w:r w:rsidR="00BB2A26" w:rsidRPr="009D6EB6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th</w:t>
            </w:r>
            <w:r w:rsidR="009D6EB6" w:rsidRPr="009D6EB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[7.5-8]</w:t>
            </w:r>
          </w:p>
        </w:tc>
        <w:tc>
          <w:tcPr>
            <w:tcW w:w="643" w:type="dxa"/>
            <w:vAlign w:val="center"/>
          </w:tcPr>
          <w:p w14:paraId="1ABDDBD3" w14:textId="79602E3D" w:rsidR="00DF2AFD" w:rsidRPr="009D6EB6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6EB6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  <w:r w:rsidR="00BB2A26" w:rsidRPr="009D6EB6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th</w:t>
            </w:r>
            <w:r w:rsidR="009D6EB6" w:rsidRPr="009D6EB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[8.5-9.5]</w:t>
            </w:r>
          </w:p>
        </w:tc>
        <w:tc>
          <w:tcPr>
            <w:tcW w:w="643" w:type="dxa"/>
            <w:vAlign w:val="center"/>
          </w:tcPr>
          <w:p w14:paraId="00A6E0C2" w14:textId="1AFE878D" w:rsidR="00DF2AFD" w:rsidRPr="009D6EB6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6EB6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  <w:r w:rsidR="00BB2A26" w:rsidRPr="009D6EB6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th</w:t>
            </w:r>
            <w:r w:rsidR="009D6EB6" w:rsidRPr="009D6EB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[10-12]</w:t>
            </w:r>
          </w:p>
        </w:tc>
        <w:tc>
          <w:tcPr>
            <w:tcW w:w="682" w:type="dxa"/>
            <w:vAlign w:val="center"/>
          </w:tcPr>
          <w:p w14:paraId="1D09214F" w14:textId="10F29DDC" w:rsidR="00DF2AFD" w:rsidRPr="009D6EB6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6EB6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="00BB2A26" w:rsidRPr="009D6EB6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="00BB2A26" w:rsidRPr="009D6EB6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th</w:t>
            </w:r>
            <w:r w:rsidR="009D6EB6" w:rsidRPr="009D6EB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[&gt;12]</w:t>
            </w:r>
          </w:p>
        </w:tc>
        <w:tc>
          <w:tcPr>
            <w:tcW w:w="686" w:type="dxa"/>
            <w:vAlign w:val="center"/>
          </w:tcPr>
          <w:p w14:paraId="024F9B56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ny</w:t>
            </w:r>
          </w:p>
        </w:tc>
        <w:tc>
          <w:tcPr>
            <w:tcW w:w="709" w:type="dxa"/>
            <w:vAlign w:val="center"/>
          </w:tcPr>
          <w:p w14:paraId="4306E3BC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ajor</w:t>
            </w:r>
          </w:p>
        </w:tc>
        <w:tc>
          <w:tcPr>
            <w:tcW w:w="567" w:type="dxa"/>
            <w:vAlign w:val="center"/>
          </w:tcPr>
          <w:p w14:paraId="7A5B68F1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ny</w:t>
            </w:r>
          </w:p>
        </w:tc>
        <w:tc>
          <w:tcPr>
            <w:tcW w:w="711" w:type="dxa"/>
            <w:vAlign w:val="center"/>
          </w:tcPr>
          <w:p w14:paraId="1FD5E335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ajor</w:t>
            </w:r>
          </w:p>
        </w:tc>
        <w:tc>
          <w:tcPr>
            <w:tcW w:w="709" w:type="dxa"/>
            <w:vAlign w:val="center"/>
          </w:tcPr>
          <w:p w14:paraId="6B7A3341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ny</w:t>
            </w:r>
          </w:p>
        </w:tc>
        <w:tc>
          <w:tcPr>
            <w:tcW w:w="922" w:type="dxa"/>
            <w:vAlign w:val="center"/>
          </w:tcPr>
          <w:p w14:paraId="4A0D3DFF" w14:textId="77777777" w:rsidR="00DF2AFD" w:rsidRPr="00001A43" w:rsidRDefault="00DF2AFD" w:rsidP="00143564">
            <w:pPr>
              <w:spacing w:line="0" w:lineRule="atLeast"/>
              <w:ind w:right="-15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ajor</w:t>
            </w:r>
          </w:p>
        </w:tc>
      </w:tr>
      <w:tr w:rsidR="00DF2AFD" w:rsidRPr="00AA525F" w14:paraId="726F0616" w14:textId="77777777" w:rsidTr="000774D0">
        <w:tc>
          <w:tcPr>
            <w:tcW w:w="1447" w:type="dxa"/>
            <w:vAlign w:val="center"/>
          </w:tcPr>
          <w:p w14:paraId="7FF53DEB" w14:textId="0CFC1F56" w:rsidR="00DF2AFD" w:rsidRPr="00AA525F" w:rsidRDefault="00DF2AFD" w:rsidP="00143564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A525F">
              <w:rPr>
                <w:rFonts w:ascii="Times New Roman" w:hAnsi="Times New Roman" w:cs="Times New Roman"/>
                <w:bCs/>
                <w:sz w:val="20"/>
                <w:szCs w:val="20"/>
              </w:rPr>
              <w:t>Decousus</w:t>
            </w:r>
            <w:proofErr w:type="spellEnd"/>
            <w:r w:rsidRPr="00AA525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2011</w:t>
            </w:r>
            <w:r w:rsidR="0083408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83408A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>
                <w:fldData xml:space="preserve">PEVuZE5vdGU+PENpdGU+PEF1dGhvcj5EZWNvdXN1czwvQXV0aG9yPjxZZWFyPjIwMTE8L1llYXI+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</w:fldData>
              </w:fldChar>
            </w:r>
            <w:r w:rsidR="0083408A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</w:instrText>
            </w:r>
            <w:r w:rsidR="0083408A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>
                <w:fldData xml:space="preserve">PEVuZE5vdGU+PENpdGU+PEF1dGhvcj5EZWNvdXN1czwvQXV0aG9yPjxZZWFyPjIwMTE8L1llYXI+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</w:fldData>
              </w:fldChar>
            </w:r>
            <w:r w:rsidR="0083408A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.DATA </w:instrText>
            </w:r>
            <w:r w:rsidR="0083408A">
              <w:rPr>
                <w:rFonts w:ascii="Times New Roman" w:hAnsi="Times New Roman" w:cs="Times New Roman"/>
                <w:bCs/>
                <w:sz w:val="20"/>
                <w:szCs w:val="20"/>
              </w:rPr>
            </w:r>
            <w:r w:rsidR="0083408A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  <w:r w:rsidR="0083408A">
              <w:rPr>
                <w:rFonts w:ascii="Times New Roman" w:hAnsi="Times New Roman" w:cs="Times New Roman"/>
                <w:bCs/>
                <w:sz w:val="20"/>
                <w:szCs w:val="20"/>
              </w:rPr>
            </w:r>
            <w:r w:rsidR="0083408A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 w:rsidR="0083408A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[1]</w:t>
            </w:r>
            <w:r w:rsidR="0083408A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  <w:r w:rsidRPr="00AA525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AA525F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</w:p>
          <w:p w14:paraId="7E555960" w14:textId="77777777" w:rsidR="00DF2AFD" w:rsidRPr="00AA525F" w:rsidRDefault="00DF2AFD" w:rsidP="00143564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bCs/>
                <w:sz w:val="20"/>
                <w:szCs w:val="20"/>
              </w:rPr>
              <w:t>12 countries</w:t>
            </w:r>
          </w:p>
        </w:tc>
        <w:tc>
          <w:tcPr>
            <w:tcW w:w="777" w:type="dxa"/>
            <w:vAlign w:val="center"/>
          </w:tcPr>
          <w:p w14:paraId="2B52C591" w14:textId="0E01177D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bCs/>
                <w:sz w:val="20"/>
                <w:szCs w:val="20"/>
              </w:rPr>
              <w:t>10866</w:t>
            </w:r>
          </w:p>
        </w:tc>
        <w:tc>
          <w:tcPr>
            <w:tcW w:w="708" w:type="dxa"/>
            <w:vAlign w:val="center"/>
          </w:tcPr>
          <w:p w14:paraId="217211BC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30 (</w:t>
            </w:r>
            <w:r w:rsidRPr="00AA525F">
              <w:rPr>
                <w:rFonts w:ascii="Times New Roman" w:hAnsi="Times New Roman" w:cs="Times New Roman"/>
                <w:bCs/>
                <w:sz w:val="20"/>
                <w:szCs w:val="20"/>
              </w:rPr>
              <w:t>3.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708" w:type="dxa"/>
            <w:vAlign w:val="center"/>
          </w:tcPr>
          <w:p w14:paraId="301F2CC5" w14:textId="77777777" w:rsidR="00DF2AFD" w:rsidRPr="00D523C4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83 (1.2)</w:t>
            </w:r>
          </w:p>
        </w:tc>
        <w:tc>
          <w:tcPr>
            <w:tcW w:w="643" w:type="dxa"/>
            <w:vAlign w:val="center"/>
          </w:tcPr>
          <w:p w14:paraId="37054261" w14:textId="77777777" w:rsidR="00DF2AFD" w:rsidRPr="003F2A02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23C4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778 (8.3)</w:t>
            </w:r>
          </w:p>
        </w:tc>
        <w:tc>
          <w:tcPr>
            <w:tcW w:w="807" w:type="dxa"/>
            <w:vAlign w:val="center"/>
          </w:tcPr>
          <w:p w14:paraId="5FD061A5" w14:textId="77777777" w:rsidR="00DF2AFD" w:rsidRPr="003F2A02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23C4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1,448 (15.4)</w:t>
            </w:r>
          </w:p>
        </w:tc>
        <w:tc>
          <w:tcPr>
            <w:tcW w:w="707" w:type="dxa"/>
            <w:vAlign w:val="center"/>
          </w:tcPr>
          <w:p w14:paraId="583EF20C" w14:textId="77777777" w:rsidR="00DF2AFD" w:rsidRPr="003F2A02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23C4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2,340 (24.9)</w:t>
            </w:r>
          </w:p>
        </w:tc>
        <w:tc>
          <w:tcPr>
            <w:tcW w:w="708" w:type="dxa"/>
            <w:vAlign w:val="center"/>
          </w:tcPr>
          <w:p w14:paraId="01D8A0E9" w14:textId="77777777" w:rsidR="00DF2AFD" w:rsidRPr="003F2A02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23C4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1,539 (16.4)</w:t>
            </w:r>
          </w:p>
        </w:tc>
        <w:tc>
          <w:tcPr>
            <w:tcW w:w="708" w:type="dxa"/>
            <w:vAlign w:val="center"/>
          </w:tcPr>
          <w:p w14:paraId="6EA1C95B" w14:textId="77777777" w:rsidR="00DF2AFD" w:rsidRPr="003F2A02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23C4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1,466 (15.6)</w:t>
            </w:r>
          </w:p>
        </w:tc>
        <w:tc>
          <w:tcPr>
            <w:tcW w:w="708" w:type="dxa"/>
            <w:vAlign w:val="center"/>
          </w:tcPr>
          <w:p w14:paraId="4FB6A989" w14:textId="77777777" w:rsidR="00DF2AFD" w:rsidRPr="003F2A02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23C4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905 (9.6)</w:t>
            </w:r>
          </w:p>
        </w:tc>
        <w:tc>
          <w:tcPr>
            <w:tcW w:w="643" w:type="dxa"/>
            <w:vAlign w:val="center"/>
          </w:tcPr>
          <w:p w14:paraId="2D92D8E4" w14:textId="77777777" w:rsidR="00DF2AFD" w:rsidRPr="003F2A02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23C4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300 (3.2)</w:t>
            </w:r>
          </w:p>
        </w:tc>
        <w:tc>
          <w:tcPr>
            <w:tcW w:w="644" w:type="dxa"/>
            <w:vAlign w:val="center"/>
          </w:tcPr>
          <w:p w14:paraId="759780C9" w14:textId="77777777" w:rsidR="00DF2AFD" w:rsidRPr="003F2A02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23C4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220 (2.3)</w:t>
            </w:r>
          </w:p>
        </w:tc>
        <w:tc>
          <w:tcPr>
            <w:tcW w:w="643" w:type="dxa"/>
            <w:vAlign w:val="center"/>
          </w:tcPr>
          <w:p w14:paraId="503496AE" w14:textId="77777777" w:rsidR="00DF2AFD" w:rsidRPr="003F2A02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23C4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226 (2.4)</w:t>
            </w:r>
          </w:p>
        </w:tc>
        <w:tc>
          <w:tcPr>
            <w:tcW w:w="643" w:type="dxa"/>
            <w:vAlign w:val="center"/>
          </w:tcPr>
          <w:p w14:paraId="0C856E33" w14:textId="77777777" w:rsidR="00DF2AFD" w:rsidRPr="003F2A02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23C4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130 (1.4)</w:t>
            </w:r>
          </w:p>
        </w:tc>
        <w:tc>
          <w:tcPr>
            <w:tcW w:w="682" w:type="dxa"/>
            <w:vAlign w:val="center"/>
          </w:tcPr>
          <w:p w14:paraId="75E15DF6" w14:textId="77777777" w:rsidR="00DF2AFD" w:rsidRPr="003F2A02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23C4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36 (0.4)</w:t>
            </w:r>
          </w:p>
        </w:tc>
        <w:tc>
          <w:tcPr>
            <w:tcW w:w="686" w:type="dxa"/>
            <w:vAlign w:val="center"/>
          </w:tcPr>
          <w:p w14:paraId="61DE927D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bCs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AA525F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AA525F">
              <w:rPr>
                <w:rFonts w:ascii="Times New Roman" w:hAnsi="Times New Roman" w:cs="Times New Roman"/>
                <w:bCs/>
                <w:sz w:val="20"/>
                <w:szCs w:val="20"/>
              </w:rPr>
              <w:t>19.4</w:t>
            </w:r>
          </w:p>
        </w:tc>
        <w:tc>
          <w:tcPr>
            <w:tcW w:w="709" w:type="dxa"/>
            <w:vAlign w:val="center"/>
          </w:tcPr>
          <w:p w14:paraId="32A6A372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AA525F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AA525F">
              <w:rPr>
                <w:rFonts w:ascii="Times New Roman" w:hAnsi="Times New Roman" w:cs="Times New Roman"/>
                <w:bCs/>
                <w:sz w:val="20"/>
                <w:szCs w:val="20"/>
              </w:rPr>
              <w:t>11.1</w:t>
            </w:r>
          </w:p>
        </w:tc>
        <w:tc>
          <w:tcPr>
            <w:tcW w:w="567" w:type="dxa"/>
            <w:vAlign w:val="center"/>
          </w:tcPr>
          <w:p w14:paraId="3DD924AE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bCs/>
                <w:sz w:val="20"/>
                <w:szCs w:val="20"/>
              </w:rPr>
              <w:t>0.71</w:t>
            </w:r>
          </w:p>
        </w:tc>
        <w:tc>
          <w:tcPr>
            <w:tcW w:w="711" w:type="dxa"/>
            <w:vAlign w:val="center"/>
          </w:tcPr>
          <w:p w14:paraId="4E610000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R</w:t>
            </w:r>
          </w:p>
        </w:tc>
        <w:tc>
          <w:tcPr>
            <w:tcW w:w="709" w:type="dxa"/>
            <w:vAlign w:val="center"/>
          </w:tcPr>
          <w:p w14:paraId="7A49E334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922" w:type="dxa"/>
            <w:vAlign w:val="center"/>
          </w:tcPr>
          <w:p w14:paraId="7F9E2E9C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</w:tr>
      <w:tr w:rsidR="00DF2AFD" w:rsidRPr="00AA525F" w14:paraId="2FAE0408" w14:textId="77777777" w:rsidTr="000774D0">
        <w:tc>
          <w:tcPr>
            <w:tcW w:w="1447" w:type="dxa"/>
            <w:vAlign w:val="center"/>
          </w:tcPr>
          <w:p w14:paraId="28497E18" w14:textId="17B16F17" w:rsidR="00DF2AFD" w:rsidRPr="00AA525F" w:rsidRDefault="00DF2AFD" w:rsidP="00143564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bCs/>
                <w:sz w:val="20"/>
                <w:szCs w:val="20"/>
              </w:rPr>
              <w:t>Rosenberg 2016</w:t>
            </w:r>
            <w:r w:rsidR="0083408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83408A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>
                <w:fldData xml:space="preserve">PEVuZE5vdGU+PENpdGU+PEF1dGhvcj5Sb3NlbmJlcmc8L0F1dGhvcj48WWVhcj4yMDE2PC9ZZWFy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</w:fldData>
              </w:fldChar>
            </w:r>
            <w:r w:rsidR="0083408A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</w:instrText>
            </w:r>
            <w:r w:rsidR="0083408A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>
                <w:fldData xml:space="preserve">PEVuZE5vdGU+PENpdGU+PEF1dGhvcj5Sb3NlbmJlcmc8L0F1dGhvcj48WWVhcj4yMDE2PC9ZZWFy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</w:fldData>
              </w:fldChar>
            </w:r>
            <w:r w:rsidR="0083408A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.DATA </w:instrText>
            </w:r>
            <w:r w:rsidR="0083408A">
              <w:rPr>
                <w:rFonts w:ascii="Times New Roman" w:hAnsi="Times New Roman" w:cs="Times New Roman"/>
                <w:bCs/>
                <w:sz w:val="20"/>
                <w:szCs w:val="20"/>
              </w:rPr>
            </w:r>
            <w:r w:rsidR="0083408A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  <w:r w:rsidR="0083408A">
              <w:rPr>
                <w:rFonts w:ascii="Times New Roman" w:hAnsi="Times New Roman" w:cs="Times New Roman"/>
                <w:bCs/>
                <w:sz w:val="20"/>
                <w:szCs w:val="20"/>
              </w:rPr>
            </w:r>
            <w:r w:rsidR="0083408A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 w:rsidR="0083408A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[3]</w:t>
            </w:r>
            <w:r w:rsidR="0083408A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</w:p>
          <w:p w14:paraId="26771B30" w14:textId="77777777" w:rsidR="00DF2AFD" w:rsidRPr="00AA525F" w:rsidRDefault="00DF2AFD" w:rsidP="00143564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bCs/>
                <w:sz w:val="20"/>
                <w:szCs w:val="20"/>
              </w:rPr>
              <w:t>USA</w:t>
            </w:r>
          </w:p>
        </w:tc>
        <w:tc>
          <w:tcPr>
            <w:tcW w:w="777" w:type="dxa"/>
            <w:vAlign w:val="center"/>
          </w:tcPr>
          <w:p w14:paraId="425ACA51" w14:textId="5E69702B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bCs/>
                <w:sz w:val="20"/>
                <w:szCs w:val="20"/>
              </w:rPr>
              <w:t>12082</w:t>
            </w:r>
          </w:p>
        </w:tc>
        <w:tc>
          <w:tcPr>
            <w:tcW w:w="708" w:type="dxa"/>
            <w:vAlign w:val="center"/>
          </w:tcPr>
          <w:p w14:paraId="30106303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14 (</w:t>
            </w:r>
            <w:r w:rsidRPr="00AA525F">
              <w:rPr>
                <w:rFonts w:ascii="Times New Roman" w:hAnsi="Times New Roman" w:cs="Times New Roman"/>
                <w:bCs/>
                <w:sz w:val="20"/>
                <w:szCs w:val="20"/>
              </w:rPr>
              <w:t>2.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708" w:type="dxa"/>
            <w:vAlign w:val="center"/>
          </w:tcPr>
          <w:p w14:paraId="7FB33EE8" w14:textId="77777777" w:rsidR="00DF2AFD" w:rsidRPr="00D523C4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232 (1.8)</w:t>
            </w:r>
          </w:p>
        </w:tc>
        <w:tc>
          <w:tcPr>
            <w:tcW w:w="643" w:type="dxa"/>
            <w:vAlign w:val="center"/>
          </w:tcPr>
          <w:p w14:paraId="1A813BCD" w14:textId="77777777" w:rsidR="00DF2AFD" w:rsidRPr="003F2A02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23C4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352 (2.9)</w:t>
            </w:r>
          </w:p>
        </w:tc>
        <w:tc>
          <w:tcPr>
            <w:tcW w:w="807" w:type="dxa"/>
            <w:vAlign w:val="center"/>
          </w:tcPr>
          <w:p w14:paraId="6ADFE224" w14:textId="77777777" w:rsidR="00DF2AFD" w:rsidRPr="003F2A02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23C4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1,102 (9.1)</w:t>
            </w:r>
          </w:p>
        </w:tc>
        <w:tc>
          <w:tcPr>
            <w:tcW w:w="707" w:type="dxa"/>
            <w:vAlign w:val="center"/>
          </w:tcPr>
          <w:p w14:paraId="29F36189" w14:textId="77777777" w:rsidR="00DF2AFD" w:rsidRPr="003F2A02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23C4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1,829 (15.2)</w:t>
            </w:r>
          </w:p>
        </w:tc>
        <w:tc>
          <w:tcPr>
            <w:tcW w:w="708" w:type="dxa"/>
            <w:vAlign w:val="center"/>
          </w:tcPr>
          <w:p w14:paraId="78F19251" w14:textId="77777777" w:rsidR="00DF2AFD" w:rsidRPr="003F2A02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23C4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2,062 (17.1)</w:t>
            </w:r>
          </w:p>
        </w:tc>
        <w:tc>
          <w:tcPr>
            <w:tcW w:w="708" w:type="dxa"/>
            <w:vAlign w:val="center"/>
          </w:tcPr>
          <w:p w14:paraId="66872D8D" w14:textId="77777777" w:rsidR="00DF2AFD" w:rsidRPr="003F2A02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23C4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2,472 (20.5)</w:t>
            </w:r>
          </w:p>
        </w:tc>
        <w:tc>
          <w:tcPr>
            <w:tcW w:w="708" w:type="dxa"/>
            <w:vAlign w:val="center"/>
          </w:tcPr>
          <w:p w14:paraId="6AEB6B70" w14:textId="77777777" w:rsidR="00DF2AFD" w:rsidRPr="003F2A02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23C4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2,004 (16.6)</w:t>
            </w:r>
          </w:p>
        </w:tc>
        <w:tc>
          <w:tcPr>
            <w:tcW w:w="643" w:type="dxa"/>
            <w:vAlign w:val="center"/>
          </w:tcPr>
          <w:p w14:paraId="64859322" w14:textId="77777777" w:rsidR="00DF2AFD" w:rsidRPr="003F2A02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23C4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677 (5.6)</w:t>
            </w:r>
          </w:p>
        </w:tc>
        <w:tc>
          <w:tcPr>
            <w:tcW w:w="644" w:type="dxa"/>
            <w:vAlign w:val="center"/>
          </w:tcPr>
          <w:p w14:paraId="736A6B78" w14:textId="77777777" w:rsidR="00DF2AFD" w:rsidRPr="003F2A02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23C4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571 (4.7)</w:t>
            </w:r>
          </w:p>
        </w:tc>
        <w:tc>
          <w:tcPr>
            <w:tcW w:w="643" w:type="dxa"/>
            <w:vAlign w:val="center"/>
          </w:tcPr>
          <w:p w14:paraId="54A9DEEB" w14:textId="77777777" w:rsidR="00DF2AFD" w:rsidRPr="003F2A02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23C4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597 (4.9)</w:t>
            </w:r>
          </w:p>
        </w:tc>
        <w:tc>
          <w:tcPr>
            <w:tcW w:w="643" w:type="dxa"/>
            <w:vAlign w:val="center"/>
          </w:tcPr>
          <w:p w14:paraId="13D9AED2" w14:textId="77777777" w:rsidR="00DF2AFD" w:rsidRPr="003F2A02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23C4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322 (2.7)</w:t>
            </w:r>
          </w:p>
        </w:tc>
        <w:tc>
          <w:tcPr>
            <w:tcW w:w="682" w:type="dxa"/>
            <w:vAlign w:val="center"/>
          </w:tcPr>
          <w:p w14:paraId="211472C7" w14:textId="77777777" w:rsidR="00DF2AFD" w:rsidRPr="003F2A02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23C4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73 (0.6)</w:t>
            </w:r>
          </w:p>
        </w:tc>
        <w:tc>
          <w:tcPr>
            <w:tcW w:w="686" w:type="dxa"/>
            <w:vAlign w:val="center"/>
          </w:tcPr>
          <w:p w14:paraId="2883F085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bCs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AA525F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AA525F">
              <w:rPr>
                <w:rFonts w:ascii="Times New Roman" w:hAnsi="Times New Roman" w:cs="Times New Roman"/>
                <w:bCs/>
                <w:sz w:val="20"/>
                <w:szCs w:val="20"/>
              </w:rPr>
              <w:t>11.0</w:t>
            </w:r>
          </w:p>
        </w:tc>
        <w:tc>
          <w:tcPr>
            <w:tcW w:w="709" w:type="dxa"/>
            <w:vAlign w:val="center"/>
          </w:tcPr>
          <w:p w14:paraId="68AEE8F1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bCs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AA525F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AA525F">
              <w:rPr>
                <w:rFonts w:ascii="Times New Roman" w:hAnsi="Times New Roman" w:cs="Times New Roman"/>
                <w:bCs/>
                <w:sz w:val="20"/>
                <w:szCs w:val="20"/>
              </w:rPr>
              <w:t>6.8</w:t>
            </w:r>
          </w:p>
        </w:tc>
        <w:tc>
          <w:tcPr>
            <w:tcW w:w="567" w:type="dxa"/>
            <w:vAlign w:val="center"/>
          </w:tcPr>
          <w:p w14:paraId="192B6275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bCs/>
                <w:sz w:val="20"/>
                <w:szCs w:val="20"/>
              </w:rPr>
              <w:t>0.63</w:t>
            </w:r>
          </w:p>
        </w:tc>
        <w:tc>
          <w:tcPr>
            <w:tcW w:w="711" w:type="dxa"/>
            <w:vAlign w:val="center"/>
          </w:tcPr>
          <w:p w14:paraId="306CF47A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R</w:t>
            </w:r>
          </w:p>
        </w:tc>
        <w:tc>
          <w:tcPr>
            <w:tcW w:w="709" w:type="dxa"/>
            <w:vAlign w:val="center"/>
          </w:tcPr>
          <w:p w14:paraId="5EEBBB38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R</w:t>
            </w:r>
          </w:p>
        </w:tc>
        <w:tc>
          <w:tcPr>
            <w:tcW w:w="922" w:type="dxa"/>
            <w:vAlign w:val="center"/>
          </w:tcPr>
          <w:p w14:paraId="147A3773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R</w:t>
            </w:r>
          </w:p>
        </w:tc>
      </w:tr>
      <w:tr w:rsidR="00DF2AFD" w:rsidRPr="00AA525F" w14:paraId="48A3B9CE" w14:textId="77777777" w:rsidTr="000774D0">
        <w:tc>
          <w:tcPr>
            <w:tcW w:w="1447" w:type="dxa"/>
            <w:vAlign w:val="center"/>
          </w:tcPr>
          <w:p w14:paraId="41DD64CC" w14:textId="77777777" w:rsidR="00DF2AFD" w:rsidRPr="00AA525F" w:rsidRDefault="00DF2AFD" w:rsidP="00143564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bCs/>
                <w:sz w:val="20"/>
                <w:szCs w:val="20"/>
              </w:rPr>
              <w:t>Hostler 2016</w:t>
            </w:r>
          </w:p>
          <w:p w14:paraId="6570C14C" w14:textId="03D841ED" w:rsidR="00DF2AFD" w:rsidRPr="00AA525F" w:rsidRDefault="00DF2AFD" w:rsidP="00143564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bCs/>
                <w:sz w:val="20"/>
                <w:szCs w:val="20"/>
              </w:rPr>
              <w:t>USA</w:t>
            </w:r>
            <w:r w:rsidR="000774D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0774D0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>
                <w:fldData xml:space="preserve">PEVuZE5vdGU+PENpdGU+PEF1dGhvcj5Ib3N0bGVyPC9BdXRob3I+PFllYXI+MjAxNjwvWWVhcj48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</w:fldData>
              </w:fldChar>
            </w:r>
            <w:r w:rsidR="000774D0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</w:instrText>
            </w:r>
            <w:r w:rsidR="000774D0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>
                <w:fldData xml:space="preserve">PEVuZE5vdGU+PENpdGU+PEF1dGhvcj5Ib3N0bGVyPC9BdXRob3I+PFllYXI+MjAxNjwvWWVhcj48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</w:fldData>
              </w:fldChar>
            </w:r>
            <w:r w:rsidR="000774D0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.DATA </w:instrText>
            </w:r>
            <w:r w:rsidR="000774D0">
              <w:rPr>
                <w:rFonts w:ascii="Times New Roman" w:hAnsi="Times New Roman" w:cs="Times New Roman"/>
                <w:bCs/>
                <w:sz w:val="20"/>
                <w:szCs w:val="20"/>
              </w:rPr>
            </w:r>
            <w:r w:rsidR="000774D0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  <w:r w:rsidR="000774D0">
              <w:rPr>
                <w:rFonts w:ascii="Times New Roman" w:hAnsi="Times New Roman" w:cs="Times New Roman"/>
                <w:bCs/>
                <w:sz w:val="20"/>
                <w:szCs w:val="20"/>
              </w:rPr>
            </w:r>
            <w:r w:rsidR="000774D0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 w:rsidR="000774D0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[2]</w:t>
            </w:r>
            <w:r w:rsidR="000774D0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777" w:type="dxa"/>
            <w:vAlign w:val="center"/>
          </w:tcPr>
          <w:p w14:paraId="31B45C9F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bCs/>
                <w:sz w:val="20"/>
                <w:szCs w:val="20"/>
              </w:rPr>
              <w:t>1668</w:t>
            </w:r>
          </w:p>
        </w:tc>
        <w:tc>
          <w:tcPr>
            <w:tcW w:w="708" w:type="dxa"/>
            <w:vAlign w:val="center"/>
          </w:tcPr>
          <w:p w14:paraId="6F521BB2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5 (</w:t>
            </w:r>
            <w:r w:rsidRPr="00AA525F">
              <w:rPr>
                <w:rFonts w:ascii="Times New Roman" w:hAnsi="Times New Roman" w:cs="Times New Roman"/>
                <w:bCs/>
                <w:sz w:val="20"/>
                <w:szCs w:val="20"/>
              </w:rPr>
              <w:t>2.7)</w:t>
            </w:r>
          </w:p>
        </w:tc>
        <w:tc>
          <w:tcPr>
            <w:tcW w:w="708" w:type="dxa"/>
            <w:vAlign w:val="center"/>
          </w:tcPr>
          <w:p w14:paraId="3BFD76FF" w14:textId="77777777" w:rsidR="00DF2AFD" w:rsidRPr="00D523C4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31 (1.9)</w:t>
            </w:r>
          </w:p>
        </w:tc>
        <w:tc>
          <w:tcPr>
            <w:tcW w:w="643" w:type="dxa"/>
            <w:vAlign w:val="center"/>
          </w:tcPr>
          <w:p w14:paraId="05CAEDE1" w14:textId="77777777" w:rsidR="00DF2AFD" w:rsidRPr="003F2A02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23C4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807" w:type="dxa"/>
            <w:vAlign w:val="center"/>
          </w:tcPr>
          <w:p w14:paraId="55149107" w14:textId="77777777" w:rsidR="00DF2AFD" w:rsidRPr="003F2A02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R</w:t>
            </w:r>
          </w:p>
        </w:tc>
        <w:tc>
          <w:tcPr>
            <w:tcW w:w="707" w:type="dxa"/>
            <w:vAlign w:val="center"/>
          </w:tcPr>
          <w:p w14:paraId="110C8D8A" w14:textId="77777777" w:rsidR="00DF2AFD" w:rsidRPr="003F2A02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R</w:t>
            </w:r>
          </w:p>
        </w:tc>
        <w:tc>
          <w:tcPr>
            <w:tcW w:w="708" w:type="dxa"/>
            <w:vAlign w:val="center"/>
          </w:tcPr>
          <w:p w14:paraId="299EB25D" w14:textId="77777777" w:rsidR="00DF2AFD" w:rsidRPr="003F2A02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R</w:t>
            </w:r>
          </w:p>
        </w:tc>
        <w:tc>
          <w:tcPr>
            <w:tcW w:w="708" w:type="dxa"/>
            <w:vAlign w:val="center"/>
          </w:tcPr>
          <w:p w14:paraId="482D5B59" w14:textId="77777777" w:rsidR="00DF2AFD" w:rsidRPr="003F2A02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R</w:t>
            </w:r>
          </w:p>
        </w:tc>
        <w:tc>
          <w:tcPr>
            <w:tcW w:w="708" w:type="dxa"/>
            <w:vAlign w:val="center"/>
          </w:tcPr>
          <w:p w14:paraId="0F163CB4" w14:textId="77777777" w:rsidR="00DF2AFD" w:rsidRPr="003F2A02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R</w:t>
            </w:r>
          </w:p>
        </w:tc>
        <w:tc>
          <w:tcPr>
            <w:tcW w:w="643" w:type="dxa"/>
            <w:vAlign w:val="center"/>
          </w:tcPr>
          <w:p w14:paraId="632370EC" w14:textId="77777777" w:rsidR="00DF2AFD" w:rsidRPr="003F2A02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R</w:t>
            </w:r>
          </w:p>
        </w:tc>
        <w:tc>
          <w:tcPr>
            <w:tcW w:w="644" w:type="dxa"/>
            <w:vAlign w:val="center"/>
          </w:tcPr>
          <w:p w14:paraId="61AFFC07" w14:textId="77777777" w:rsidR="00DF2AFD" w:rsidRPr="003F2A02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R</w:t>
            </w:r>
          </w:p>
        </w:tc>
        <w:tc>
          <w:tcPr>
            <w:tcW w:w="643" w:type="dxa"/>
            <w:vAlign w:val="center"/>
          </w:tcPr>
          <w:p w14:paraId="376480C5" w14:textId="77777777" w:rsidR="00DF2AFD" w:rsidRPr="003F2A02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R</w:t>
            </w:r>
          </w:p>
        </w:tc>
        <w:tc>
          <w:tcPr>
            <w:tcW w:w="643" w:type="dxa"/>
            <w:vAlign w:val="center"/>
          </w:tcPr>
          <w:p w14:paraId="25ACD272" w14:textId="77777777" w:rsidR="00DF2AFD" w:rsidRPr="003F2A02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R</w:t>
            </w:r>
          </w:p>
        </w:tc>
        <w:tc>
          <w:tcPr>
            <w:tcW w:w="682" w:type="dxa"/>
            <w:vAlign w:val="center"/>
          </w:tcPr>
          <w:p w14:paraId="721220D3" w14:textId="77777777" w:rsidR="00DF2AFD" w:rsidRPr="003F2A02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R</w:t>
            </w:r>
          </w:p>
        </w:tc>
        <w:tc>
          <w:tcPr>
            <w:tcW w:w="686" w:type="dxa"/>
            <w:vAlign w:val="center"/>
          </w:tcPr>
          <w:p w14:paraId="3C822E72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bCs/>
                <w:sz w:val="20"/>
                <w:szCs w:val="20"/>
              </w:rPr>
              <w:t>NR</w:t>
            </w:r>
          </w:p>
        </w:tc>
        <w:tc>
          <w:tcPr>
            <w:tcW w:w="709" w:type="dxa"/>
            <w:vAlign w:val="center"/>
          </w:tcPr>
          <w:p w14:paraId="693CA58D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R</w:t>
            </w:r>
          </w:p>
        </w:tc>
        <w:tc>
          <w:tcPr>
            <w:tcW w:w="567" w:type="dxa"/>
            <w:vAlign w:val="center"/>
          </w:tcPr>
          <w:p w14:paraId="56A7FFC4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bCs/>
                <w:sz w:val="20"/>
                <w:szCs w:val="20"/>
              </w:rPr>
              <w:t>NR</w:t>
            </w:r>
          </w:p>
        </w:tc>
        <w:tc>
          <w:tcPr>
            <w:tcW w:w="711" w:type="dxa"/>
            <w:vAlign w:val="center"/>
          </w:tcPr>
          <w:p w14:paraId="060BF17A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R</w:t>
            </w:r>
          </w:p>
        </w:tc>
        <w:tc>
          <w:tcPr>
            <w:tcW w:w="709" w:type="dxa"/>
            <w:vAlign w:val="center"/>
          </w:tcPr>
          <w:p w14:paraId="133B7EAF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R</w:t>
            </w:r>
          </w:p>
        </w:tc>
        <w:tc>
          <w:tcPr>
            <w:tcW w:w="922" w:type="dxa"/>
            <w:vAlign w:val="center"/>
          </w:tcPr>
          <w:p w14:paraId="6C77BD3D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R</w:t>
            </w:r>
          </w:p>
        </w:tc>
      </w:tr>
      <w:tr w:rsidR="00DF2AFD" w:rsidRPr="00AA525F" w14:paraId="77A45943" w14:textId="77777777" w:rsidTr="000774D0">
        <w:tc>
          <w:tcPr>
            <w:tcW w:w="1447" w:type="dxa"/>
            <w:vAlign w:val="center"/>
          </w:tcPr>
          <w:p w14:paraId="4C1BFC5C" w14:textId="7E3DC400" w:rsidR="00DF2AFD" w:rsidRPr="00AA525F" w:rsidRDefault="00DF2AFD" w:rsidP="00143564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bCs/>
                <w:sz w:val="20"/>
                <w:szCs w:val="20"/>
              </w:rPr>
              <w:t>Zhang 2020</w:t>
            </w:r>
            <w:r w:rsidR="000774D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0774D0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>
                <w:fldData xml:space="preserve">PEVuZE5vdGU+PENpdGU+PEF1dGhvcj5aaGFuZzwvQXV0aG9yPjxZZWFyPjIwMjA8L1llYXI+PFJl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</w:fldData>
              </w:fldChar>
            </w:r>
            <w:r w:rsidR="000774D0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</w:instrText>
            </w:r>
            <w:r w:rsidR="000774D0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>
                <w:fldData xml:space="preserve">PEVuZE5vdGU+PENpdGU+PEF1dGhvcj5aaGFuZzwvQXV0aG9yPjxZZWFyPjIwMjA8L1llYXI+PFJl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</w:fldData>
              </w:fldChar>
            </w:r>
            <w:r w:rsidR="000774D0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.DATA </w:instrText>
            </w:r>
            <w:r w:rsidR="000774D0">
              <w:rPr>
                <w:rFonts w:ascii="Times New Roman" w:hAnsi="Times New Roman" w:cs="Times New Roman"/>
                <w:bCs/>
                <w:sz w:val="20"/>
                <w:szCs w:val="20"/>
              </w:rPr>
            </w:r>
            <w:r w:rsidR="000774D0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  <w:r w:rsidR="000774D0">
              <w:rPr>
                <w:rFonts w:ascii="Times New Roman" w:hAnsi="Times New Roman" w:cs="Times New Roman"/>
                <w:bCs/>
                <w:sz w:val="20"/>
                <w:szCs w:val="20"/>
              </w:rPr>
            </w:r>
            <w:r w:rsidR="000774D0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 w:rsidR="000774D0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[4]</w:t>
            </w:r>
            <w:r w:rsidR="000774D0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</w:p>
          <w:p w14:paraId="68AD3E2B" w14:textId="77777777" w:rsidR="00DF2AFD" w:rsidRPr="00AA525F" w:rsidRDefault="00DF2AFD" w:rsidP="00143564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bCs/>
                <w:sz w:val="20"/>
                <w:szCs w:val="20"/>
              </w:rPr>
              <w:t>China</w:t>
            </w:r>
          </w:p>
        </w:tc>
        <w:tc>
          <w:tcPr>
            <w:tcW w:w="777" w:type="dxa"/>
            <w:vAlign w:val="center"/>
          </w:tcPr>
          <w:p w14:paraId="5936F546" w14:textId="1957F54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bCs/>
                <w:sz w:val="20"/>
                <w:szCs w:val="20"/>
              </w:rPr>
              <w:t>5076</w:t>
            </w:r>
          </w:p>
        </w:tc>
        <w:tc>
          <w:tcPr>
            <w:tcW w:w="708" w:type="dxa"/>
            <w:vAlign w:val="center"/>
          </w:tcPr>
          <w:p w14:paraId="2C6C6FB9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27 (</w:t>
            </w:r>
            <w:r w:rsidRPr="00AA525F">
              <w:rPr>
                <w:rFonts w:ascii="Times New Roman" w:hAnsi="Times New Roman" w:cs="Times New Roman"/>
                <w:bCs/>
                <w:sz w:val="20"/>
                <w:szCs w:val="20"/>
              </w:rPr>
              <w:t>2.6)</w:t>
            </w:r>
          </w:p>
        </w:tc>
        <w:tc>
          <w:tcPr>
            <w:tcW w:w="708" w:type="dxa"/>
            <w:vAlign w:val="center"/>
          </w:tcPr>
          <w:p w14:paraId="5706D842" w14:textId="77777777" w:rsidR="00DF2AFD" w:rsidRPr="00D523C4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38 (0.7)</w:t>
            </w:r>
          </w:p>
        </w:tc>
        <w:tc>
          <w:tcPr>
            <w:tcW w:w="643" w:type="dxa"/>
            <w:vAlign w:val="center"/>
          </w:tcPr>
          <w:p w14:paraId="3CA343D4" w14:textId="77777777" w:rsidR="00DF2AFD" w:rsidRPr="003F2A02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23C4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113 (2.2)</w:t>
            </w:r>
          </w:p>
        </w:tc>
        <w:tc>
          <w:tcPr>
            <w:tcW w:w="807" w:type="dxa"/>
            <w:vAlign w:val="center"/>
          </w:tcPr>
          <w:p w14:paraId="5E6DEC6A" w14:textId="77777777" w:rsidR="00DF2AFD" w:rsidRPr="003F2A02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23C4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236 (4.6)</w:t>
            </w:r>
          </w:p>
        </w:tc>
        <w:tc>
          <w:tcPr>
            <w:tcW w:w="707" w:type="dxa"/>
            <w:vAlign w:val="center"/>
          </w:tcPr>
          <w:p w14:paraId="3A137487" w14:textId="77777777" w:rsidR="00DF2AFD" w:rsidRPr="003F2A02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23C4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1092 (21.5)</w:t>
            </w:r>
          </w:p>
        </w:tc>
        <w:tc>
          <w:tcPr>
            <w:tcW w:w="708" w:type="dxa"/>
            <w:vAlign w:val="center"/>
          </w:tcPr>
          <w:p w14:paraId="176A269A" w14:textId="77777777" w:rsidR="00DF2AFD" w:rsidRPr="003F2A02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23C4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1565 (30.8)</w:t>
            </w:r>
          </w:p>
        </w:tc>
        <w:tc>
          <w:tcPr>
            <w:tcW w:w="708" w:type="dxa"/>
            <w:vAlign w:val="center"/>
          </w:tcPr>
          <w:p w14:paraId="5E57A754" w14:textId="77777777" w:rsidR="00DF2AFD" w:rsidRPr="003F2A02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23C4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708 (13.9)</w:t>
            </w:r>
          </w:p>
        </w:tc>
        <w:tc>
          <w:tcPr>
            <w:tcW w:w="708" w:type="dxa"/>
            <w:vAlign w:val="center"/>
          </w:tcPr>
          <w:p w14:paraId="63BB22FF" w14:textId="77777777" w:rsidR="00DF2AFD" w:rsidRPr="003F2A02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23C4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850 (16.7)</w:t>
            </w:r>
          </w:p>
        </w:tc>
        <w:tc>
          <w:tcPr>
            <w:tcW w:w="643" w:type="dxa"/>
            <w:vAlign w:val="center"/>
          </w:tcPr>
          <w:p w14:paraId="1D3A768B" w14:textId="77777777" w:rsidR="00DF2AFD" w:rsidRPr="003F2A02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23C4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84 (1.7)</w:t>
            </w:r>
          </w:p>
        </w:tc>
        <w:tc>
          <w:tcPr>
            <w:tcW w:w="644" w:type="dxa"/>
            <w:vAlign w:val="center"/>
          </w:tcPr>
          <w:p w14:paraId="66E2672B" w14:textId="77777777" w:rsidR="00DF2AFD" w:rsidRPr="003F2A02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23C4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208 (4.1)</w:t>
            </w:r>
          </w:p>
        </w:tc>
        <w:tc>
          <w:tcPr>
            <w:tcW w:w="643" w:type="dxa"/>
            <w:vAlign w:val="center"/>
          </w:tcPr>
          <w:p w14:paraId="169CD110" w14:textId="77777777" w:rsidR="00DF2AFD" w:rsidRPr="003F2A02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23C4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120 (2.4)</w:t>
            </w:r>
          </w:p>
        </w:tc>
        <w:tc>
          <w:tcPr>
            <w:tcW w:w="643" w:type="dxa"/>
            <w:vAlign w:val="center"/>
          </w:tcPr>
          <w:p w14:paraId="190D10A2" w14:textId="77777777" w:rsidR="00DF2AFD" w:rsidRPr="003F2A02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23C4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81 (1.6)</w:t>
            </w:r>
          </w:p>
        </w:tc>
        <w:tc>
          <w:tcPr>
            <w:tcW w:w="682" w:type="dxa"/>
            <w:vAlign w:val="center"/>
          </w:tcPr>
          <w:p w14:paraId="2543C4B6" w14:textId="77777777" w:rsidR="00DF2AFD" w:rsidRPr="003F2A02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23C4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19 (0.4)</w:t>
            </w:r>
          </w:p>
        </w:tc>
        <w:tc>
          <w:tcPr>
            <w:tcW w:w="686" w:type="dxa"/>
            <w:vAlign w:val="center"/>
          </w:tcPr>
          <w:p w14:paraId="33DE33E3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bCs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AA525F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AA525F">
              <w:rPr>
                <w:rFonts w:ascii="Times New Roman" w:hAnsi="Times New Roman" w:cs="Times New Roman"/>
                <w:bCs/>
                <w:sz w:val="20"/>
                <w:szCs w:val="20"/>
              </w:rPr>
              <w:t>26.3</w:t>
            </w:r>
          </w:p>
        </w:tc>
        <w:tc>
          <w:tcPr>
            <w:tcW w:w="709" w:type="dxa"/>
            <w:vAlign w:val="center"/>
          </w:tcPr>
          <w:p w14:paraId="6E796706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AA525F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AA525F">
              <w:rPr>
                <w:rFonts w:ascii="Times New Roman" w:hAnsi="Times New Roman" w:cs="Times New Roman"/>
                <w:bCs/>
                <w:sz w:val="20"/>
                <w:szCs w:val="20"/>
              </w:rPr>
              <w:t>21.1</w:t>
            </w:r>
          </w:p>
        </w:tc>
        <w:tc>
          <w:tcPr>
            <w:tcW w:w="567" w:type="dxa"/>
            <w:vAlign w:val="center"/>
          </w:tcPr>
          <w:p w14:paraId="42725009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bCs/>
                <w:sz w:val="20"/>
                <w:szCs w:val="20"/>
              </w:rPr>
              <w:t>0.73</w:t>
            </w:r>
          </w:p>
        </w:tc>
        <w:tc>
          <w:tcPr>
            <w:tcW w:w="711" w:type="dxa"/>
            <w:vAlign w:val="center"/>
          </w:tcPr>
          <w:p w14:paraId="367530AD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R</w:t>
            </w:r>
          </w:p>
        </w:tc>
        <w:tc>
          <w:tcPr>
            <w:tcW w:w="709" w:type="dxa"/>
            <w:vAlign w:val="center"/>
          </w:tcPr>
          <w:p w14:paraId="48D93AA8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R</w:t>
            </w:r>
          </w:p>
        </w:tc>
        <w:tc>
          <w:tcPr>
            <w:tcW w:w="922" w:type="dxa"/>
            <w:vAlign w:val="center"/>
          </w:tcPr>
          <w:p w14:paraId="50AC28C1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R</w:t>
            </w:r>
          </w:p>
        </w:tc>
      </w:tr>
      <w:tr w:rsidR="00CF6E4F" w:rsidRPr="00AA525F" w14:paraId="58B9E3C0" w14:textId="77777777" w:rsidTr="00CF6E4F">
        <w:trPr>
          <w:trHeight w:val="693"/>
        </w:trPr>
        <w:tc>
          <w:tcPr>
            <w:tcW w:w="1447" w:type="dxa"/>
            <w:shd w:val="clear" w:color="auto" w:fill="FFFF00"/>
            <w:vAlign w:val="center"/>
          </w:tcPr>
          <w:p w14:paraId="2DD9A8CE" w14:textId="77777777" w:rsidR="00C9753D" w:rsidRDefault="009D5F53" w:rsidP="00143564">
            <w:pPr>
              <w:spacing w:line="0" w:lineRule="atLeast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D5F5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Villiger </w:t>
            </w:r>
            <w:r w:rsidR="00C9753D">
              <w:rPr>
                <w:rFonts w:ascii="Times New Roman" w:hAnsi="Times New Roman" w:cs="Times New Roman"/>
                <w:bCs/>
                <w:sz w:val="20"/>
                <w:szCs w:val="20"/>
              </w:rPr>
              <w:t>2023</w:t>
            </w:r>
            <w:r w:rsidRPr="009D5F5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C9753D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/>
            </w:r>
            <w:r w:rsidR="00C9753D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&lt;EndNote&gt;&lt;Cite&gt;&lt;Author&gt;Villiger&lt;/Author&gt;&lt;Year&gt;2023&lt;/Year&gt;&lt;RecNum&gt;55&lt;/RecNum&gt;&lt;DisplayText&gt;[5]&lt;/DisplayText&gt;&lt;record&gt;&lt;rec-number&gt;55&lt;/rec-number&gt;&lt;foreign-keys&gt;&lt;key app="EN" db-id="t5rdf9ttz5z9x8extty59weh0rz90sv5tp9t" timestamp="1702685519"&gt;55&lt;/key&gt;&lt;/foreign-keys&gt;&lt;ref-type name="Journal Article"&gt;17&lt;/ref-type&gt;&lt;contributors&gt;&lt;authors&gt;&lt;author&gt;Villiger, Rahel&lt;/author&gt;&lt;author&gt;Julliard, Pauline&lt;/author&gt;&lt;author&gt;Darbellay Farhoumand, Pauline&lt;/author&gt;&lt;author&gt;Choffat, Damien&lt;/author&gt;&lt;author&gt;Tritschler, Tobias&lt;/author&gt;&lt;author&gt;Stalder, Odile&lt;/author&gt;&lt;author&gt;Rossel, Jean-Benoît&lt;/author&gt;&lt;author&gt;Aujesky, Drahomir&lt;/author&gt;&lt;author&gt;Méan, Marie&lt;/author&gt;&lt;author&gt;Baumgartner, Christine&lt;/author&gt;&lt;/authors&gt;&lt;/contributors&gt;&lt;titles&gt;&lt;title&gt;Prediction of in-hospital bleeding in acutely ill medical patients: External validation of the IMPROVE bleeding risk score&lt;/title&gt;&lt;secondary-title&gt;Thrombosis Research&lt;/secondary-title&gt;&lt;/titles&gt;&lt;periodical&gt;&lt;full-title&gt;Thrombosis Research&lt;/full-title&gt;&lt;/periodical&gt;&lt;pages&gt;37-44&lt;/pages&gt;&lt;volume&gt;230&lt;/volume&gt;&lt;dates&gt;&lt;year&gt;2023&lt;/year&gt;&lt;/dates&gt;&lt;publisher&gt;Elsevier&lt;/publisher&gt;&lt;isbn&gt;0049-3848&lt;/isbn&gt;&lt;urls&gt;&lt;related-urls&gt;&lt;url&gt;https://doi.org/10.1016/j.thromres.2023.08.003&lt;/url&gt;&lt;/related-urls&gt;&lt;/urls&gt;&lt;electronic-resource-num&gt;10.1016/j.thromres.2023.08.003&lt;/electronic-resource-num&gt;&lt;access-date&gt;2023/12/15&lt;/access-date&gt;&lt;/record&gt;&lt;/Cite&gt;&lt;/EndNote&gt;</w:instrText>
            </w:r>
            <w:r w:rsidR="00C9753D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 w:rsidR="00C9753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[5]</w:t>
            </w:r>
            <w:r w:rsidR="00C9753D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</w:p>
          <w:p w14:paraId="7FB870A3" w14:textId="7F9F3245" w:rsidR="00CF6E4F" w:rsidRPr="00AA525F" w:rsidRDefault="009D5F53" w:rsidP="00143564">
            <w:pPr>
              <w:spacing w:line="0" w:lineRule="atLeast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D5F53">
              <w:rPr>
                <w:rFonts w:ascii="Times New Roman" w:hAnsi="Times New Roman" w:cs="Times New Roman"/>
                <w:bCs/>
                <w:sz w:val="20"/>
                <w:szCs w:val="20"/>
              </w:rPr>
              <w:t>Switzerland</w:t>
            </w:r>
            <w:r w:rsidR="009D6EB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9D6EB6" w:rsidRPr="009D6EB6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77" w:type="dxa"/>
            <w:shd w:val="clear" w:color="auto" w:fill="FFFF00"/>
            <w:vAlign w:val="center"/>
          </w:tcPr>
          <w:p w14:paraId="61C60D02" w14:textId="6C2F9AB4" w:rsidR="00CF6E4F" w:rsidRPr="00AA525F" w:rsidRDefault="009D5F53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55</w:t>
            </w:r>
          </w:p>
        </w:tc>
        <w:tc>
          <w:tcPr>
            <w:tcW w:w="708" w:type="dxa"/>
            <w:shd w:val="clear" w:color="auto" w:fill="FFFF00"/>
            <w:vAlign w:val="center"/>
          </w:tcPr>
          <w:p w14:paraId="05EDDFDF" w14:textId="0B29B05F" w:rsidR="00CF6E4F" w:rsidRDefault="009D5F53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D5F53">
              <w:rPr>
                <w:rFonts w:ascii="Times New Roman" w:hAnsi="Times New Roman" w:cs="Times New Roman"/>
                <w:bCs/>
                <w:sz w:val="20"/>
                <w:szCs w:val="20"/>
              </w:rPr>
              <w:t>23</w:t>
            </w:r>
            <w:r w:rsidR="00C9753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9D5F53">
              <w:rPr>
                <w:rFonts w:ascii="Times New Roman" w:hAnsi="Times New Roman" w:cs="Times New Roman"/>
                <w:bCs/>
                <w:sz w:val="20"/>
                <w:szCs w:val="20"/>
              </w:rPr>
              <w:t>(2.0)</w:t>
            </w:r>
          </w:p>
        </w:tc>
        <w:tc>
          <w:tcPr>
            <w:tcW w:w="708" w:type="dxa"/>
            <w:shd w:val="clear" w:color="auto" w:fill="FFFF00"/>
            <w:vAlign w:val="center"/>
          </w:tcPr>
          <w:p w14:paraId="11B20ED5" w14:textId="595FDB6A" w:rsidR="00CF6E4F" w:rsidRDefault="009D5F53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9D5F53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8</w:t>
            </w:r>
            <w:r w:rsidR="00C9753D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9D5F53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(0.7)</w:t>
            </w:r>
          </w:p>
        </w:tc>
        <w:tc>
          <w:tcPr>
            <w:tcW w:w="643" w:type="dxa"/>
            <w:shd w:val="clear" w:color="auto" w:fill="FFFF00"/>
            <w:vAlign w:val="center"/>
          </w:tcPr>
          <w:p w14:paraId="76EFCA48" w14:textId="16021141" w:rsidR="00CF6E4F" w:rsidRPr="00D523C4" w:rsidRDefault="009D6EB6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9D6EB6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65 (5.6)</w:t>
            </w:r>
          </w:p>
        </w:tc>
        <w:tc>
          <w:tcPr>
            <w:tcW w:w="807" w:type="dxa"/>
            <w:shd w:val="clear" w:color="auto" w:fill="FFFF00"/>
            <w:vAlign w:val="center"/>
          </w:tcPr>
          <w:p w14:paraId="6830223E" w14:textId="61C259EC" w:rsidR="00CF6E4F" w:rsidRPr="00D523C4" w:rsidRDefault="009D6EB6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9D6EB6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198 (17.1)</w:t>
            </w:r>
          </w:p>
        </w:tc>
        <w:tc>
          <w:tcPr>
            <w:tcW w:w="707" w:type="dxa"/>
            <w:shd w:val="clear" w:color="auto" w:fill="FFFF00"/>
            <w:vAlign w:val="center"/>
          </w:tcPr>
          <w:p w14:paraId="199E888E" w14:textId="0AEF0854" w:rsidR="00CF6E4F" w:rsidRPr="00D523C4" w:rsidRDefault="009D6EB6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9D6EB6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358 (31.0)</w:t>
            </w:r>
          </w:p>
        </w:tc>
        <w:tc>
          <w:tcPr>
            <w:tcW w:w="708" w:type="dxa"/>
            <w:shd w:val="clear" w:color="auto" w:fill="FFFF00"/>
            <w:vAlign w:val="center"/>
          </w:tcPr>
          <w:p w14:paraId="71E975DE" w14:textId="65AD7E4C" w:rsidR="00CF6E4F" w:rsidRPr="00D523C4" w:rsidRDefault="009D6EB6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9D6EB6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135 (11.7)</w:t>
            </w:r>
          </w:p>
        </w:tc>
        <w:tc>
          <w:tcPr>
            <w:tcW w:w="708" w:type="dxa"/>
            <w:shd w:val="clear" w:color="auto" w:fill="FFFF00"/>
            <w:vAlign w:val="center"/>
          </w:tcPr>
          <w:p w14:paraId="245BAE07" w14:textId="1942530C" w:rsidR="00CF6E4F" w:rsidRPr="00D523C4" w:rsidRDefault="009D6EB6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9D6EB6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151 (13.1)</w:t>
            </w:r>
          </w:p>
        </w:tc>
        <w:tc>
          <w:tcPr>
            <w:tcW w:w="708" w:type="dxa"/>
            <w:shd w:val="clear" w:color="auto" w:fill="FFFF00"/>
            <w:vAlign w:val="center"/>
          </w:tcPr>
          <w:p w14:paraId="6C2FF711" w14:textId="560DA71F" w:rsidR="00CF6E4F" w:rsidRPr="00D523C4" w:rsidRDefault="009D6EB6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9D6EB6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93 (8.1)</w:t>
            </w:r>
          </w:p>
        </w:tc>
        <w:tc>
          <w:tcPr>
            <w:tcW w:w="643" w:type="dxa"/>
            <w:shd w:val="clear" w:color="auto" w:fill="FFFF00"/>
            <w:vAlign w:val="center"/>
          </w:tcPr>
          <w:p w14:paraId="07262DAE" w14:textId="655C7F55" w:rsidR="00CF6E4F" w:rsidRPr="00D523C4" w:rsidRDefault="009D6EB6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9D6EB6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66 (5.7)</w:t>
            </w:r>
          </w:p>
        </w:tc>
        <w:tc>
          <w:tcPr>
            <w:tcW w:w="644" w:type="dxa"/>
            <w:shd w:val="clear" w:color="auto" w:fill="FFFF00"/>
            <w:vAlign w:val="center"/>
          </w:tcPr>
          <w:p w14:paraId="5EB33244" w14:textId="0ECF5B8A" w:rsidR="00CF6E4F" w:rsidRPr="00D523C4" w:rsidRDefault="009D6EB6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9D6EB6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45 (3.9)</w:t>
            </w:r>
          </w:p>
        </w:tc>
        <w:tc>
          <w:tcPr>
            <w:tcW w:w="643" w:type="dxa"/>
            <w:shd w:val="clear" w:color="auto" w:fill="FFFF00"/>
            <w:vAlign w:val="center"/>
          </w:tcPr>
          <w:p w14:paraId="1B9C548A" w14:textId="14B8F842" w:rsidR="00CF6E4F" w:rsidRPr="00D523C4" w:rsidRDefault="009D6EB6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9D6EB6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44 (3.8)</w:t>
            </w:r>
          </w:p>
        </w:tc>
        <w:tc>
          <w:tcPr>
            <w:tcW w:w="643" w:type="dxa"/>
            <w:shd w:val="clear" w:color="auto" w:fill="FFFF00"/>
            <w:vAlign w:val="center"/>
          </w:tcPr>
          <w:p w14:paraId="5763F2F2" w14:textId="21F820D0" w:rsidR="00CF6E4F" w:rsidRPr="00D523C4" w:rsidRDefault="009D6EB6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84AE8"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ja-JP"/>
              </w:rPr>
              <w:t>—</w:t>
            </w:r>
          </w:p>
        </w:tc>
        <w:tc>
          <w:tcPr>
            <w:tcW w:w="682" w:type="dxa"/>
            <w:shd w:val="clear" w:color="auto" w:fill="FFFF00"/>
            <w:vAlign w:val="center"/>
          </w:tcPr>
          <w:p w14:paraId="306C0C53" w14:textId="470F9F8F" w:rsidR="00CF6E4F" w:rsidRPr="00D523C4" w:rsidRDefault="009D6EB6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84AE8"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val="ja-JP"/>
              </w:rPr>
              <w:t>—</w:t>
            </w:r>
          </w:p>
        </w:tc>
        <w:tc>
          <w:tcPr>
            <w:tcW w:w="686" w:type="dxa"/>
            <w:shd w:val="clear" w:color="auto" w:fill="FFFF00"/>
            <w:vAlign w:val="center"/>
          </w:tcPr>
          <w:p w14:paraId="3C21A0E6" w14:textId="591FABDD" w:rsidR="00CF6E4F" w:rsidRPr="00AA525F" w:rsidRDefault="00674372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R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71265BBD" w14:textId="762CA54A" w:rsidR="00CF6E4F" w:rsidRPr="00AA525F" w:rsidRDefault="00674372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74372">
              <w:rPr>
                <w:rFonts w:ascii="Times New Roman" w:hAnsi="Times New Roman" w:cs="Times New Roman"/>
                <w:bCs/>
                <w:sz w:val="20"/>
                <w:szCs w:val="20"/>
              </w:rPr>
              <w:t>1.1</w:t>
            </w:r>
            <w:r w:rsidR="009D6EB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- </w:t>
            </w:r>
            <w:r w:rsidRPr="00674372">
              <w:rPr>
                <w:rFonts w:ascii="Times New Roman" w:hAnsi="Times New Roman" w:cs="Times New Roman"/>
                <w:bCs/>
                <w:sz w:val="20"/>
                <w:szCs w:val="20"/>
              </w:rPr>
              <w:t>24.6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679A46BD" w14:textId="709839F2" w:rsidR="00CF6E4F" w:rsidRPr="00AA525F" w:rsidRDefault="009D5F53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711" w:type="dxa"/>
            <w:shd w:val="clear" w:color="auto" w:fill="FFFF00"/>
            <w:vAlign w:val="center"/>
          </w:tcPr>
          <w:p w14:paraId="24989BDA" w14:textId="22CF4823" w:rsidR="00CF6E4F" w:rsidRDefault="009D5F53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D5F5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73 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0D9FAFD9" w14:textId="333DEF81" w:rsidR="00CF6E4F" w:rsidRDefault="009D5F53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922" w:type="dxa"/>
            <w:shd w:val="clear" w:color="auto" w:fill="FFFF00"/>
            <w:vAlign w:val="center"/>
          </w:tcPr>
          <w:p w14:paraId="4229CD68" w14:textId="7FAC8B7F" w:rsidR="00CF6E4F" w:rsidRDefault="009D5F53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</w:t>
            </w:r>
          </w:p>
        </w:tc>
      </w:tr>
      <w:tr w:rsidR="00DF2AFD" w:rsidRPr="00AA525F" w14:paraId="149AD0B2" w14:textId="77777777" w:rsidTr="000774D0">
        <w:tc>
          <w:tcPr>
            <w:tcW w:w="1447" w:type="dxa"/>
            <w:vAlign w:val="center"/>
          </w:tcPr>
          <w:p w14:paraId="770167C8" w14:textId="77777777" w:rsidR="00DF2AFD" w:rsidRPr="00AA525F" w:rsidRDefault="00DF2AFD" w:rsidP="00143564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bCs/>
                <w:sz w:val="20"/>
                <w:szCs w:val="20"/>
              </w:rPr>
              <w:t>Present study</w:t>
            </w:r>
          </w:p>
          <w:p w14:paraId="0BF75B05" w14:textId="77777777" w:rsidR="00DF2AFD" w:rsidRPr="00AA525F" w:rsidRDefault="00DF2AFD" w:rsidP="00143564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bCs/>
                <w:sz w:val="20"/>
                <w:szCs w:val="20"/>
              </w:rPr>
              <w:t>Japan</w:t>
            </w:r>
          </w:p>
        </w:tc>
        <w:tc>
          <w:tcPr>
            <w:tcW w:w="777" w:type="dxa"/>
            <w:vAlign w:val="center"/>
          </w:tcPr>
          <w:p w14:paraId="2B6B8FEE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bCs/>
                <w:sz w:val="20"/>
                <w:szCs w:val="20"/>
              </w:rPr>
              <w:t>3876</w:t>
            </w:r>
          </w:p>
        </w:tc>
        <w:tc>
          <w:tcPr>
            <w:tcW w:w="708" w:type="dxa"/>
            <w:vAlign w:val="center"/>
          </w:tcPr>
          <w:p w14:paraId="587D7161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8 (</w:t>
            </w:r>
            <w:r w:rsidRPr="00AA525F">
              <w:rPr>
                <w:rFonts w:ascii="Times New Roman" w:hAnsi="Times New Roman" w:cs="Times New Roman"/>
                <w:bCs/>
                <w:sz w:val="20"/>
                <w:szCs w:val="20"/>
              </w:rPr>
              <w:t>1.5)</w:t>
            </w:r>
          </w:p>
        </w:tc>
        <w:tc>
          <w:tcPr>
            <w:tcW w:w="708" w:type="dxa"/>
            <w:vAlign w:val="center"/>
          </w:tcPr>
          <w:p w14:paraId="5F7380DC" w14:textId="77777777" w:rsidR="00DF2AFD" w:rsidRPr="00D523C4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49 (1.3)</w:t>
            </w:r>
          </w:p>
        </w:tc>
        <w:tc>
          <w:tcPr>
            <w:tcW w:w="643" w:type="dxa"/>
            <w:vAlign w:val="center"/>
          </w:tcPr>
          <w:p w14:paraId="6D2363F7" w14:textId="77777777" w:rsidR="00DF2AFD" w:rsidRPr="003F2A02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23C4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218 (5.6)</w:t>
            </w:r>
          </w:p>
        </w:tc>
        <w:tc>
          <w:tcPr>
            <w:tcW w:w="807" w:type="dxa"/>
            <w:vAlign w:val="center"/>
          </w:tcPr>
          <w:p w14:paraId="01BEF817" w14:textId="77777777" w:rsidR="00DF2AFD" w:rsidRPr="003F2A02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23C4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444 (11.5)</w:t>
            </w:r>
          </w:p>
        </w:tc>
        <w:tc>
          <w:tcPr>
            <w:tcW w:w="707" w:type="dxa"/>
            <w:vAlign w:val="center"/>
          </w:tcPr>
          <w:p w14:paraId="1640397D" w14:textId="77777777" w:rsidR="00DF2AFD" w:rsidRPr="003F2A02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23C4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795 (20.5)</w:t>
            </w:r>
          </w:p>
        </w:tc>
        <w:tc>
          <w:tcPr>
            <w:tcW w:w="708" w:type="dxa"/>
            <w:vAlign w:val="center"/>
          </w:tcPr>
          <w:p w14:paraId="38EA2D8E" w14:textId="77777777" w:rsidR="00DF2AFD" w:rsidRPr="003F2A02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23C4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673 (17.4)</w:t>
            </w:r>
          </w:p>
        </w:tc>
        <w:tc>
          <w:tcPr>
            <w:tcW w:w="708" w:type="dxa"/>
            <w:vAlign w:val="center"/>
          </w:tcPr>
          <w:p w14:paraId="0AE27376" w14:textId="77777777" w:rsidR="00DF2AFD" w:rsidRPr="003F2A02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23C4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656 (16.9)</w:t>
            </w:r>
          </w:p>
        </w:tc>
        <w:tc>
          <w:tcPr>
            <w:tcW w:w="708" w:type="dxa"/>
            <w:vAlign w:val="center"/>
          </w:tcPr>
          <w:p w14:paraId="2C74254C" w14:textId="77777777" w:rsidR="00DF2AFD" w:rsidRPr="003F2A02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23C4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494 (12.7)</w:t>
            </w:r>
          </w:p>
        </w:tc>
        <w:tc>
          <w:tcPr>
            <w:tcW w:w="643" w:type="dxa"/>
            <w:vAlign w:val="center"/>
          </w:tcPr>
          <w:p w14:paraId="7EC7AD9F" w14:textId="77777777" w:rsidR="00DF2AFD" w:rsidRPr="003F2A02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23C4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200 (5.2)</w:t>
            </w:r>
          </w:p>
        </w:tc>
        <w:tc>
          <w:tcPr>
            <w:tcW w:w="644" w:type="dxa"/>
            <w:vAlign w:val="center"/>
          </w:tcPr>
          <w:p w14:paraId="4D5CA4DF" w14:textId="77777777" w:rsidR="00DF2AFD" w:rsidRPr="003F2A02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23C4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151 (3.9)</w:t>
            </w:r>
          </w:p>
        </w:tc>
        <w:tc>
          <w:tcPr>
            <w:tcW w:w="643" w:type="dxa"/>
            <w:vAlign w:val="center"/>
          </w:tcPr>
          <w:p w14:paraId="762DDF71" w14:textId="77777777" w:rsidR="00DF2AFD" w:rsidRPr="003F2A02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23C4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157 (4.1)</w:t>
            </w:r>
          </w:p>
        </w:tc>
        <w:tc>
          <w:tcPr>
            <w:tcW w:w="643" w:type="dxa"/>
            <w:vAlign w:val="center"/>
          </w:tcPr>
          <w:p w14:paraId="58E1E97C" w14:textId="77777777" w:rsidR="00DF2AFD" w:rsidRPr="003F2A02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23C4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58 (1.5)</w:t>
            </w:r>
          </w:p>
        </w:tc>
        <w:tc>
          <w:tcPr>
            <w:tcW w:w="682" w:type="dxa"/>
            <w:vAlign w:val="center"/>
          </w:tcPr>
          <w:p w14:paraId="6DC72890" w14:textId="77777777" w:rsidR="00DF2AFD" w:rsidRPr="003F2A02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23C4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28 (0.7)</w:t>
            </w:r>
          </w:p>
        </w:tc>
        <w:tc>
          <w:tcPr>
            <w:tcW w:w="686" w:type="dxa"/>
            <w:vAlign w:val="center"/>
          </w:tcPr>
          <w:p w14:paraId="0C6C1972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bCs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AA525F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AA525F">
              <w:rPr>
                <w:rFonts w:ascii="Times New Roman" w:hAnsi="Times New Roman" w:cs="Times New Roman"/>
                <w:bCs/>
                <w:sz w:val="20"/>
                <w:szCs w:val="20"/>
              </w:rPr>
              <w:t>3.5</w:t>
            </w:r>
            <w:r w:rsidRPr="00D507A5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09" w:type="dxa"/>
            <w:vAlign w:val="center"/>
          </w:tcPr>
          <w:p w14:paraId="2A18EB14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AA525F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AA525F">
              <w:rPr>
                <w:rFonts w:ascii="Times New Roman" w:hAnsi="Times New Roman" w:cs="Times New Roman"/>
                <w:bCs/>
                <w:sz w:val="20"/>
                <w:szCs w:val="20"/>
              </w:rPr>
              <w:t>3.5</w:t>
            </w:r>
            <w:r w:rsidRPr="00D507A5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67" w:type="dxa"/>
            <w:vAlign w:val="center"/>
          </w:tcPr>
          <w:p w14:paraId="18FF2EBE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bCs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711" w:type="dxa"/>
            <w:vAlign w:val="center"/>
          </w:tcPr>
          <w:p w14:paraId="10B0E5A6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68</w:t>
            </w:r>
          </w:p>
        </w:tc>
        <w:tc>
          <w:tcPr>
            <w:tcW w:w="709" w:type="dxa"/>
            <w:vAlign w:val="center"/>
          </w:tcPr>
          <w:p w14:paraId="6D66D4BD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69; -0.55; 0.58</w:t>
            </w:r>
          </w:p>
        </w:tc>
        <w:tc>
          <w:tcPr>
            <w:tcW w:w="922" w:type="dxa"/>
            <w:vAlign w:val="center"/>
          </w:tcPr>
          <w:p w14:paraId="1CFC42C9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76; 0.29; 0.42</w:t>
            </w:r>
          </w:p>
        </w:tc>
      </w:tr>
    </w:tbl>
    <w:p w14:paraId="1244EE92" w14:textId="1268CDB5" w:rsidR="00DF2AFD" w:rsidRPr="0083408A" w:rsidRDefault="0083408A" w:rsidP="0083408A">
      <w:pPr>
        <w:pStyle w:val="a7"/>
        <w:numPr>
          <w:ilvl w:val="0"/>
          <w:numId w:val="5"/>
        </w:numPr>
        <w:spacing w:before="120" w:after="120" w:line="0" w:lineRule="atLeast"/>
        <w:ind w:left="142" w:hanging="142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>Data</w:t>
      </w:r>
      <w:r w:rsidRPr="00AA525F">
        <w:rPr>
          <w:rFonts w:ascii="Times New Roman" w:hAnsi="Times New Roman" w:cs="Times New Roman"/>
          <w:bCs/>
          <w:sz w:val="20"/>
          <w:szCs w:val="20"/>
        </w:rPr>
        <w:t xml:space="preserve"> are </w:t>
      </w:r>
      <w:r>
        <w:rPr>
          <w:rFonts w:ascii="Times New Roman" w:hAnsi="Times New Roman" w:cs="Times New Roman"/>
          <w:bCs/>
          <w:sz w:val="20"/>
          <w:szCs w:val="20"/>
        </w:rPr>
        <w:t>also extracted from the</w:t>
      </w:r>
      <w:r w:rsidRPr="00AA525F">
        <w:rPr>
          <w:rFonts w:ascii="Times New Roman" w:hAnsi="Times New Roman" w:cs="Times New Roman"/>
          <w:bCs/>
          <w:sz w:val="20"/>
          <w:szCs w:val="20"/>
        </w:rPr>
        <w:t xml:space="preserve"> report</w:t>
      </w:r>
      <w:r>
        <w:rPr>
          <w:rFonts w:ascii="Times New Roman" w:hAnsi="Times New Roman" w:cs="Times New Roman"/>
          <w:bCs/>
          <w:sz w:val="20"/>
          <w:szCs w:val="20"/>
        </w:rPr>
        <w:t xml:space="preserve"> by</w:t>
      </w:r>
      <w:r w:rsidRPr="00AA525F">
        <w:rPr>
          <w:rFonts w:ascii="Times New Roman" w:hAnsi="Times New Roman" w:cs="Times New Roman"/>
          <w:bCs/>
          <w:sz w:val="20"/>
          <w:szCs w:val="20"/>
        </w:rPr>
        <w:t xml:space="preserve"> Rosenberg 2016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fldChar w:fldCharType="begin">
          <w:fldData xml:space="preserve">PEVuZE5vdGU+PENpdGU+PEF1dGhvcj5Sb3NlbmJlcmc8L0F1dGhvcj48WWVhcj4yMDE2PC9ZZWFy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</w:fldData>
        </w:fldChar>
      </w:r>
      <w:r>
        <w:rPr>
          <w:rFonts w:ascii="Times New Roman" w:hAnsi="Times New Roman" w:cs="Times New Roman"/>
          <w:bCs/>
          <w:sz w:val="20"/>
          <w:szCs w:val="20"/>
        </w:rPr>
        <w:instrText xml:space="preserve"> ADDIN EN.CITE </w:instrText>
      </w:r>
      <w:r>
        <w:rPr>
          <w:rFonts w:ascii="Times New Roman" w:hAnsi="Times New Roman" w:cs="Times New Roman"/>
          <w:bCs/>
          <w:sz w:val="20"/>
          <w:szCs w:val="20"/>
        </w:rPr>
        <w:fldChar w:fldCharType="begin">
          <w:fldData xml:space="preserve">PEVuZE5vdGU+PENpdGU+PEF1dGhvcj5Sb3NlbmJlcmc8L0F1dGhvcj48WWVhcj4yMDE2PC9ZZWFy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</w:fldData>
        </w:fldChar>
      </w:r>
      <w:r>
        <w:rPr>
          <w:rFonts w:ascii="Times New Roman" w:hAnsi="Times New Roman" w:cs="Times New Roman"/>
          <w:bCs/>
          <w:sz w:val="20"/>
          <w:szCs w:val="20"/>
        </w:rPr>
        <w:instrText xml:space="preserve"> ADDIN EN.CITE.DATA </w:instrText>
      </w:r>
      <w:r>
        <w:rPr>
          <w:rFonts w:ascii="Times New Roman" w:hAnsi="Times New Roman" w:cs="Times New Roman"/>
          <w:bCs/>
          <w:sz w:val="20"/>
          <w:szCs w:val="20"/>
        </w:rPr>
      </w:r>
      <w:r>
        <w:rPr>
          <w:rFonts w:ascii="Times New Roman" w:hAnsi="Times New Roman" w:cs="Times New Roman"/>
          <w:bCs/>
          <w:sz w:val="20"/>
          <w:szCs w:val="20"/>
        </w:rPr>
        <w:fldChar w:fldCharType="end"/>
      </w:r>
      <w:r>
        <w:rPr>
          <w:rFonts w:ascii="Times New Roman" w:hAnsi="Times New Roman" w:cs="Times New Roman"/>
          <w:bCs/>
          <w:sz w:val="20"/>
          <w:szCs w:val="20"/>
        </w:rPr>
      </w:r>
      <w:r>
        <w:rPr>
          <w:rFonts w:ascii="Times New Roman" w:hAnsi="Times New Roman" w:cs="Times New Roman"/>
          <w:bCs/>
          <w:sz w:val="20"/>
          <w:szCs w:val="20"/>
        </w:rPr>
        <w:fldChar w:fldCharType="separate"/>
      </w:r>
      <w:r>
        <w:rPr>
          <w:rFonts w:ascii="Times New Roman" w:hAnsi="Times New Roman" w:cs="Times New Roman"/>
          <w:bCs/>
          <w:noProof/>
          <w:sz w:val="20"/>
          <w:szCs w:val="20"/>
        </w:rPr>
        <w:t>[3]</w:t>
      </w:r>
      <w:r>
        <w:rPr>
          <w:rFonts w:ascii="Times New Roman" w:hAnsi="Times New Roman" w:cs="Times New Roman"/>
          <w:bCs/>
          <w:sz w:val="20"/>
          <w:szCs w:val="20"/>
        </w:rPr>
        <w:fldChar w:fldCharType="end"/>
      </w:r>
      <w:r>
        <w:rPr>
          <w:rFonts w:ascii="Times New Roman" w:hAnsi="Times New Roman" w:cs="Times New Roman"/>
          <w:bCs/>
          <w:sz w:val="20"/>
          <w:szCs w:val="20"/>
        </w:rPr>
        <w:t>.</w:t>
      </w:r>
    </w:p>
    <w:p w14:paraId="79810976" w14:textId="59A8512C" w:rsidR="00DF2AFD" w:rsidRPr="009D6EB6" w:rsidRDefault="00DF2AFD" w:rsidP="00D742A2">
      <w:pPr>
        <w:pStyle w:val="a7"/>
        <w:numPr>
          <w:ilvl w:val="0"/>
          <w:numId w:val="5"/>
        </w:numPr>
        <w:spacing w:before="120" w:after="120" w:line="0" w:lineRule="atLeast"/>
        <w:ind w:left="142" w:hanging="142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>% range of expected any and major bleeding rates were 0.7-8.1% and 0.5-8.9%, respectively</w:t>
      </w:r>
      <w:r w:rsidR="0083408A">
        <w:rPr>
          <w:rFonts w:ascii="Times New Roman" w:hAnsi="Times New Roman" w:cs="Times New Roman"/>
          <w:bCs/>
          <w:sz w:val="20"/>
          <w:szCs w:val="20"/>
        </w:rPr>
        <w:t>.</w:t>
      </w:r>
    </w:p>
    <w:p w14:paraId="73052A27" w14:textId="7E057AA3" w:rsidR="009D6EB6" w:rsidRPr="00AA525F" w:rsidRDefault="00FC5AB4" w:rsidP="00D742A2">
      <w:pPr>
        <w:pStyle w:val="a7"/>
        <w:numPr>
          <w:ilvl w:val="0"/>
          <w:numId w:val="5"/>
        </w:numPr>
        <w:spacing w:before="120" w:after="120" w:line="0" w:lineRule="atLeast"/>
        <w:ind w:left="142" w:hanging="142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>8-risk group model based on a differently defined risk-score groups (0-0.5, 1-1.5, 2-2.5, 3-3.5, 4-4.5, 5-5.5, 6-6.5, 7-7.5, and 8 or greater) w</w:t>
      </w:r>
      <w:r w:rsidR="00C62450">
        <w:rPr>
          <w:rFonts w:ascii="Times New Roman" w:hAnsi="Times New Roman" w:cs="Times New Roman"/>
          <w:bCs/>
          <w:sz w:val="20"/>
          <w:szCs w:val="20"/>
        </w:rPr>
        <w:t>as</w:t>
      </w:r>
      <w:r>
        <w:rPr>
          <w:rFonts w:ascii="Times New Roman" w:hAnsi="Times New Roman" w:cs="Times New Roman"/>
          <w:bCs/>
          <w:sz w:val="20"/>
          <w:szCs w:val="20"/>
        </w:rPr>
        <w:t xml:space="preserve"> used.</w:t>
      </w:r>
    </w:p>
    <w:p w14:paraId="6654FD6F" w14:textId="1F5C51FB" w:rsidR="00DF2AFD" w:rsidRDefault="003D1DED" w:rsidP="00DF2AFD">
      <w:pPr>
        <w:spacing w:line="0" w:lineRule="atLeas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>Any = any</w:t>
      </w:r>
      <w:r w:rsidRPr="00AA525F">
        <w:rPr>
          <w:rFonts w:ascii="Times New Roman" w:hAnsi="Times New Roman" w:cs="Times New Roman"/>
          <w:bCs/>
          <w:sz w:val="20"/>
          <w:szCs w:val="20"/>
        </w:rPr>
        <w:t xml:space="preserve"> clinically relevant bleeding</w:t>
      </w:r>
      <w:r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="00DF2AFD" w:rsidRPr="00AA525F">
        <w:rPr>
          <w:rFonts w:ascii="Times New Roman" w:hAnsi="Times New Roman" w:cs="Times New Roman"/>
          <w:bCs/>
          <w:sz w:val="20"/>
          <w:szCs w:val="20"/>
        </w:rPr>
        <w:t xml:space="preserve">CITL calibration-in-the-large; E/O = expected and observed event ratio; NA = not applicable; NPV = negative predictive value; </w:t>
      </w:r>
      <w:r w:rsidR="00DF2AFD" w:rsidRPr="00AA525F">
        <w:rPr>
          <w:rFonts w:ascii="Times New Roman" w:hAnsi="Times New Roman" w:cs="Times New Roman" w:hint="eastAsia"/>
          <w:bCs/>
          <w:sz w:val="20"/>
          <w:szCs w:val="20"/>
        </w:rPr>
        <w:t>N</w:t>
      </w:r>
      <w:r w:rsidR="00DF2AFD" w:rsidRPr="00AA525F">
        <w:rPr>
          <w:rFonts w:ascii="Times New Roman" w:hAnsi="Times New Roman" w:cs="Times New Roman"/>
          <w:bCs/>
          <w:sz w:val="20"/>
          <w:szCs w:val="20"/>
        </w:rPr>
        <w:t>R = not reported; PPV = positive predictive value</w:t>
      </w:r>
    </w:p>
    <w:p w14:paraId="658B780B" w14:textId="77777777" w:rsidR="00DF2AFD" w:rsidRDefault="00DF2AFD" w:rsidP="00DF2AFD">
      <w:pPr>
        <w:spacing w:line="0" w:lineRule="atLeast"/>
        <w:rPr>
          <w:rFonts w:ascii="Times New Roman" w:hAnsi="Times New Roman" w:cs="Times New Roman"/>
          <w:b/>
          <w:bCs/>
          <w:sz w:val="20"/>
          <w:szCs w:val="20"/>
        </w:rPr>
        <w:sectPr w:rsidR="00DF2AFD" w:rsidSect="00984C99">
          <w:pgSz w:w="16838" w:h="11906" w:orient="landscape" w:code="9"/>
          <w:pgMar w:top="720" w:right="720" w:bottom="720" w:left="720" w:header="851" w:footer="992" w:gutter="0"/>
          <w:cols w:space="425"/>
          <w:docGrid w:type="lines" w:linePitch="360"/>
        </w:sectPr>
      </w:pPr>
    </w:p>
    <w:p w14:paraId="32892D57" w14:textId="5E41A37B" w:rsidR="00DF2AFD" w:rsidRPr="000774D0" w:rsidRDefault="00DF2AFD" w:rsidP="000774D0">
      <w:pPr>
        <w:pStyle w:val="1"/>
        <w:spacing w:line="240" w:lineRule="auto"/>
        <w:jc w:val="left"/>
        <w:rPr>
          <w:rFonts w:cs="Times New Roman"/>
          <w:szCs w:val="24"/>
        </w:rPr>
      </w:pPr>
      <w:bookmarkStart w:id="8" w:name="_Toc150613942"/>
      <w:r w:rsidRPr="00C62450">
        <w:rPr>
          <w:rFonts w:cs="Times New Roman"/>
          <w:szCs w:val="24"/>
        </w:rPr>
        <w:lastRenderedPageBreak/>
        <w:t xml:space="preserve">Supplementary Table </w:t>
      </w:r>
      <w:r w:rsidR="00BB4D43" w:rsidRPr="00C62450">
        <w:rPr>
          <w:rFonts w:cs="Times New Roman"/>
          <w:szCs w:val="24"/>
        </w:rPr>
        <w:t>5</w:t>
      </w:r>
      <w:r w:rsidRPr="00C62450">
        <w:rPr>
          <w:rFonts w:cs="Times New Roman"/>
          <w:szCs w:val="24"/>
        </w:rPr>
        <w:t>. Published derivation and validation stud</w:t>
      </w:r>
      <w:r w:rsidR="00BB4D43" w:rsidRPr="00C62450">
        <w:rPr>
          <w:rFonts w:cs="Times New Roman"/>
          <w:szCs w:val="24"/>
        </w:rPr>
        <w:t>ie</w:t>
      </w:r>
      <w:r w:rsidRPr="00C62450">
        <w:rPr>
          <w:rFonts w:cs="Times New Roman"/>
          <w:szCs w:val="24"/>
        </w:rPr>
        <w:t>s of the IMPROBE bleeding RAM (</w:t>
      </w:r>
      <w:r w:rsidRPr="00C62450">
        <w:rPr>
          <w:rFonts w:cs="Times New Roman" w:hint="eastAsia"/>
          <w:szCs w:val="24"/>
        </w:rPr>
        <w:t>2</w:t>
      </w:r>
      <w:r w:rsidRPr="00C62450">
        <w:rPr>
          <w:rFonts w:cs="Times New Roman"/>
          <w:szCs w:val="24"/>
        </w:rPr>
        <w:t>-risk-group model).</w:t>
      </w:r>
      <w:bookmarkEnd w:id="8"/>
    </w:p>
    <w:tbl>
      <w:tblPr>
        <w:tblStyle w:val="a8"/>
        <w:tblW w:w="13042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346"/>
        <w:gridCol w:w="776"/>
        <w:gridCol w:w="707"/>
        <w:gridCol w:w="711"/>
        <w:gridCol w:w="712"/>
        <w:gridCol w:w="568"/>
        <w:gridCol w:w="709"/>
        <w:gridCol w:w="1044"/>
        <w:gridCol w:w="657"/>
        <w:gridCol w:w="709"/>
        <w:gridCol w:w="567"/>
        <w:gridCol w:w="567"/>
        <w:gridCol w:w="708"/>
        <w:gridCol w:w="709"/>
        <w:gridCol w:w="567"/>
        <w:gridCol w:w="567"/>
        <w:gridCol w:w="709"/>
        <w:gridCol w:w="709"/>
      </w:tblGrid>
      <w:tr w:rsidR="00DF2AFD" w:rsidRPr="00AA525F" w14:paraId="54315BE0" w14:textId="77777777" w:rsidTr="00143564">
        <w:trPr>
          <w:trHeight w:val="186"/>
        </w:trPr>
        <w:tc>
          <w:tcPr>
            <w:tcW w:w="1346" w:type="dxa"/>
            <w:vMerge w:val="restart"/>
            <w:vAlign w:val="center"/>
          </w:tcPr>
          <w:p w14:paraId="74B7519A" w14:textId="77777777" w:rsidR="00DF2AFD" w:rsidRDefault="00DF2AFD" w:rsidP="00143564">
            <w:pPr>
              <w:spacing w:line="0" w:lineRule="atLeast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bCs/>
                <w:sz w:val="20"/>
                <w:szCs w:val="20"/>
              </w:rPr>
              <w:t>Source</w:t>
            </w:r>
            <w:r w:rsidR="000774D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[ref]</w:t>
            </w:r>
          </w:p>
          <w:p w14:paraId="539D394C" w14:textId="291123C0" w:rsidR="000774D0" w:rsidRPr="00AA525F" w:rsidRDefault="000774D0" w:rsidP="00143564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ountry</w:t>
            </w:r>
          </w:p>
        </w:tc>
        <w:tc>
          <w:tcPr>
            <w:tcW w:w="776" w:type="dxa"/>
            <w:vMerge w:val="restart"/>
            <w:vAlign w:val="center"/>
          </w:tcPr>
          <w:p w14:paraId="51ABF884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bCs/>
                <w:sz w:val="20"/>
                <w:szCs w:val="20"/>
              </w:rPr>
              <w:t>N</w:t>
            </w:r>
          </w:p>
        </w:tc>
        <w:tc>
          <w:tcPr>
            <w:tcW w:w="1418" w:type="dxa"/>
            <w:gridSpan w:val="2"/>
            <w:vAlign w:val="center"/>
          </w:tcPr>
          <w:p w14:paraId="4D69CCF9" w14:textId="77777777" w:rsidR="00DF2AFD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bCs/>
                <w:sz w:val="20"/>
                <w:szCs w:val="20"/>
              </w:rPr>
              <w:t>Cumulative bleeding rat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 n (%)</w:t>
            </w:r>
          </w:p>
        </w:tc>
        <w:tc>
          <w:tcPr>
            <w:tcW w:w="1989" w:type="dxa"/>
            <w:gridSpan w:val="3"/>
            <w:vAlign w:val="center"/>
          </w:tcPr>
          <w:p w14:paraId="6EE9514F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bCs/>
                <w:sz w:val="20"/>
                <w:szCs w:val="20"/>
              </w:rPr>
              <w:t>Low risk</w:t>
            </w:r>
          </w:p>
        </w:tc>
        <w:tc>
          <w:tcPr>
            <w:tcW w:w="2410" w:type="dxa"/>
            <w:gridSpan w:val="3"/>
            <w:vAlign w:val="center"/>
          </w:tcPr>
          <w:p w14:paraId="07E13046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H</w:t>
            </w:r>
            <w:r w:rsidRPr="00AA525F">
              <w:rPr>
                <w:rFonts w:ascii="Times New Roman" w:hAnsi="Times New Roman" w:cs="Times New Roman"/>
                <w:bCs/>
                <w:sz w:val="20"/>
                <w:szCs w:val="20"/>
              </w:rPr>
              <w:t>igh</w:t>
            </w: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 </w:t>
            </w:r>
            <w:r w:rsidRPr="00AA525F">
              <w:rPr>
                <w:rFonts w:ascii="Times New Roman" w:hAnsi="Times New Roman" w:cs="Times New Roman"/>
                <w:bCs/>
                <w:sz w:val="20"/>
                <w:szCs w:val="20"/>
              </w:rPr>
              <w:t>risk</w:t>
            </w:r>
          </w:p>
        </w:tc>
        <w:tc>
          <w:tcPr>
            <w:tcW w:w="2551" w:type="dxa"/>
            <w:gridSpan w:val="4"/>
            <w:vAlign w:val="center"/>
          </w:tcPr>
          <w:p w14:paraId="6505A88C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</w:t>
            </w:r>
            <w:r w:rsidRPr="00AA525F">
              <w:rPr>
                <w:rFonts w:ascii="Times New Roman" w:hAnsi="Times New Roman" w:cs="Times New Roman"/>
                <w:bCs/>
                <w:sz w:val="20"/>
                <w:szCs w:val="20"/>
              </w:rPr>
              <w:t>ny bleeding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 %</w:t>
            </w:r>
          </w:p>
        </w:tc>
        <w:tc>
          <w:tcPr>
            <w:tcW w:w="2552" w:type="dxa"/>
            <w:gridSpan w:val="4"/>
            <w:vAlign w:val="center"/>
          </w:tcPr>
          <w:p w14:paraId="251FE8C4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</w:t>
            </w:r>
            <w:r w:rsidRPr="00AA525F">
              <w:rPr>
                <w:rFonts w:ascii="Times New Roman" w:hAnsi="Times New Roman" w:cs="Times New Roman"/>
                <w:bCs/>
                <w:sz w:val="20"/>
                <w:szCs w:val="20"/>
              </w:rPr>
              <w:t>ajor bleeding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 %</w:t>
            </w:r>
          </w:p>
        </w:tc>
      </w:tr>
      <w:tr w:rsidR="00DF2AFD" w:rsidRPr="00AA525F" w14:paraId="26DCCDF7" w14:textId="77777777" w:rsidTr="00143564">
        <w:trPr>
          <w:trHeight w:val="98"/>
        </w:trPr>
        <w:tc>
          <w:tcPr>
            <w:tcW w:w="1346" w:type="dxa"/>
            <w:vMerge/>
            <w:vAlign w:val="center"/>
          </w:tcPr>
          <w:p w14:paraId="049E94D1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76" w:type="dxa"/>
            <w:vMerge/>
            <w:vAlign w:val="center"/>
          </w:tcPr>
          <w:p w14:paraId="52BFD3BE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7" w:type="dxa"/>
            <w:vMerge w:val="restart"/>
            <w:vAlign w:val="center"/>
          </w:tcPr>
          <w:p w14:paraId="242AF43F" w14:textId="77777777" w:rsidR="00DF2AFD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ny</w:t>
            </w:r>
          </w:p>
        </w:tc>
        <w:tc>
          <w:tcPr>
            <w:tcW w:w="711" w:type="dxa"/>
            <w:vMerge w:val="restart"/>
            <w:vAlign w:val="center"/>
          </w:tcPr>
          <w:p w14:paraId="1EE8CEA9" w14:textId="77777777" w:rsidR="00DF2AFD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ajor</w:t>
            </w:r>
          </w:p>
        </w:tc>
        <w:tc>
          <w:tcPr>
            <w:tcW w:w="712" w:type="dxa"/>
            <w:vMerge w:val="restart"/>
            <w:vAlign w:val="center"/>
          </w:tcPr>
          <w:p w14:paraId="644CDE97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bCs/>
                <w:sz w:val="20"/>
                <w:szCs w:val="20"/>
              </w:rPr>
              <w:t>n (%)</w:t>
            </w:r>
          </w:p>
        </w:tc>
        <w:tc>
          <w:tcPr>
            <w:tcW w:w="1277" w:type="dxa"/>
            <w:gridSpan w:val="2"/>
            <w:vAlign w:val="center"/>
          </w:tcPr>
          <w:p w14:paraId="740445B5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Bleeding rate, %</w:t>
            </w:r>
          </w:p>
        </w:tc>
        <w:tc>
          <w:tcPr>
            <w:tcW w:w="1044" w:type="dxa"/>
            <w:vMerge w:val="restart"/>
            <w:vAlign w:val="center"/>
          </w:tcPr>
          <w:p w14:paraId="62F31E72" w14:textId="77777777" w:rsidR="00DF2AFD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 (%)</w:t>
            </w:r>
          </w:p>
        </w:tc>
        <w:tc>
          <w:tcPr>
            <w:tcW w:w="1366" w:type="dxa"/>
            <w:gridSpan w:val="2"/>
            <w:vAlign w:val="center"/>
          </w:tcPr>
          <w:p w14:paraId="23E3F89F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Bleeding rate, %</w:t>
            </w:r>
          </w:p>
        </w:tc>
        <w:tc>
          <w:tcPr>
            <w:tcW w:w="567" w:type="dxa"/>
            <w:vMerge w:val="restart"/>
            <w:vAlign w:val="center"/>
          </w:tcPr>
          <w:p w14:paraId="7BC5B33D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C99">
              <w:rPr>
                <w:rFonts w:ascii="Times New Roman" w:hAnsi="Times New Roman" w:cs="Times New Roman"/>
                <w:bCs/>
                <w:sz w:val="20"/>
                <w:szCs w:val="20"/>
              </w:rPr>
              <w:t>Se</w:t>
            </w:r>
          </w:p>
        </w:tc>
        <w:tc>
          <w:tcPr>
            <w:tcW w:w="567" w:type="dxa"/>
            <w:vMerge w:val="restart"/>
            <w:vAlign w:val="center"/>
          </w:tcPr>
          <w:p w14:paraId="6A7A364D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84C99">
              <w:rPr>
                <w:rFonts w:ascii="Times New Roman" w:hAnsi="Times New Roman" w:cs="Times New Roman"/>
                <w:bCs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708" w:type="dxa"/>
            <w:vMerge w:val="restart"/>
            <w:vAlign w:val="center"/>
          </w:tcPr>
          <w:p w14:paraId="6D820DA6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C99">
              <w:rPr>
                <w:rFonts w:ascii="Times New Roman" w:hAnsi="Times New Roman" w:cs="Times New Roman"/>
                <w:bCs/>
                <w:sz w:val="20"/>
                <w:szCs w:val="20"/>
              </w:rPr>
              <w:t>PPV</w:t>
            </w:r>
          </w:p>
        </w:tc>
        <w:tc>
          <w:tcPr>
            <w:tcW w:w="709" w:type="dxa"/>
            <w:vMerge w:val="restart"/>
            <w:vAlign w:val="center"/>
          </w:tcPr>
          <w:p w14:paraId="315285CD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C99">
              <w:rPr>
                <w:rFonts w:ascii="Times New Roman" w:hAnsi="Times New Roman" w:cs="Times New Roman"/>
                <w:bCs/>
                <w:sz w:val="20"/>
                <w:szCs w:val="20"/>
              </w:rPr>
              <w:t>NPV</w:t>
            </w:r>
          </w:p>
        </w:tc>
        <w:tc>
          <w:tcPr>
            <w:tcW w:w="567" w:type="dxa"/>
            <w:vMerge w:val="restart"/>
            <w:vAlign w:val="center"/>
          </w:tcPr>
          <w:p w14:paraId="45E3E3E9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C99">
              <w:rPr>
                <w:rFonts w:ascii="Times New Roman" w:hAnsi="Times New Roman" w:cs="Times New Roman"/>
                <w:bCs/>
                <w:sz w:val="20"/>
                <w:szCs w:val="20"/>
              </w:rPr>
              <w:t>Se</w:t>
            </w:r>
          </w:p>
        </w:tc>
        <w:tc>
          <w:tcPr>
            <w:tcW w:w="567" w:type="dxa"/>
            <w:vMerge w:val="restart"/>
            <w:vAlign w:val="center"/>
          </w:tcPr>
          <w:p w14:paraId="52AB44B3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84C99">
              <w:rPr>
                <w:rFonts w:ascii="Times New Roman" w:hAnsi="Times New Roman" w:cs="Times New Roman"/>
                <w:bCs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709" w:type="dxa"/>
            <w:vMerge w:val="restart"/>
            <w:vAlign w:val="center"/>
          </w:tcPr>
          <w:p w14:paraId="0F7765D1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C99">
              <w:rPr>
                <w:rFonts w:ascii="Times New Roman" w:hAnsi="Times New Roman" w:cs="Times New Roman"/>
                <w:bCs/>
                <w:sz w:val="20"/>
                <w:szCs w:val="20"/>
              </w:rPr>
              <w:t>PPV</w:t>
            </w:r>
          </w:p>
        </w:tc>
        <w:tc>
          <w:tcPr>
            <w:tcW w:w="709" w:type="dxa"/>
            <w:vMerge w:val="restart"/>
            <w:vAlign w:val="center"/>
          </w:tcPr>
          <w:p w14:paraId="7289ADC8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C99">
              <w:rPr>
                <w:rFonts w:ascii="Times New Roman" w:hAnsi="Times New Roman" w:cs="Times New Roman"/>
                <w:bCs/>
                <w:sz w:val="20"/>
                <w:szCs w:val="20"/>
              </w:rPr>
              <w:t>NPV</w:t>
            </w:r>
          </w:p>
        </w:tc>
      </w:tr>
      <w:tr w:rsidR="00DF2AFD" w:rsidRPr="00AA525F" w14:paraId="54BA0638" w14:textId="77777777" w:rsidTr="00143564">
        <w:trPr>
          <w:trHeight w:val="70"/>
        </w:trPr>
        <w:tc>
          <w:tcPr>
            <w:tcW w:w="1346" w:type="dxa"/>
            <w:vMerge/>
            <w:vAlign w:val="center"/>
          </w:tcPr>
          <w:p w14:paraId="7FD63D64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76" w:type="dxa"/>
            <w:vMerge/>
            <w:vAlign w:val="center"/>
          </w:tcPr>
          <w:p w14:paraId="58FE1C2A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7" w:type="dxa"/>
            <w:vMerge/>
            <w:vAlign w:val="center"/>
          </w:tcPr>
          <w:p w14:paraId="278B5465" w14:textId="77777777" w:rsidR="00DF2AFD" w:rsidRPr="00AA525F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vMerge/>
            <w:vAlign w:val="center"/>
          </w:tcPr>
          <w:p w14:paraId="27317811" w14:textId="77777777" w:rsidR="00DF2AFD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2" w:type="dxa"/>
            <w:vMerge/>
            <w:vAlign w:val="center"/>
          </w:tcPr>
          <w:p w14:paraId="2FD7E1B1" w14:textId="77777777" w:rsidR="00DF2AFD" w:rsidRPr="00AA525F" w:rsidRDefault="00DF2AFD" w:rsidP="0014356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" w:type="dxa"/>
            <w:vAlign w:val="center"/>
          </w:tcPr>
          <w:p w14:paraId="07FA2204" w14:textId="77777777" w:rsidR="00DF2AFD" w:rsidRPr="00AA525F" w:rsidRDefault="00DF2AFD" w:rsidP="0014356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ny</w:t>
            </w:r>
          </w:p>
        </w:tc>
        <w:tc>
          <w:tcPr>
            <w:tcW w:w="709" w:type="dxa"/>
            <w:vAlign w:val="center"/>
          </w:tcPr>
          <w:p w14:paraId="21F79759" w14:textId="77777777" w:rsidR="00DF2AFD" w:rsidRPr="00AA525F" w:rsidRDefault="00DF2AFD" w:rsidP="0014356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ajor</w:t>
            </w:r>
          </w:p>
        </w:tc>
        <w:tc>
          <w:tcPr>
            <w:tcW w:w="1044" w:type="dxa"/>
            <w:vMerge/>
            <w:vAlign w:val="center"/>
          </w:tcPr>
          <w:p w14:paraId="3275E509" w14:textId="77777777" w:rsidR="00DF2AFD" w:rsidRPr="00AA525F" w:rsidRDefault="00DF2AFD" w:rsidP="0014356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7" w:type="dxa"/>
            <w:vAlign w:val="center"/>
          </w:tcPr>
          <w:p w14:paraId="6FE04A7B" w14:textId="77777777" w:rsidR="00DF2AFD" w:rsidRPr="003F2A02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Any</w:t>
            </w:r>
          </w:p>
        </w:tc>
        <w:tc>
          <w:tcPr>
            <w:tcW w:w="709" w:type="dxa"/>
            <w:vAlign w:val="center"/>
          </w:tcPr>
          <w:p w14:paraId="0A964414" w14:textId="77777777" w:rsidR="00DF2AFD" w:rsidRPr="003F2A02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Major</w:t>
            </w:r>
          </w:p>
        </w:tc>
        <w:tc>
          <w:tcPr>
            <w:tcW w:w="567" w:type="dxa"/>
            <w:vMerge/>
            <w:vAlign w:val="center"/>
          </w:tcPr>
          <w:p w14:paraId="41BE5C40" w14:textId="77777777" w:rsidR="00DF2AFD" w:rsidRPr="00984C99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14:paraId="3EE5EACD" w14:textId="77777777" w:rsidR="00DF2AFD" w:rsidRPr="00984C99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  <w:vMerge/>
            <w:vAlign w:val="center"/>
          </w:tcPr>
          <w:p w14:paraId="156D955D" w14:textId="77777777" w:rsidR="00DF2AFD" w:rsidRPr="00984C99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2807D0ED" w14:textId="77777777" w:rsidR="00DF2AFD" w:rsidRPr="00984C99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14:paraId="4EE6DA28" w14:textId="77777777" w:rsidR="00DF2AFD" w:rsidRPr="00984C99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14:paraId="094C0401" w14:textId="77777777" w:rsidR="00DF2AFD" w:rsidRPr="00984C99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44425B2D" w14:textId="77777777" w:rsidR="00DF2AFD" w:rsidRPr="00984C99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40B0ABC2" w14:textId="77777777" w:rsidR="00DF2AFD" w:rsidRPr="00984C99" w:rsidRDefault="00DF2AFD" w:rsidP="00143564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774D0" w:rsidRPr="00AA525F" w14:paraId="1A5593CA" w14:textId="77777777" w:rsidTr="00143564">
        <w:tc>
          <w:tcPr>
            <w:tcW w:w="1346" w:type="dxa"/>
            <w:vAlign w:val="center"/>
          </w:tcPr>
          <w:p w14:paraId="20F46132" w14:textId="77777777" w:rsidR="000774D0" w:rsidRPr="00AA525F" w:rsidRDefault="000774D0" w:rsidP="000774D0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A525F">
              <w:rPr>
                <w:rFonts w:ascii="Times New Roman" w:hAnsi="Times New Roman" w:cs="Times New Roman"/>
                <w:bCs/>
                <w:sz w:val="20"/>
                <w:szCs w:val="20"/>
              </w:rPr>
              <w:t>Decousus</w:t>
            </w:r>
            <w:proofErr w:type="spellEnd"/>
            <w:r w:rsidRPr="00AA525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201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>
                <w:fldData xml:space="preserve">PEVuZE5vdGU+PENpdGU+PEF1dGhvcj5EZWNvdXN1czwvQXV0aG9yPjxZZWFyPjIwMTE8L1llYXI+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>
                <w:fldData xml:space="preserve">PEVuZE5vdGU+PENpdGU+PEF1dGhvcj5EZWNvdXN1czwvQXV0aG9yPjxZZWFyPjIwMTE8L1llYXI+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[1]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  <w:r w:rsidRPr="00AA525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AA525F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</w:p>
          <w:p w14:paraId="71FD1BE7" w14:textId="5A417C6D" w:rsidR="000774D0" w:rsidRPr="00AA525F" w:rsidRDefault="000774D0" w:rsidP="000774D0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bCs/>
                <w:sz w:val="20"/>
                <w:szCs w:val="20"/>
              </w:rPr>
              <w:t>12 countries</w:t>
            </w:r>
          </w:p>
        </w:tc>
        <w:tc>
          <w:tcPr>
            <w:tcW w:w="776" w:type="dxa"/>
            <w:vAlign w:val="center"/>
          </w:tcPr>
          <w:p w14:paraId="16246E79" w14:textId="32892855" w:rsidR="000774D0" w:rsidRPr="00AA525F" w:rsidRDefault="000774D0" w:rsidP="000774D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bCs/>
                <w:sz w:val="20"/>
                <w:szCs w:val="20"/>
              </w:rPr>
              <w:t>10866</w:t>
            </w:r>
          </w:p>
        </w:tc>
        <w:tc>
          <w:tcPr>
            <w:tcW w:w="707" w:type="dxa"/>
            <w:vAlign w:val="center"/>
          </w:tcPr>
          <w:p w14:paraId="0EAECDAF" w14:textId="77777777" w:rsidR="000774D0" w:rsidRPr="00AA525F" w:rsidRDefault="000774D0" w:rsidP="000774D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30 (</w:t>
            </w:r>
            <w:r w:rsidRPr="00AA525F">
              <w:rPr>
                <w:rFonts w:ascii="Times New Roman" w:hAnsi="Times New Roman" w:cs="Times New Roman"/>
                <w:bCs/>
                <w:sz w:val="20"/>
                <w:szCs w:val="20"/>
              </w:rPr>
              <w:t>3.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711" w:type="dxa"/>
            <w:vAlign w:val="center"/>
          </w:tcPr>
          <w:p w14:paraId="63156F1D" w14:textId="77777777" w:rsidR="000774D0" w:rsidRPr="00D523C4" w:rsidRDefault="000774D0" w:rsidP="000774D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83 (1.2)</w:t>
            </w:r>
          </w:p>
        </w:tc>
        <w:tc>
          <w:tcPr>
            <w:tcW w:w="712" w:type="dxa"/>
            <w:vAlign w:val="center"/>
          </w:tcPr>
          <w:p w14:paraId="4854A2BF" w14:textId="77777777" w:rsidR="000774D0" w:rsidRPr="00AA525F" w:rsidRDefault="000774D0" w:rsidP="000774D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A525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476 (90.3)</w:t>
            </w:r>
          </w:p>
        </w:tc>
        <w:tc>
          <w:tcPr>
            <w:tcW w:w="568" w:type="dxa"/>
            <w:vAlign w:val="center"/>
          </w:tcPr>
          <w:p w14:paraId="71F452D9" w14:textId="77777777" w:rsidR="000774D0" w:rsidRPr="00F44573" w:rsidRDefault="000774D0" w:rsidP="000774D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ja-JP"/>
              </w:rPr>
              <w:t>1.5</w:t>
            </w:r>
          </w:p>
        </w:tc>
        <w:tc>
          <w:tcPr>
            <w:tcW w:w="709" w:type="dxa"/>
            <w:vAlign w:val="center"/>
          </w:tcPr>
          <w:p w14:paraId="451B4A64" w14:textId="77777777" w:rsidR="000774D0" w:rsidRPr="00F44573" w:rsidRDefault="000774D0" w:rsidP="000774D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ja-JP"/>
              </w:rPr>
              <w:t>0.4</w:t>
            </w:r>
          </w:p>
        </w:tc>
        <w:tc>
          <w:tcPr>
            <w:tcW w:w="1044" w:type="dxa"/>
            <w:vAlign w:val="center"/>
          </w:tcPr>
          <w:p w14:paraId="4301A609" w14:textId="77777777" w:rsidR="000774D0" w:rsidRPr="00AA525F" w:rsidRDefault="000774D0" w:rsidP="000774D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A525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12 (9.7)</w:t>
            </w:r>
          </w:p>
        </w:tc>
        <w:tc>
          <w:tcPr>
            <w:tcW w:w="657" w:type="dxa"/>
            <w:vAlign w:val="center"/>
          </w:tcPr>
          <w:p w14:paraId="314B7A97" w14:textId="77777777" w:rsidR="000774D0" w:rsidRPr="00AA525F" w:rsidRDefault="000774D0" w:rsidP="000774D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ja-JP"/>
              </w:rPr>
              <w:t>7.9</w:t>
            </w:r>
          </w:p>
        </w:tc>
        <w:tc>
          <w:tcPr>
            <w:tcW w:w="709" w:type="dxa"/>
            <w:vAlign w:val="center"/>
          </w:tcPr>
          <w:p w14:paraId="37AACC19" w14:textId="77777777" w:rsidR="000774D0" w:rsidRPr="00984C99" w:rsidRDefault="000774D0" w:rsidP="000774D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ja-JP"/>
              </w:rPr>
              <w:t>4.1</w:t>
            </w:r>
          </w:p>
        </w:tc>
        <w:tc>
          <w:tcPr>
            <w:tcW w:w="567" w:type="dxa"/>
            <w:vAlign w:val="center"/>
          </w:tcPr>
          <w:p w14:paraId="2E649B5F" w14:textId="77777777" w:rsidR="000774D0" w:rsidRPr="00984C99" w:rsidRDefault="000774D0" w:rsidP="000774D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3935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35.9</w:t>
            </w:r>
          </w:p>
        </w:tc>
        <w:tc>
          <w:tcPr>
            <w:tcW w:w="567" w:type="dxa"/>
            <w:vAlign w:val="center"/>
          </w:tcPr>
          <w:p w14:paraId="64A95F81" w14:textId="77777777" w:rsidR="000774D0" w:rsidRPr="00984C99" w:rsidRDefault="000774D0" w:rsidP="000774D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3935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90.9</w:t>
            </w:r>
          </w:p>
        </w:tc>
        <w:tc>
          <w:tcPr>
            <w:tcW w:w="708" w:type="dxa"/>
            <w:vAlign w:val="center"/>
          </w:tcPr>
          <w:p w14:paraId="50C1C974" w14:textId="77777777" w:rsidR="000774D0" w:rsidRPr="00984C99" w:rsidRDefault="000774D0" w:rsidP="000774D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3935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2.6</w:t>
            </w:r>
          </w:p>
        </w:tc>
        <w:tc>
          <w:tcPr>
            <w:tcW w:w="709" w:type="dxa"/>
            <w:vAlign w:val="center"/>
          </w:tcPr>
          <w:p w14:paraId="355A4F11" w14:textId="77777777" w:rsidR="000774D0" w:rsidRPr="00984C99" w:rsidRDefault="000774D0" w:rsidP="000774D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3935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98.2</w:t>
            </w:r>
          </w:p>
        </w:tc>
        <w:tc>
          <w:tcPr>
            <w:tcW w:w="567" w:type="dxa"/>
            <w:vAlign w:val="center"/>
          </w:tcPr>
          <w:p w14:paraId="6498168A" w14:textId="77777777" w:rsidR="000774D0" w:rsidRPr="00984C99" w:rsidRDefault="000774D0" w:rsidP="000774D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3935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567" w:type="dxa"/>
            <w:vAlign w:val="center"/>
          </w:tcPr>
          <w:p w14:paraId="39A5A465" w14:textId="77777777" w:rsidR="000774D0" w:rsidRPr="00984C99" w:rsidRDefault="000774D0" w:rsidP="000774D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3935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709" w:type="dxa"/>
            <w:vAlign w:val="center"/>
          </w:tcPr>
          <w:p w14:paraId="22A07EA0" w14:textId="77777777" w:rsidR="000774D0" w:rsidRPr="00984C99" w:rsidRDefault="000774D0" w:rsidP="000774D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3935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09" w:type="dxa"/>
            <w:vAlign w:val="center"/>
          </w:tcPr>
          <w:p w14:paraId="022681FE" w14:textId="77777777" w:rsidR="000774D0" w:rsidRPr="00984C99" w:rsidRDefault="000774D0" w:rsidP="000774D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3935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99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.0</w:t>
            </w:r>
          </w:p>
        </w:tc>
      </w:tr>
      <w:tr w:rsidR="000774D0" w:rsidRPr="00AA525F" w14:paraId="2A489769" w14:textId="77777777" w:rsidTr="00143564">
        <w:tc>
          <w:tcPr>
            <w:tcW w:w="1346" w:type="dxa"/>
            <w:vAlign w:val="center"/>
          </w:tcPr>
          <w:p w14:paraId="04DB9B87" w14:textId="77777777" w:rsidR="000774D0" w:rsidRPr="00AA525F" w:rsidRDefault="000774D0" w:rsidP="000774D0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bCs/>
                <w:sz w:val="20"/>
                <w:szCs w:val="20"/>
              </w:rPr>
              <w:t>Rosenberg 201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>
                <w:fldData xml:space="preserve">PEVuZE5vdGU+PENpdGU+PEF1dGhvcj5Sb3NlbmJlcmc8L0F1dGhvcj48WWVhcj4yMDE2PC9ZZWFy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>
                <w:fldData xml:space="preserve">PEVuZE5vdGU+PENpdGU+PEF1dGhvcj5Sb3NlbmJlcmc8L0F1dGhvcj48WWVhcj4yMDE2PC9ZZWFy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[3]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</w:p>
          <w:p w14:paraId="64680B8A" w14:textId="77EA2A1C" w:rsidR="000774D0" w:rsidRPr="00AA525F" w:rsidRDefault="000774D0" w:rsidP="000774D0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bCs/>
                <w:sz w:val="20"/>
                <w:szCs w:val="20"/>
              </w:rPr>
              <w:t>USA</w:t>
            </w:r>
          </w:p>
        </w:tc>
        <w:tc>
          <w:tcPr>
            <w:tcW w:w="776" w:type="dxa"/>
            <w:vAlign w:val="center"/>
          </w:tcPr>
          <w:p w14:paraId="068FA493" w14:textId="52DD1068" w:rsidR="000774D0" w:rsidRPr="00AA525F" w:rsidRDefault="000774D0" w:rsidP="000774D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bCs/>
                <w:sz w:val="20"/>
                <w:szCs w:val="20"/>
              </w:rPr>
              <w:t>12082</w:t>
            </w:r>
          </w:p>
        </w:tc>
        <w:tc>
          <w:tcPr>
            <w:tcW w:w="707" w:type="dxa"/>
            <w:vAlign w:val="center"/>
          </w:tcPr>
          <w:p w14:paraId="4FA93D0B" w14:textId="77777777" w:rsidR="000774D0" w:rsidRPr="00AA525F" w:rsidRDefault="000774D0" w:rsidP="000774D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14 (</w:t>
            </w:r>
            <w:r w:rsidRPr="00AA525F">
              <w:rPr>
                <w:rFonts w:ascii="Times New Roman" w:hAnsi="Times New Roman" w:cs="Times New Roman"/>
                <w:bCs/>
                <w:sz w:val="20"/>
                <w:szCs w:val="20"/>
              </w:rPr>
              <w:t>2.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711" w:type="dxa"/>
            <w:vAlign w:val="center"/>
          </w:tcPr>
          <w:p w14:paraId="2A97BE31" w14:textId="77777777" w:rsidR="000774D0" w:rsidRPr="00D523C4" w:rsidRDefault="000774D0" w:rsidP="000774D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232 (1.8)</w:t>
            </w:r>
          </w:p>
        </w:tc>
        <w:tc>
          <w:tcPr>
            <w:tcW w:w="712" w:type="dxa"/>
            <w:vAlign w:val="center"/>
          </w:tcPr>
          <w:p w14:paraId="1A68268F" w14:textId="77777777" w:rsidR="000774D0" w:rsidRPr="00AA525F" w:rsidRDefault="000774D0" w:rsidP="000774D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A525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821 (81.4)</w:t>
            </w:r>
          </w:p>
        </w:tc>
        <w:tc>
          <w:tcPr>
            <w:tcW w:w="568" w:type="dxa"/>
            <w:vAlign w:val="center"/>
          </w:tcPr>
          <w:p w14:paraId="289BFDBD" w14:textId="77777777" w:rsidR="000774D0" w:rsidRPr="00F44573" w:rsidRDefault="000774D0" w:rsidP="000774D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ja-JP"/>
              </w:rPr>
              <w:t>2.1</w:t>
            </w:r>
          </w:p>
        </w:tc>
        <w:tc>
          <w:tcPr>
            <w:tcW w:w="709" w:type="dxa"/>
            <w:vAlign w:val="center"/>
          </w:tcPr>
          <w:p w14:paraId="03620193" w14:textId="77777777" w:rsidR="000774D0" w:rsidRPr="00F44573" w:rsidRDefault="000774D0" w:rsidP="000774D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ja-JP"/>
              </w:rPr>
              <w:t>1.5</w:t>
            </w:r>
          </w:p>
        </w:tc>
        <w:tc>
          <w:tcPr>
            <w:tcW w:w="1044" w:type="dxa"/>
            <w:vAlign w:val="center"/>
          </w:tcPr>
          <w:p w14:paraId="61E30392" w14:textId="77777777" w:rsidR="000774D0" w:rsidRPr="00AA525F" w:rsidRDefault="000774D0" w:rsidP="000774D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A525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240 (18.6)</w:t>
            </w:r>
          </w:p>
        </w:tc>
        <w:tc>
          <w:tcPr>
            <w:tcW w:w="657" w:type="dxa"/>
            <w:vAlign w:val="center"/>
          </w:tcPr>
          <w:p w14:paraId="5D0CE775" w14:textId="77777777" w:rsidR="000774D0" w:rsidRPr="00AA525F" w:rsidRDefault="000774D0" w:rsidP="000774D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ja-JP"/>
              </w:rPr>
            </w:pPr>
            <w:r w:rsidRPr="00AA525F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ja-JP"/>
              </w:rPr>
              <w:t>4.7</w:t>
            </w:r>
          </w:p>
        </w:tc>
        <w:tc>
          <w:tcPr>
            <w:tcW w:w="709" w:type="dxa"/>
            <w:vAlign w:val="center"/>
          </w:tcPr>
          <w:p w14:paraId="5318512A" w14:textId="77777777" w:rsidR="000774D0" w:rsidRPr="00984C99" w:rsidRDefault="000774D0" w:rsidP="000774D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ja-JP"/>
              </w:rPr>
            </w:pPr>
            <w:r w:rsidRPr="00AA525F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ja-JP"/>
              </w:rPr>
              <w:t>3.2</w:t>
            </w:r>
          </w:p>
        </w:tc>
        <w:tc>
          <w:tcPr>
            <w:tcW w:w="567" w:type="dxa"/>
            <w:vAlign w:val="center"/>
          </w:tcPr>
          <w:p w14:paraId="66EE940B" w14:textId="77777777" w:rsidR="000774D0" w:rsidRPr="00984C99" w:rsidRDefault="000774D0" w:rsidP="000774D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3935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567" w:type="dxa"/>
            <w:vAlign w:val="center"/>
          </w:tcPr>
          <w:p w14:paraId="69B25764" w14:textId="77777777" w:rsidR="000774D0" w:rsidRPr="00984C99" w:rsidRDefault="000774D0" w:rsidP="000774D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3935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81.5</w:t>
            </w:r>
          </w:p>
        </w:tc>
        <w:tc>
          <w:tcPr>
            <w:tcW w:w="708" w:type="dxa"/>
            <w:vAlign w:val="center"/>
          </w:tcPr>
          <w:p w14:paraId="79CF78A8" w14:textId="77777777" w:rsidR="000774D0" w:rsidRPr="00984C99" w:rsidRDefault="000774D0" w:rsidP="000774D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3935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4.7</w:t>
            </w:r>
          </w:p>
        </w:tc>
        <w:tc>
          <w:tcPr>
            <w:tcW w:w="709" w:type="dxa"/>
            <w:vAlign w:val="center"/>
          </w:tcPr>
          <w:p w14:paraId="2754C35D" w14:textId="77777777" w:rsidR="000774D0" w:rsidRPr="00984C99" w:rsidRDefault="000774D0" w:rsidP="000774D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3935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97.9</w:t>
            </w:r>
          </w:p>
        </w:tc>
        <w:tc>
          <w:tcPr>
            <w:tcW w:w="567" w:type="dxa"/>
            <w:vAlign w:val="center"/>
          </w:tcPr>
          <w:p w14:paraId="79D783D9" w14:textId="77777777" w:rsidR="000774D0" w:rsidRPr="00984C99" w:rsidRDefault="000774D0" w:rsidP="000774D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3935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33.3</w:t>
            </w:r>
          </w:p>
        </w:tc>
        <w:tc>
          <w:tcPr>
            <w:tcW w:w="567" w:type="dxa"/>
            <w:vAlign w:val="center"/>
          </w:tcPr>
          <w:p w14:paraId="5BEA1D75" w14:textId="77777777" w:rsidR="000774D0" w:rsidRPr="00984C99" w:rsidRDefault="000774D0" w:rsidP="000774D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3935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81.3</w:t>
            </w:r>
          </w:p>
        </w:tc>
        <w:tc>
          <w:tcPr>
            <w:tcW w:w="709" w:type="dxa"/>
            <w:vAlign w:val="center"/>
          </w:tcPr>
          <w:p w14:paraId="3F78F4A2" w14:textId="77777777" w:rsidR="000774D0" w:rsidRPr="00984C99" w:rsidRDefault="000774D0" w:rsidP="000774D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3935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3.2</w:t>
            </w:r>
          </w:p>
        </w:tc>
        <w:tc>
          <w:tcPr>
            <w:tcW w:w="709" w:type="dxa"/>
            <w:vAlign w:val="center"/>
          </w:tcPr>
          <w:p w14:paraId="1E4DD09B" w14:textId="77777777" w:rsidR="000774D0" w:rsidRPr="00984C99" w:rsidRDefault="000774D0" w:rsidP="000774D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3935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98.5</w:t>
            </w:r>
          </w:p>
        </w:tc>
      </w:tr>
      <w:tr w:rsidR="000774D0" w:rsidRPr="00AA525F" w14:paraId="66CC4C9F" w14:textId="77777777" w:rsidTr="00143564">
        <w:tc>
          <w:tcPr>
            <w:tcW w:w="1346" w:type="dxa"/>
            <w:vAlign w:val="center"/>
          </w:tcPr>
          <w:p w14:paraId="5A27E9B1" w14:textId="77777777" w:rsidR="000774D0" w:rsidRPr="00AA525F" w:rsidRDefault="000774D0" w:rsidP="000774D0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bCs/>
                <w:sz w:val="20"/>
                <w:szCs w:val="20"/>
              </w:rPr>
              <w:t>Hostler 2016</w:t>
            </w:r>
          </w:p>
          <w:p w14:paraId="25A52B4D" w14:textId="483D12A0" w:rsidR="000774D0" w:rsidRPr="00AA525F" w:rsidRDefault="000774D0" w:rsidP="000774D0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bCs/>
                <w:sz w:val="20"/>
                <w:szCs w:val="20"/>
              </w:rPr>
              <w:t>USA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>
                <w:fldData xml:space="preserve">PEVuZE5vdGU+PENpdGU+PEF1dGhvcj5Ib3N0bGVyPC9BdXRob3I+PFllYXI+MjAxNjwvWWVhcj48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>
                <w:fldData xml:space="preserve">PEVuZE5vdGU+PENpdGU+PEF1dGhvcj5Ib3N0bGVyPC9BdXRob3I+PFllYXI+MjAxNjwvWWVhcj48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[2]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776" w:type="dxa"/>
            <w:vAlign w:val="center"/>
          </w:tcPr>
          <w:p w14:paraId="4C7ADDDF" w14:textId="77777777" w:rsidR="000774D0" w:rsidRPr="00AA525F" w:rsidRDefault="000774D0" w:rsidP="000774D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bCs/>
                <w:sz w:val="20"/>
                <w:szCs w:val="20"/>
              </w:rPr>
              <w:t>1668</w:t>
            </w:r>
          </w:p>
        </w:tc>
        <w:tc>
          <w:tcPr>
            <w:tcW w:w="707" w:type="dxa"/>
            <w:vAlign w:val="center"/>
          </w:tcPr>
          <w:p w14:paraId="209E96FF" w14:textId="77777777" w:rsidR="000774D0" w:rsidRPr="00AA525F" w:rsidRDefault="000774D0" w:rsidP="000774D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5 (</w:t>
            </w:r>
            <w:r w:rsidRPr="00AA525F">
              <w:rPr>
                <w:rFonts w:ascii="Times New Roman" w:hAnsi="Times New Roman" w:cs="Times New Roman"/>
                <w:bCs/>
                <w:sz w:val="20"/>
                <w:szCs w:val="20"/>
              </w:rPr>
              <w:t>2.7)</w:t>
            </w:r>
          </w:p>
        </w:tc>
        <w:tc>
          <w:tcPr>
            <w:tcW w:w="711" w:type="dxa"/>
            <w:vAlign w:val="center"/>
          </w:tcPr>
          <w:p w14:paraId="7F136616" w14:textId="77777777" w:rsidR="000774D0" w:rsidRPr="00D523C4" w:rsidRDefault="000774D0" w:rsidP="000774D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31 (1.9)</w:t>
            </w:r>
          </w:p>
        </w:tc>
        <w:tc>
          <w:tcPr>
            <w:tcW w:w="712" w:type="dxa"/>
            <w:vAlign w:val="center"/>
          </w:tcPr>
          <w:p w14:paraId="264055B3" w14:textId="77777777" w:rsidR="000774D0" w:rsidRPr="00AA525F" w:rsidRDefault="000774D0" w:rsidP="000774D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A525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01 (78.0)</w:t>
            </w:r>
          </w:p>
        </w:tc>
        <w:tc>
          <w:tcPr>
            <w:tcW w:w="568" w:type="dxa"/>
            <w:vAlign w:val="center"/>
          </w:tcPr>
          <w:p w14:paraId="0D2489AC" w14:textId="77777777" w:rsidR="000774D0" w:rsidRPr="00AA525F" w:rsidRDefault="000774D0" w:rsidP="000774D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ja-JP"/>
              </w:rPr>
              <w:t>2.7</w:t>
            </w:r>
          </w:p>
        </w:tc>
        <w:tc>
          <w:tcPr>
            <w:tcW w:w="709" w:type="dxa"/>
            <w:vAlign w:val="center"/>
          </w:tcPr>
          <w:p w14:paraId="4DC25690" w14:textId="77777777" w:rsidR="000774D0" w:rsidRPr="00F44573" w:rsidRDefault="000774D0" w:rsidP="000774D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ja-JP"/>
              </w:rPr>
              <w:t>1.6</w:t>
            </w:r>
          </w:p>
        </w:tc>
        <w:tc>
          <w:tcPr>
            <w:tcW w:w="1044" w:type="dxa"/>
            <w:vAlign w:val="center"/>
          </w:tcPr>
          <w:p w14:paraId="337FAC4D" w14:textId="77777777" w:rsidR="000774D0" w:rsidRPr="00AA525F" w:rsidRDefault="000774D0" w:rsidP="000774D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A525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67 (22.0)</w:t>
            </w:r>
          </w:p>
        </w:tc>
        <w:tc>
          <w:tcPr>
            <w:tcW w:w="657" w:type="dxa"/>
            <w:vAlign w:val="center"/>
          </w:tcPr>
          <w:p w14:paraId="4401E595" w14:textId="77777777" w:rsidR="000774D0" w:rsidRPr="00AA525F" w:rsidRDefault="000774D0" w:rsidP="000774D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ja-JP"/>
              </w:rPr>
            </w:pPr>
            <w:r w:rsidRPr="00AA525F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ja-JP"/>
              </w:rPr>
              <w:t>6.5</w:t>
            </w:r>
          </w:p>
        </w:tc>
        <w:tc>
          <w:tcPr>
            <w:tcW w:w="709" w:type="dxa"/>
            <w:vAlign w:val="center"/>
          </w:tcPr>
          <w:p w14:paraId="17D15647" w14:textId="77777777" w:rsidR="000774D0" w:rsidRPr="00984C99" w:rsidRDefault="000774D0" w:rsidP="000774D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ja-JP"/>
              </w:rPr>
            </w:pPr>
            <w:r w:rsidRPr="00AA525F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ja-JP"/>
              </w:rPr>
              <w:t>5.4</w:t>
            </w:r>
          </w:p>
        </w:tc>
        <w:tc>
          <w:tcPr>
            <w:tcW w:w="567" w:type="dxa"/>
            <w:vAlign w:val="center"/>
          </w:tcPr>
          <w:p w14:paraId="54E7B0C4" w14:textId="77777777" w:rsidR="000774D0" w:rsidRPr="00984C99" w:rsidRDefault="000774D0" w:rsidP="000774D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3935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567" w:type="dxa"/>
            <w:vAlign w:val="center"/>
          </w:tcPr>
          <w:p w14:paraId="57753A46" w14:textId="77777777" w:rsidR="000774D0" w:rsidRPr="00984C99" w:rsidRDefault="000774D0" w:rsidP="000774D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C99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708" w:type="dxa"/>
            <w:vAlign w:val="center"/>
          </w:tcPr>
          <w:p w14:paraId="47497EEC" w14:textId="77777777" w:rsidR="000774D0" w:rsidRPr="00984C99" w:rsidRDefault="000774D0" w:rsidP="000774D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C99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14:paraId="6997085C" w14:textId="77777777" w:rsidR="000774D0" w:rsidRPr="00984C99" w:rsidRDefault="000774D0" w:rsidP="000774D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C99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567" w:type="dxa"/>
            <w:vAlign w:val="center"/>
          </w:tcPr>
          <w:p w14:paraId="6228AF73" w14:textId="77777777" w:rsidR="000774D0" w:rsidRPr="00984C99" w:rsidRDefault="000774D0" w:rsidP="000774D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C99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567" w:type="dxa"/>
            <w:vAlign w:val="center"/>
          </w:tcPr>
          <w:p w14:paraId="4DDFBC8C" w14:textId="77777777" w:rsidR="000774D0" w:rsidRPr="00984C99" w:rsidRDefault="000774D0" w:rsidP="000774D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C99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14:paraId="1B5124AC" w14:textId="77777777" w:rsidR="000774D0" w:rsidRPr="00984C99" w:rsidRDefault="000774D0" w:rsidP="000774D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C99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14:paraId="12F89DD9" w14:textId="77777777" w:rsidR="000774D0" w:rsidRPr="00984C99" w:rsidRDefault="000774D0" w:rsidP="000774D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4C99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</w:tr>
      <w:tr w:rsidR="000774D0" w:rsidRPr="00AA525F" w14:paraId="5236CBE0" w14:textId="77777777" w:rsidTr="00143564">
        <w:tc>
          <w:tcPr>
            <w:tcW w:w="1346" w:type="dxa"/>
            <w:vAlign w:val="center"/>
          </w:tcPr>
          <w:p w14:paraId="2DE79E76" w14:textId="77777777" w:rsidR="000774D0" w:rsidRPr="00AA525F" w:rsidRDefault="000774D0" w:rsidP="000774D0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bCs/>
                <w:sz w:val="20"/>
                <w:szCs w:val="20"/>
              </w:rPr>
              <w:t>Zhang 202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>
                <w:fldData xml:space="preserve">PEVuZE5vdGU+PENpdGU+PEF1dGhvcj5aaGFuZzwvQXV0aG9yPjxZZWFyPjIwMjA8L1llYXI+PFJl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</w:fldData>
              </w:fldChar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>
                <w:fldData xml:space="preserve">PEVuZE5vdGU+PENpdGU+PEF1dGhvcj5aaGFuZzwvQXV0aG9yPjxZZWFyPjIwMjA8L1llYXI+PFJl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</w:fldData>
              </w:fldChar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[4]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</w:p>
          <w:p w14:paraId="28E49C65" w14:textId="29B6D9CE" w:rsidR="000774D0" w:rsidRPr="00AA525F" w:rsidRDefault="000774D0" w:rsidP="000774D0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bCs/>
                <w:sz w:val="20"/>
                <w:szCs w:val="20"/>
              </w:rPr>
              <w:t>China</w:t>
            </w:r>
          </w:p>
        </w:tc>
        <w:tc>
          <w:tcPr>
            <w:tcW w:w="776" w:type="dxa"/>
            <w:vAlign w:val="center"/>
          </w:tcPr>
          <w:p w14:paraId="655088C2" w14:textId="05CB4339" w:rsidR="000774D0" w:rsidRPr="00AA525F" w:rsidRDefault="000774D0" w:rsidP="000774D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bCs/>
                <w:sz w:val="20"/>
                <w:szCs w:val="20"/>
              </w:rPr>
              <w:t>5076</w:t>
            </w:r>
          </w:p>
        </w:tc>
        <w:tc>
          <w:tcPr>
            <w:tcW w:w="707" w:type="dxa"/>
            <w:vAlign w:val="center"/>
          </w:tcPr>
          <w:p w14:paraId="5D9B71E9" w14:textId="77777777" w:rsidR="000774D0" w:rsidRPr="00AA525F" w:rsidRDefault="000774D0" w:rsidP="000774D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27 (</w:t>
            </w:r>
            <w:r w:rsidRPr="00AA525F">
              <w:rPr>
                <w:rFonts w:ascii="Times New Roman" w:hAnsi="Times New Roman" w:cs="Times New Roman"/>
                <w:bCs/>
                <w:sz w:val="20"/>
                <w:szCs w:val="20"/>
              </w:rPr>
              <w:t>2.6)</w:t>
            </w:r>
          </w:p>
        </w:tc>
        <w:tc>
          <w:tcPr>
            <w:tcW w:w="711" w:type="dxa"/>
            <w:vAlign w:val="center"/>
          </w:tcPr>
          <w:p w14:paraId="2F6DE604" w14:textId="77777777" w:rsidR="000774D0" w:rsidRPr="00D523C4" w:rsidRDefault="000774D0" w:rsidP="000774D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38 (0.7)</w:t>
            </w:r>
          </w:p>
        </w:tc>
        <w:tc>
          <w:tcPr>
            <w:tcW w:w="712" w:type="dxa"/>
            <w:vAlign w:val="center"/>
          </w:tcPr>
          <w:p w14:paraId="261DF049" w14:textId="77777777" w:rsidR="000774D0" w:rsidRPr="00AA525F" w:rsidRDefault="000774D0" w:rsidP="000774D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A525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564 (89.9)</w:t>
            </w:r>
          </w:p>
        </w:tc>
        <w:tc>
          <w:tcPr>
            <w:tcW w:w="568" w:type="dxa"/>
            <w:vAlign w:val="center"/>
          </w:tcPr>
          <w:p w14:paraId="6597E946" w14:textId="77777777" w:rsidR="000774D0" w:rsidRPr="00AA525F" w:rsidRDefault="000774D0" w:rsidP="000774D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ja-JP"/>
              </w:rPr>
              <w:t>1.6</w:t>
            </w:r>
          </w:p>
        </w:tc>
        <w:tc>
          <w:tcPr>
            <w:tcW w:w="709" w:type="dxa"/>
            <w:vAlign w:val="center"/>
          </w:tcPr>
          <w:p w14:paraId="0FDD0A95" w14:textId="77777777" w:rsidR="000774D0" w:rsidRPr="00F44573" w:rsidRDefault="000774D0" w:rsidP="000774D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ja-JP"/>
              </w:rPr>
              <w:t>0.3</w:t>
            </w:r>
          </w:p>
        </w:tc>
        <w:tc>
          <w:tcPr>
            <w:tcW w:w="1044" w:type="dxa"/>
            <w:vAlign w:val="center"/>
          </w:tcPr>
          <w:p w14:paraId="2DEBBC0A" w14:textId="77777777" w:rsidR="000774D0" w:rsidRPr="00AA525F" w:rsidRDefault="000774D0" w:rsidP="000774D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A525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12 (10.1)</w:t>
            </w:r>
          </w:p>
        </w:tc>
        <w:tc>
          <w:tcPr>
            <w:tcW w:w="657" w:type="dxa"/>
            <w:vAlign w:val="center"/>
          </w:tcPr>
          <w:p w14:paraId="4799912B" w14:textId="77777777" w:rsidR="000774D0" w:rsidRPr="00AA525F" w:rsidRDefault="000774D0" w:rsidP="000774D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ja-JP"/>
              </w:rPr>
              <w:t>10.9</w:t>
            </w:r>
          </w:p>
        </w:tc>
        <w:tc>
          <w:tcPr>
            <w:tcW w:w="709" w:type="dxa"/>
            <w:vAlign w:val="center"/>
          </w:tcPr>
          <w:p w14:paraId="6962E7AD" w14:textId="77777777" w:rsidR="000774D0" w:rsidRPr="00984C99" w:rsidRDefault="000774D0" w:rsidP="000774D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ja-JP"/>
              </w:rPr>
              <w:t>4.5</w:t>
            </w:r>
          </w:p>
        </w:tc>
        <w:tc>
          <w:tcPr>
            <w:tcW w:w="567" w:type="dxa"/>
            <w:vAlign w:val="center"/>
          </w:tcPr>
          <w:p w14:paraId="125EB583" w14:textId="77777777" w:rsidR="000774D0" w:rsidRPr="00984C99" w:rsidRDefault="000774D0" w:rsidP="000774D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3935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44.1</w:t>
            </w:r>
          </w:p>
        </w:tc>
        <w:tc>
          <w:tcPr>
            <w:tcW w:w="567" w:type="dxa"/>
            <w:vAlign w:val="center"/>
          </w:tcPr>
          <w:p w14:paraId="56661803" w14:textId="77777777" w:rsidR="000774D0" w:rsidRPr="00984C99" w:rsidRDefault="000774D0" w:rsidP="000774D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3935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90.8</w:t>
            </w:r>
          </w:p>
        </w:tc>
        <w:tc>
          <w:tcPr>
            <w:tcW w:w="708" w:type="dxa"/>
            <w:vAlign w:val="center"/>
          </w:tcPr>
          <w:p w14:paraId="25B4187D" w14:textId="77777777" w:rsidR="000774D0" w:rsidRPr="00984C99" w:rsidRDefault="000774D0" w:rsidP="000774D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3935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10.9</w:t>
            </w:r>
          </w:p>
        </w:tc>
        <w:tc>
          <w:tcPr>
            <w:tcW w:w="709" w:type="dxa"/>
            <w:vAlign w:val="center"/>
          </w:tcPr>
          <w:p w14:paraId="091C2E62" w14:textId="77777777" w:rsidR="000774D0" w:rsidRPr="00984C99" w:rsidRDefault="000774D0" w:rsidP="000774D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3935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98.4</w:t>
            </w:r>
          </w:p>
        </w:tc>
        <w:tc>
          <w:tcPr>
            <w:tcW w:w="567" w:type="dxa"/>
            <w:vAlign w:val="center"/>
          </w:tcPr>
          <w:p w14:paraId="192C1735" w14:textId="77777777" w:rsidR="000774D0" w:rsidRPr="00984C99" w:rsidRDefault="000774D0" w:rsidP="000774D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3935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60.5</w:t>
            </w:r>
          </w:p>
        </w:tc>
        <w:tc>
          <w:tcPr>
            <w:tcW w:w="567" w:type="dxa"/>
            <w:vAlign w:val="center"/>
          </w:tcPr>
          <w:p w14:paraId="4B83092C" w14:textId="77777777" w:rsidR="000774D0" w:rsidRPr="00984C99" w:rsidRDefault="000774D0" w:rsidP="000774D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3935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90.3</w:t>
            </w:r>
          </w:p>
        </w:tc>
        <w:tc>
          <w:tcPr>
            <w:tcW w:w="709" w:type="dxa"/>
            <w:vAlign w:val="center"/>
          </w:tcPr>
          <w:p w14:paraId="7D03AA4F" w14:textId="77777777" w:rsidR="000774D0" w:rsidRPr="00984C99" w:rsidRDefault="000774D0" w:rsidP="000774D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3935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4.5</w:t>
            </w:r>
          </w:p>
        </w:tc>
        <w:tc>
          <w:tcPr>
            <w:tcW w:w="709" w:type="dxa"/>
            <w:vAlign w:val="center"/>
          </w:tcPr>
          <w:p w14:paraId="10A983ED" w14:textId="77777777" w:rsidR="000774D0" w:rsidRPr="00984C99" w:rsidRDefault="000774D0" w:rsidP="000774D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3935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99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.0</w:t>
            </w:r>
          </w:p>
        </w:tc>
      </w:tr>
      <w:tr w:rsidR="00CF6E4F" w:rsidRPr="00AA525F" w14:paraId="70C0B205" w14:textId="77777777" w:rsidTr="00CF6E4F">
        <w:trPr>
          <w:trHeight w:val="799"/>
        </w:trPr>
        <w:tc>
          <w:tcPr>
            <w:tcW w:w="1346" w:type="dxa"/>
            <w:shd w:val="clear" w:color="auto" w:fill="FFFF00"/>
            <w:vAlign w:val="center"/>
          </w:tcPr>
          <w:p w14:paraId="282E5C02" w14:textId="77777777" w:rsidR="00FC5AB4" w:rsidRDefault="00FC5AB4" w:rsidP="00FC5AB4">
            <w:pPr>
              <w:spacing w:line="0" w:lineRule="atLeast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D5F5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Villiger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23</w:t>
            </w:r>
            <w:r w:rsidRPr="009D5F5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&lt;EndNote&gt;&lt;Cite&gt;&lt;Author&gt;Villiger&lt;/Author&gt;&lt;Year&gt;2023&lt;/Year&gt;&lt;RecNum&gt;55&lt;/RecNum&gt;&lt;DisplayText&gt;[5]&lt;/DisplayText&gt;&lt;record&gt;&lt;rec-number&gt;55&lt;/rec-number&gt;&lt;foreign-keys&gt;&lt;key app="EN" db-id="t5rdf9ttz5z9x8extty59weh0rz90sv5tp9t" timestamp="1702685519"&gt;55&lt;/key&gt;&lt;/foreign-keys&gt;&lt;ref-type name="Journal Article"&gt;17&lt;/ref-type&gt;&lt;contributors&gt;&lt;authors&gt;&lt;author&gt;Villiger, Rahel&lt;/author&gt;&lt;author&gt;Julliard, Pauline&lt;/author&gt;&lt;author&gt;Darbellay Farhoumand, Pauline&lt;/author&gt;&lt;author&gt;Choffat, Damien&lt;/author&gt;&lt;author&gt;Tritschler, Tobias&lt;/author&gt;&lt;author&gt;Stalder, Odile&lt;/author&gt;&lt;author&gt;Rossel, Jean-Benoît&lt;/author&gt;&lt;author&gt;Aujesky, Drahomir&lt;/author&gt;&lt;author&gt;Méan, Marie&lt;/author&gt;&lt;author&gt;Baumgartner, Christine&lt;/author&gt;&lt;/authors&gt;&lt;/contributors&gt;&lt;titles&gt;&lt;title&gt;Prediction of in-hospital bleeding in acutely ill medical patients: External validation of the IMPROVE bleeding risk score&lt;/title&gt;&lt;secondary-title&gt;Thrombosis Research&lt;/secondary-title&gt;&lt;/titles&gt;&lt;periodical&gt;&lt;full-title&gt;Thrombosis Research&lt;/full-title&gt;&lt;/periodical&gt;&lt;pages&gt;37-44&lt;/pages&gt;&lt;volume&gt;230&lt;/volume&gt;&lt;dates&gt;&lt;year&gt;2023&lt;/year&gt;&lt;/dates&gt;&lt;publisher&gt;Elsevier&lt;/publisher&gt;&lt;isbn&gt;0049-3848&lt;/isbn&gt;&lt;urls&gt;&lt;related-urls&gt;&lt;url&gt;https://doi.org/10.1016/j.thromres.2023.08.003&lt;/url&gt;&lt;/related-urls&gt;&lt;/urls&gt;&lt;electronic-resource-num&gt;10.1016/j.thromres.2023.08.003&lt;/electronic-resource-num&gt;&lt;access-date&gt;2023/12/15&lt;/access-date&gt;&lt;/record&gt;&lt;/Cite&gt;&lt;/EndNote&gt;</w:instrTex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[5]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</w:p>
          <w:p w14:paraId="0B453729" w14:textId="60F7367C" w:rsidR="00CF6E4F" w:rsidRPr="00AA525F" w:rsidRDefault="00FC5AB4" w:rsidP="00FC5AB4">
            <w:pPr>
              <w:spacing w:line="0" w:lineRule="atLeast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D5F53">
              <w:rPr>
                <w:rFonts w:ascii="Times New Roman" w:hAnsi="Times New Roman" w:cs="Times New Roman"/>
                <w:bCs/>
                <w:sz w:val="20"/>
                <w:szCs w:val="20"/>
              </w:rPr>
              <w:t>Switzerland</w:t>
            </w:r>
          </w:p>
        </w:tc>
        <w:tc>
          <w:tcPr>
            <w:tcW w:w="776" w:type="dxa"/>
            <w:shd w:val="clear" w:color="auto" w:fill="FFFF00"/>
            <w:vAlign w:val="center"/>
          </w:tcPr>
          <w:p w14:paraId="7961E653" w14:textId="01415D10" w:rsidR="00CF6E4F" w:rsidRPr="00AA525F" w:rsidRDefault="00F34443" w:rsidP="000774D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55</w:t>
            </w:r>
          </w:p>
        </w:tc>
        <w:tc>
          <w:tcPr>
            <w:tcW w:w="707" w:type="dxa"/>
            <w:shd w:val="clear" w:color="auto" w:fill="FFFF00"/>
            <w:vAlign w:val="center"/>
          </w:tcPr>
          <w:p w14:paraId="3BCDF477" w14:textId="0DB16682" w:rsidR="00CF6E4F" w:rsidRDefault="00F34443" w:rsidP="000774D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4443">
              <w:rPr>
                <w:rFonts w:ascii="Times New Roman" w:hAnsi="Times New Roman" w:cs="Times New Roman"/>
                <w:bCs/>
                <w:sz w:val="20"/>
                <w:szCs w:val="20"/>
              </w:rPr>
              <w:t>23</w:t>
            </w:r>
            <w:r w:rsidR="00FC5AB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F34443">
              <w:rPr>
                <w:rFonts w:ascii="Times New Roman" w:hAnsi="Times New Roman" w:cs="Times New Roman"/>
                <w:bCs/>
                <w:sz w:val="20"/>
                <w:szCs w:val="20"/>
              </w:rPr>
              <w:t>(2.0)</w:t>
            </w:r>
          </w:p>
        </w:tc>
        <w:tc>
          <w:tcPr>
            <w:tcW w:w="711" w:type="dxa"/>
            <w:shd w:val="clear" w:color="auto" w:fill="FFFF00"/>
            <w:vAlign w:val="center"/>
          </w:tcPr>
          <w:p w14:paraId="67284BE0" w14:textId="69B6367B" w:rsidR="00CF6E4F" w:rsidRDefault="00F34443" w:rsidP="000774D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34443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8</w:t>
            </w:r>
            <w:r w:rsidR="00FC5AB4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F34443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(0.7)</w:t>
            </w:r>
          </w:p>
        </w:tc>
        <w:tc>
          <w:tcPr>
            <w:tcW w:w="712" w:type="dxa"/>
            <w:shd w:val="clear" w:color="auto" w:fill="FFFF00"/>
            <w:vAlign w:val="center"/>
          </w:tcPr>
          <w:p w14:paraId="0FF3B7A1" w14:textId="2815C2C8" w:rsidR="00CF6E4F" w:rsidRPr="00AA525F" w:rsidRDefault="00F34443" w:rsidP="00FC5AB4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44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66</w:t>
            </w:r>
            <w:r w:rsidR="00FC5AB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F3444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92</w:t>
            </w:r>
            <w:r w:rsidR="00A72E9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3</w:t>
            </w:r>
            <w:r w:rsidRPr="00F3444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68" w:type="dxa"/>
            <w:shd w:val="clear" w:color="auto" w:fill="FFFF00"/>
            <w:vAlign w:val="center"/>
          </w:tcPr>
          <w:p w14:paraId="13D85A82" w14:textId="67CC232C" w:rsidR="00CF6E4F" w:rsidRPr="00AA525F" w:rsidRDefault="00F34443" w:rsidP="000774D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3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6E14D77C" w14:textId="55D75F33" w:rsidR="00CF6E4F" w:rsidRPr="00AA525F" w:rsidRDefault="00F34443" w:rsidP="000774D0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4</w:t>
            </w:r>
          </w:p>
        </w:tc>
        <w:tc>
          <w:tcPr>
            <w:tcW w:w="1044" w:type="dxa"/>
            <w:shd w:val="clear" w:color="auto" w:fill="FFFF00"/>
            <w:vAlign w:val="center"/>
          </w:tcPr>
          <w:p w14:paraId="309B9AF9" w14:textId="06AB9F65" w:rsidR="00CF6E4F" w:rsidRPr="00AA525F" w:rsidRDefault="00F34443" w:rsidP="000774D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44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9 (7.7)</w:t>
            </w:r>
          </w:p>
        </w:tc>
        <w:tc>
          <w:tcPr>
            <w:tcW w:w="657" w:type="dxa"/>
            <w:shd w:val="clear" w:color="auto" w:fill="FFFF00"/>
            <w:vAlign w:val="center"/>
          </w:tcPr>
          <w:p w14:paraId="5C94FDB9" w14:textId="426C0B7B" w:rsidR="00CF6E4F" w:rsidRPr="00AA525F" w:rsidRDefault="00F34443" w:rsidP="000774D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9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5AD6960B" w14:textId="4912FDCF" w:rsidR="00CF6E4F" w:rsidRPr="00AA525F" w:rsidRDefault="00F34443" w:rsidP="000774D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3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75471D27" w14:textId="0E80E708" w:rsidR="00CF6E4F" w:rsidRPr="00723935" w:rsidRDefault="007F34E7" w:rsidP="000774D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4.8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4436565B" w14:textId="54C8C9C2" w:rsidR="00CF6E4F" w:rsidRPr="00723935" w:rsidRDefault="007F34E7" w:rsidP="000774D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2.8</w:t>
            </w:r>
          </w:p>
        </w:tc>
        <w:tc>
          <w:tcPr>
            <w:tcW w:w="708" w:type="dxa"/>
            <w:shd w:val="clear" w:color="auto" w:fill="FFFF00"/>
            <w:vAlign w:val="center"/>
          </w:tcPr>
          <w:p w14:paraId="739BBE31" w14:textId="428BA1A0" w:rsidR="00CF6E4F" w:rsidRPr="00723935" w:rsidRDefault="007F34E7" w:rsidP="000774D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.0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38DC5589" w14:textId="1889409C" w:rsidR="00CF6E4F" w:rsidRPr="00723935" w:rsidRDefault="007F34E7" w:rsidP="000774D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8.6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77CA4CCC" w14:textId="7DEEFECC" w:rsidR="00CF6E4F" w:rsidRPr="00723935" w:rsidRDefault="00F34443" w:rsidP="000774D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7.5</w:t>
            </w:r>
          </w:p>
        </w:tc>
        <w:tc>
          <w:tcPr>
            <w:tcW w:w="567" w:type="dxa"/>
            <w:shd w:val="clear" w:color="auto" w:fill="FFFF00"/>
            <w:vAlign w:val="center"/>
          </w:tcPr>
          <w:p w14:paraId="26F11AC2" w14:textId="164C9C6E" w:rsidR="00CF6E4F" w:rsidRPr="00723935" w:rsidRDefault="00F34443" w:rsidP="000774D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0A9C46A4" w14:textId="34C472CB" w:rsidR="00CF6E4F" w:rsidRPr="00723935" w:rsidRDefault="00F34443" w:rsidP="000774D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.4</w:t>
            </w:r>
          </w:p>
        </w:tc>
        <w:tc>
          <w:tcPr>
            <w:tcW w:w="709" w:type="dxa"/>
            <w:shd w:val="clear" w:color="auto" w:fill="FFFF00"/>
            <w:vAlign w:val="center"/>
          </w:tcPr>
          <w:p w14:paraId="284EC3F7" w14:textId="185204B4" w:rsidR="00CF6E4F" w:rsidRPr="00723935" w:rsidRDefault="00F34443" w:rsidP="000774D0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9.5</w:t>
            </w:r>
          </w:p>
        </w:tc>
      </w:tr>
      <w:tr w:rsidR="000774D0" w:rsidRPr="00AA525F" w14:paraId="598762D4" w14:textId="77777777" w:rsidTr="00143564">
        <w:tc>
          <w:tcPr>
            <w:tcW w:w="1346" w:type="dxa"/>
            <w:vAlign w:val="center"/>
          </w:tcPr>
          <w:p w14:paraId="17FF327F" w14:textId="77777777" w:rsidR="000774D0" w:rsidRPr="00AA525F" w:rsidRDefault="000774D0" w:rsidP="000774D0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bCs/>
                <w:sz w:val="20"/>
                <w:szCs w:val="20"/>
              </w:rPr>
              <w:t>Present study</w:t>
            </w:r>
          </w:p>
          <w:p w14:paraId="5625613A" w14:textId="3440E491" w:rsidR="000774D0" w:rsidRPr="00AA525F" w:rsidRDefault="000774D0" w:rsidP="000774D0">
            <w:pPr>
              <w:spacing w:line="0" w:lineRule="atLeast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bCs/>
                <w:sz w:val="20"/>
                <w:szCs w:val="20"/>
              </w:rPr>
              <w:t>Japan</w:t>
            </w:r>
          </w:p>
        </w:tc>
        <w:tc>
          <w:tcPr>
            <w:tcW w:w="776" w:type="dxa"/>
            <w:vAlign w:val="center"/>
          </w:tcPr>
          <w:p w14:paraId="730FD52B" w14:textId="77777777" w:rsidR="000774D0" w:rsidRPr="00AA525F" w:rsidRDefault="000774D0" w:rsidP="000774D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bCs/>
                <w:sz w:val="20"/>
                <w:szCs w:val="20"/>
              </w:rPr>
              <w:t>3876</w:t>
            </w:r>
          </w:p>
        </w:tc>
        <w:tc>
          <w:tcPr>
            <w:tcW w:w="707" w:type="dxa"/>
            <w:vAlign w:val="center"/>
          </w:tcPr>
          <w:p w14:paraId="4171D06D" w14:textId="77777777" w:rsidR="000774D0" w:rsidRPr="00AA525F" w:rsidRDefault="000774D0" w:rsidP="000774D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8 (</w:t>
            </w:r>
            <w:r w:rsidRPr="00AA525F">
              <w:rPr>
                <w:rFonts w:ascii="Times New Roman" w:hAnsi="Times New Roman" w:cs="Times New Roman"/>
                <w:bCs/>
                <w:sz w:val="20"/>
                <w:szCs w:val="20"/>
              </w:rPr>
              <w:t>1.5)</w:t>
            </w:r>
          </w:p>
        </w:tc>
        <w:tc>
          <w:tcPr>
            <w:tcW w:w="711" w:type="dxa"/>
            <w:vAlign w:val="center"/>
          </w:tcPr>
          <w:p w14:paraId="4655BE8A" w14:textId="77777777" w:rsidR="000774D0" w:rsidRPr="00D523C4" w:rsidRDefault="000774D0" w:rsidP="000774D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49 (1.3)</w:t>
            </w:r>
          </w:p>
        </w:tc>
        <w:tc>
          <w:tcPr>
            <w:tcW w:w="712" w:type="dxa"/>
            <w:vAlign w:val="center"/>
          </w:tcPr>
          <w:p w14:paraId="627B7EE9" w14:textId="77777777" w:rsidR="000774D0" w:rsidRPr="00AA525F" w:rsidRDefault="000774D0" w:rsidP="000774D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A525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281 (84.6)</w:t>
            </w:r>
          </w:p>
        </w:tc>
        <w:tc>
          <w:tcPr>
            <w:tcW w:w="568" w:type="dxa"/>
            <w:vAlign w:val="center"/>
          </w:tcPr>
          <w:p w14:paraId="36C09520" w14:textId="77777777" w:rsidR="000774D0" w:rsidRPr="00AA525F" w:rsidRDefault="000774D0" w:rsidP="000774D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bCs/>
                <w:sz w:val="20"/>
                <w:szCs w:val="20"/>
              </w:rPr>
              <w:t>1.3</w:t>
            </w:r>
          </w:p>
        </w:tc>
        <w:tc>
          <w:tcPr>
            <w:tcW w:w="709" w:type="dxa"/>
            <w:vAlign w:val="center"/>
          </w:tcPr>
          <w:p w14:paraId="1525B65B" w14:textId="77777777" w:rsidR="000774D0" w:rsidRPr="00AA525F" w:rsidRDefault="000774D0" w:rsidP="000774D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bCs/>
                <w:sz w:val="20"/>
                <w:szCs w:val="20"/>
              </w:rPr>
              <w:t>1.0</w:t>
            </w:r>
          </w:p>
        </w:tc>
        <w:tc>
          <w:tcPr>
            <w:tcW w:w="1044" w:type="dxa"/>
            <w:vAlign w:val="center"/>
          </w:tcPr>
          <w:p w14:paraId="62D190B5" w14:textId="77777777" w:rsidR="000774D0" w:rsidRPr="00AA525F" w:rsidRDefault="000774D0" w:rsidP="000774D0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A525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95 (15.4)</w:t>
            </w:r>
          </w:p>
        </w:tc>
        <w:tc>
          <w:tcPr>
            <w:tcW w:w="657" w:type="dxa"/>
            <w:vAlign w:val="center"/>
          </w:tcPr>
          <w:p w14:paraId="1CA94CD1" w14:textId="77777777" w:rsidR="000774D0" w:rsidRPr="00AA525F" w:rsidRDefault="000774D0" w:rsidP="000774D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bCs/>
                <w:sz w:val="20"/>
                <w:szCs w:val="20"/>
              </w:rPr>
              <w:t>2.5</w:t>
            </w:r>
          </w:p>
        </w:tc>
        <w:tc>
          <w:tcPr>
            <w:tcW w:w="709" w:type="dxa"/>
            <w:vAlign w:val="center"/>
          </w:tcPr>
          <w:p w14:paraId="25F4B855" w14:textId="77777777" w:rsidR="000774D0" w:rsidRPr="00AA525F" w:rsidRDefault="000774D0" w:rsidP="000774D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525F">
              <w:rPr>
                <w:rFonts w:ascii="Times New Roman" w:hAnsi="Times New Roman" w:cs="Times New Roman"/>
                <w:bCs/>
                <w:sz w:val="20"/>
                <w:szCs w:val="20"/>
              </w:rPr>
              <w:t>2.5</w:t>
            </w:r>
          </w:p>
        </w:tc>
        <w:tc>
          <w:tcPr>
            <w:tcW w:w="567" w:type="dxa"/>
            <w:vAlign w:val="center"/>
          </w:tcPr>
          <w:p w14:paraId="38505684" w14:textId="77777777" w:rsidR="000774D0" w:rsidRPr="00984C99" w:rsidRDefault="000774D0" w:rsidP="000774D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3935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26.1</w:t>
            </w:r>
          </w:p>
        </w:tc>
        <w:tc>
          <w:tcPr>
            <w:tcW w:w="567" w:type="dxa"/>
            <w:vAlign w:val="center"/>
          </w:tcPr>
          <w:p w14:paraId="7D13E449" w14:textId="77777777" w:rsidR="000774D0" w:rsidRPr="00984C99" w:rsidRDefault="000774D0" w:rsidP="000774D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3935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84.8</w:t>
            </w:r>
          </w:p>
        </w:tc>
        <w:tc>
          <w:tcPr>
            <w:tcW w:w="708" w:type="dxa"/>
            <w:vAlign w:val="center"/>
          </w:tcPr>
          <w:p w14:paraId="7F29B8A8" w14:textId="77777777" w:rsidR="000774D0" w:rsidRPr="00984C99" w:rsidRDefault="000774D0" w:rsidP="000774D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3935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709" w:type="dxa"/>
            <w:vAlign w:val="center"/>
          </w:tcPr>
          <w:p w14:paraId="7E9DF3D9" w14:textId="77777777" w:rsidR="000774D0" w:rsidRPr="00984C99" w:rsidRDefault="000774D0" w:rsidP="000774D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3935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98.7</w:t>
            </w:r>
          </w:p>
        </w:tc>
        <w:tc>
          <w:tcPr>
            <w:tcW w:w="567" w:type="dxa"/>
            <w:vAlign w:val="center"/>
          </w:tcPr>
          <w:p w14:paraId="0CA0BE8D" w14:textId="77777777" w:rsidR="000774D0" w:rsidRPr="00984C99" w:rsidRDefault="000774D0" w:rsidP="000774D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3935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30.9</w:t>
            </w:r>
          </w:p>
        </w:tc>
        <w:tc>
          <w:tcPr>
            <w:tcW w:w="567" w:type="dxa"/>
            <w:vAlign w:val="center"/>
          </w:tcPr>
          <w:p w14:paraId="0DBADE4C" w14:textId="77777777" w:rsidR="000774D0" w:rsidRPr="00984C99" w:rsidRDefault="000774D0" w:rsidP="000774D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3935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84.9</w:t>
            </w:r>
          </w:p>
        </w:tc>
        <w:tc>
          <w:tcPr>
            <w:tcW w:w="709" w:type="dxa"/>
            <w:vAlign w:val="center"/>
          </w:tcPr>
          <w:p w14:paraId="54EED07E" w14:textId="77777777" w:rsidR="000774D0" w:rsidRPr="00984C99" w:rsidRDefault="000774D0" w:rsidP="000774D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3935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709" w:type="dxa"/>
            <w:vAlign w:val="center"/>
          </w:tcPr>
          <w:p w14:paraId="68C1452B" w14:textId="77777777" w:rsidR="000774D0" w:rsidRPr="00984C99" w:rsidRDefault="000774D0" w:rsidP="000774D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3935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99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.0</w:t>
            </w:r>
          </w:p>
        </w:tc>
      </w:tr>
    </w:tbl>
    <w:p w14:paraId="39E7418C" w14:textId="5FE569D5" w:rsidR="00DF2AFD" w:rsidRDefault="0083408A" w:rsidP="00D742A2">
      <w:pPr>
        <w:pStyle w:val="a7"/>
        <w:numPr>
          <w:ilvl w:val="0"/>
          <w:numId w:val="6"/>
        </w:numPr>
        <w:spacing w:before="120" w:after="120" w:line="0" w:lineRule="atLeast"/>
        <w:ind w:left="142" w:hanging="142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>Data</w:t>
      </w:r>
      <w:r w:rsidR="00DF2AFD" w:rsidRPr="00AA525F">
        <w:rPr>
          <w:rFonts w:ascii="Times New Roman" w:hAnsi="Times New Roman" w:cs="Times New Roman"/>
          <w:bCs/>
          <w:sz w:val="20"/>
          <w:szCs w:val="20"/>
        </w:rPr>
        <w:t xml:space="preserve"> are </w:t>
      </w:r>
      <w:r>
        <w:rPr>
          <w:rFonts w:ascii="Times New Roman" w:hAnsi="Times New Roman" w:cs="Times New Roman"/>
          <w:bCs/>
          <w:sz w:val="20"/>
          <w:szCs w:val="20"/>
        </w:rPr>
        <w:t>also extracted from the</w:t>
      </w:r>
      <w:r w:rsidR="00DF2AFD" w:rsidRPr="00AA525F">
        <w:rPr>
          <w:rFonts w:ascii="Times New Roman" w:hAnsi="Times New Roman" w:cs="Times New Roman"/>
          <w:bCs/>
          <w:sz w:val="20"/>
          <w:szCs w:val="20"/>
        </w:rPr>
        <w:t xml:space="preserve"> report</w:t>
      </w:r>
      <w:r>
        <w:rPr>
          <w:rFonts w:ascii="Times New Roman" w:hAnsi="Times New Roman" w:cs="Times New Roman"/>
          <w:bCs/>
          <w:sz w:val="20"/>
          <w:szCs w:val="20"/>
        </w:rPr>
        <w:t xml:space="preserve"> by</w:t>
      </w:r>
      <w:r w:rsidR="00DF2AFD" w:rsidRPr="00AA525F">
        <w:rPr>
          <w:rFonts w:ascii="Times New Roman" w:hAnsi="Times New Roman" w:cs="Times New Roman"/>
          <w:bCs/>
          <w:sz w:val="20"/>
          <w:szCs w:val="20"/>
        </w:rPr>
        <w:t xml:space="preserve"> Rosenberg 2016</w:t>
      </w:r>
      <w:r w:rsidR="000774D0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0774D0">
        <w:rPr>
          <w:rFonts w:ascii="Times New Roman" w:hAnsi="Times New Roman" w:cs="Times New Roman"/>
          <w:bCs/>
          <w:sz w:val="20"/>
          <w:szCs w:val="20"/>
        </w:rPr>
        <w:fldChar w:fldCharType="begin">
          <w:fldData xml:space="preserve">PEVuZE5vdGU+PENpdGU+PEF1dGhvcj5Sb3NlbmJlcmc8L0F1dGhvcj48WWVhcj4yMDE2PC9ZZWFy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</w:fldData>
        </w:fldChar>
      </w:r>
      <w:r w:rsidR="000774D0">
        <w:rPr>
          <w:rFonts w:ascii="Times New Roman" w:hAnsi="Times New Roman" w:cs="Times New Roman"/>
          <w:bCs/>
          <w:sz w:val="20"/>
          <w:szCs w:val="20"/>
        </w:rPr>
        <w:instrText xml:space="preserve"> ADDIN EN.CITE </w:instrText>
      </w:r>
      <w:r w:rsidR="000774D0">
        <w:rPr>
          <w:rFonts w:ascii="Times New Roman" w:hAnsi="Times New Roman" w:cs="Times New Roman"/>
          <w:bCs/>
          <w:sz w:val="20"/>
          <w:szCs w:val="20"/>
        </w:rPr>
        <w:fldChar w:fldCharType="begin">
          <w:fldData xml:space="preserve">PEVuZE5vdGU+PENpdGU+PEF1dGhvcj5Sb3NlbmJlcmc8L0F1dGhvcj48WWVhcj4yMDE2PC9ZZWFy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</w:fldData>
        </w:fldChar>
      </w:r>
      <w:r w:rsidR="000774D0">
        <w:rPr>
          <w:rFonts w:ascii="Times New Roman" w:hAnsi="Times New Roman" w:cs="Times New Roman"/>
          <w:bCs/>
          <w:sz w:val="20"/>
          <w:szCs w:val="20"/>
        </w:rPr>
        <w:instrText xml:space="preserve"> ADDIN EN.CITE.DATA </w:instrText>
      </w:r>
      <w:r w:rsidR="000774D0">
        <w:rPr>
          <w:rFonts w:ascii="Times New Roman" w:hAnsi="Times New Roman" w:cs="Times New Roman"/>
          <w:bCs/>
          <w:sz w:val="20"/>
          <w:szCs w:val="20"/>
        </w:rPr>
      </w:r>
      <w:r w:rsidR="000774D0">
        <w:rPr>
          <w:rFonts w:ascii="Times New Roman" w:hAnsi="Times New Roman" w:cs="Times New Roman"/>
          <w:bCs/>
          <w:sz w:val="20"/>
          <w:szCs w:val="20"/>
        </w:rPr>
        <w:fldChar w:fldCharType="end"/>
      </w:r>
      <w:r w:rsidR="000774D0">
        <w:rPr>
          <w:rFonts w:ascii="Times New Roman" w:hAnsi="Times New Roman" w:cs="Times New Roman"/>
          <w:bCs/>
          <w:sz w:val="20"/>
          <w:szCs w:val="20"/>
        </w:rPr>
      </w:r>
      <w:r w:rsidR="000774D0">
        <w:rPr>
          <w:rFonts w:ascii="Times New Roman" w:hAnsi="Times New Roman" w:cs="Times New Roman"/>
          <w:bCs/>
          <w:sz w:val="20"/>
          <w:szCs w:val="20"/>
        </w:rPr>
        <w:fldChar w:fldCharType="separate"/>
      </w:r>
      <w:r w:rsidR="000774D0">
        <w:rPr>
          <w:rFonts w:ascii="Times New Roman" w:hAnsi="Times New Roman" w:cs="Times New Roman"/>
          <w:bCs/>
          <w:noProof/>
          <w:sz w:val="20"/>
          <w:szCs w:val="20"/>
        </w:rPr>
        <w:t>[3]</w:t>
      </w:r>
      <w:r w:rsidR="000774D0">
        <w:rPr>
          <w:rFonts w:ascii="Times New Roman" w:hAnsi="Times New Roman" w:cs="Times New Roman"/>
          <w:bCs/>
          <w:sz w:val="20"/>
          <w:szCs w:val="20"/>
        </w:rPr>
        <w:fldChar w:fldCharType="end"/>
      </w:r>
      <w:r w:rsidR="000774D0">
        <w:rPr>
          <w:rFonts w:ascii="Times New Roman" w:hAnsi="Times New Roman" w:cs="Times New Roman"/>
          <w:bCs/>
          <w:sz w:val="20"/>
          <w:szCs w:val="20"/>
        </w:rPr>
        <w:t>.</w:t>
      </w:r>
    </w:p>
    <w:p w14:paraId="77CA6C3A" w14:textId="7F19F3BB" w:rsidR="00DF2AFD" w:rsidRPr="007F34E7" w:rsidRDefault="00DF2AFD" w:rsidP="00D742A2">
      <w:pPr>
        <w:pStyle w:val="a7"/>
        <w:numPr>
          <w:ilvl w:val="0"/>
          <w:numId w:val="6"/>
        </w:numPr>
        <w:spacing w:before="120" w:after="120" w:line="0" w:lineRule="atLeast"/>
        <w:ind w:left="142" w:hanging="142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>% range of expected any and major bleeding rates were 0.7-8.1% and 0.5-8.9%, respectively</w:t>
      </w:r>
      <w:r w:rsidR="000774D0">
        <w:rPr>
          <w:rFonts w:ascii="Times New Roman" w:hAnsi="Times New Roman" w:cs="Times New Roman"/>
          <w:bCs/>
          <w:sz w:val="20"/>
          <w:szCs w:val="20"/>
        </w:rPr>
        <w:t>.</w:t>
      </w:r>
    </w:p>
    <w:p w14:paraId="2BA6DB24" w14:textId="2C5639E5" w:rsidR="00DF2AFD" w:rsidRPr="006F7889" w:rsidRDefault="00DF2AFD" w:rsidP="00DF2AFD">
      <w:pPr>
        <w:tabs>
          <w:tab w:val="left" w:pos="15026"/>
        </w:tabs>
        <w:spacing w:line="0" w:lineRule="atLeas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 xml:space="preserve">Any = any clinically relevant bleeding; </w:t>
      </w:r>
      <w:r w:rsidRPr="00AA525F">
        <w:rPr>
          <w:rFonts w:ascii="Times New Roman" w:hAnsi="Times New Roman" w:cs="Times New Roman"/>
          <w:bCs/>
          <w:sz w:val="20"/>
          <w:szCs w:val="20"/>
        </w:rPr>
        <w:t>CITL</w:t>
      </w:r>
      <w:r>
        <w:rPr>
          <w:rFonts w:ascii="Times New Roman" w:hAnsi="Times New Roman" w:cs="Times New Roman"/>
          <w:bCs/>
          <w:sz w:val="20"/>
          <w:szCs w:val="20"/>
        </w:rPr>
        <w:t xml:space="preserve"> =</w:t>
      </w:r>
      <w:r w:rsidRPr="00AA525F">
        <w:rPr>
          <w:rFonts w:ascii="Times New Roman" w:hAnsi="Times New Roman" w:cs="Times New Roman"/>
          <w:bCs/>
          <w:sz w:val="20"/>
          <w:szCs w:val="20"/>
        </w:rPr>
        <w:t xml:space="preserve"> calibration-in-the-large; E/O = expected and observed event ratio; </w:t>
      </w:r>
      <w:r>
        <w:rPr>
          <w:rFonts w:ascii="Times New Roman" w:hAnsi="Times New Roman" w:cs="Times New Roman"/>
          <w:bCs/>
          <w:sz w:val="20"/>
          <w:szCs w:val="20"/>
        </w:rPr>
        <w:t xml:space="preserve">Major = major bleeding; </w:t>
      </w:r>
      <w:r w:rsidRPr="00AA525F">
        <w:rPr>
          <w:rFonts w:ascii="Times New Roman" w:hAnsi="Times New Roman" w:cs="Times New Roman"/>
          <w:bCs/>
          <w:sz w:val="20"/>
          <w:szCs w:val="20"/>
        </w:rPr>
        <w:t>NA = not applicable;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AA525F">
        <w:rPr>
          <w:rFonts w:ascii="Times New Roman" w:hAnsi="Times New Roman" w:cs="Times New Roman"/>
          <w:bCs/>
          <w:sz w:val="20"/>
          <w:szCs w:val="20"/>
        </w:rPr>
        <w:t xml:space="preserve">NPV = negative predictive value; </w:t>
      </w:r>
      <w:r w:rsidRPr="00AA525F">
        <w:rPr>
          <w:rFonts w:ascii="Times New Roman" w:hAnsi="Times New Roman" w:cs="Times New Roman" w:hint="eastAsia"/>
          <w:bCs/>
          <w:sz w:val="20"/>
          <w:szCs w:val="20"/>
        </w:rPr>
        <w:t>N</w:t>
      </w:r>
      <w:r w:rsidRPr="00AA525F">
        <w:rPr>
          <w:rFonts w:ascii="Times New Roman" w:hAnsi="Times New Roman" w:cs="Times New Roman"/>
          <w:bCs/>
          <w:sz w:val="20"/>
          <w:szCs w:val="20"/>
        </w:rPr>
        <w:t>R = not reported; PPV = positive predictive value</w:t>
      </w:r>
      <w:r>
        <w:rPr>
          <w:rFonts w:ascii="Times New Roman" w:hAnsi="Times New Roman" w:cs="Times New Roman"/>
          <w:bCs/>
          <w:sz w:val="20"/>
          <w:szCs w:val="20"/>
        </w:rPr>
        <w:t xml:space="preserve">; Se = sensitivity; </w:t>
      </w:r>
      <w:proofErr w:type="spellStart"/>
      <w:r>
        <w:rPr>
          <w:rFonts w:ascii="Times New Roman" w:hAnsi="Times New Roman" w:cs="Times New Roman"/>
          <w:bCs/>
          <w:sz w:val="20"/>
          <w:szCs w:val="20"/>
        </w:rPr>
        <w:t>Sp</w:t>
      </w:r>
      <w:proofErr w:type="spellEnd"/>
      <w:r>
        <w:rPr>
          <w:rFonts w:ascii="Times New Roman" w:hAnsi="Times New Roman" w:cs="Times New Roman"/>
          <w:bCs/>
          <w:sz w:val="20"/>
          <w:szCs w:val="20"/>
        </w:rPr>
        <w:t xml:space="preserve"> = specificity</w:t>
      </w:r>
    </w:p>
    <w:p w14:paraId="21A84798" w14:textId="77777777" w:rsidR="000774D0" w:rsidRDefault="000774D0" w:rsidP="00D86235">
      <w:pPr>
        <w:rPr>
          <w:rFonts w:ascii="Times New Roman" w:hAnsi="Times New Roman" w:cs="Times New Roman"/>
          <w:sz w:val="24"/>
          <w:szCs w:val="24"/>
        </w:rPr>
        <w:sectPr w:rsidR="000774D0" w:rsidSect="00817371">
          <w:pgSz w:w="16838" w:h="11906" w:orient="landscape" w:code="9"/>
          <w:pgMar w:top="720" w:right="720" w:bottom="720" w:left="720" w:header="851" w:footer="992" w:gutter="0"/>
          <w:cols w:space="425"/>
          <w:docGrid w:type="lines" w:linePitch="360"/>
        </w:sectPr>
      </w:pPr>
    </w:p>
    <w:p w14:paraId="38A2D615" w14:textId="578B2CF4" w:rsidR="0083408A" w:rsidRPr="00C62450" w:rsidRDefault="000774D0" w:rsidP="000774D0">
      <w:pPr>
        <w:pStyle w:val="1"/>
        <w:spacing w:line="240" w:lineRule="auto"/>
        <w:jc w:val="left"/>
        <w:rPr>
          <w:rFonts w:cs="Times New Roman"/>
          <w:szCs w:val="24"/>
        </w:rPr>
      </w:pPr>
      <w:bookmarkStart w:id="9" w:name="_Toc150613943"/>
      <w:r w:rsidRPr="00C62450">
        <w:rPr>
          <w:rFonts w:cs="Times New Roman"/>
          <w:szCs w:val="24"/>
        </w:rPr>
        <w:lastRenderedPageBreak/>
        <w:t>Supplementary References</w:t>
      </w:r>
      <w:bookmarkEnd w:id="9"/>
    </w:p>
    <w:p w14:paraId="271113C1" w14:textId="77777777" w:rsidR="0083408A" w:rsidRPr="00C62450" w:rsidRDefault="0083408A" w:rsidP="00D86235">
      <w:pPr>
        <w:rPr>
          <w:rFonts w:ascii="Times New Roman" w:hAnsi="Times New Roman" w:cs="Times New Roman"/>
          <w:sz w:val="24"/>
          <w:szCs w:val="24"/>
        </w:rPr>
      </w:pPr>
    </w:p>
    <w:p w14:paraId="28E7E509" w14:textId="77777777" w:rsidR="00FC5AB4" w:rsidRPr="00C62450" w:rsidRDefault="0083408A" w:rsidP="00FC5AB4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62450">
        <w:rPr>
          <w:rFonts w:ascii="Times New Roman" w:hAnsi="Times New Roman" w:cs="Times New Roman"/>
          <w:sz w:val="24"/>
          <w:szCs w:val="24"/>
        </w:rPr>
        <w:fldChar w:fldCharType="begin"/>
      </w:r>
      <w:r w:rsidRPr="00C62450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C62450">
        <w:rPr>
          <w:rFonts w:ascii="Times New Roman" w:hAnsi="Times New Roman" w:cs="Times New Roman"/>
          <w:sz w:val="24"/>
          <w:szCs w:val="24"/>
        </w:rPr>
        <w:fldChar w:fldCharType="separate"/>
      </w:r>
      <w:r w:rsidR="00FC5AB4" w:rsidRPr="00C62450">
        <w:rPr>
          <w:rFonts w:ascii="Times New Roman" w:hAnsi="Times New Roman" w:cs="Times New Roman"/>
          <w:sz w:val="24"/>
          <w:szCs w:val="24"/>
        </w:rPr>
        <w:t>1.</w:t>
      </w:r>
      <w:r w:rsidR="00FC5AB4" w:rsidRPr="00C62450">
        <w:rPr>
          <w:rFonts w:ascii="Times New Roman" w:hAnsi="Times New Roman" w:cs="Times New Roman"/>
          <w:sz w:val="24"/>
          <w:szCs w:val="24"/>
        </w:rPr>
        <w:tab/>
        <w:t>Decousus H, Tapson VF, Bergmann JF, Chong BH, Froehlich JB, Kakkar AK, Merli GJ, Monreal M, Nakamura M, Pavanello R</w:t>
      </w:r>
      <w:r w:rsidR="00FC5AB4" w:rsidRPr="00C62450">
        <w:rPr>
          <w:rFonts w:ascii="Times New Roman" w:hAnsi="Times New Roman" w:cs="Times New Roman"/>
          <w:i/>
          <w:sz w:val="24"/>
          <w:szCs w:val="24"/>
        </w:rPr>
        <w:t xml:space="preserve"> et al</w:t>
      </w:r>
      <w:r w:rsidR="00FC5AB4" w:rsidRPr="00C62450">
        <w:rPr>
          <w:rFonts w:ascii="Times New Roman" w:hAnsi="Times New Roman" w:cs="Times New Roman"/>
          <w:sz w:val="24"/>
          <w:szCs w:val="24"/>
        </w:rPr>
        <w:t xml:space="preserve">: </w:t>
      </w:r>
      <w:r w:rsidR="00FC5AB4" w:rsidRPr="00C62450">
        <w:rPr>
          <w:rFonts w:ascii="Times New Roman" w:hAnsi="Times New Roman" w:cs="Times New Roman"/>
          <w:b/>
          <w:sz w:val="24"/>
          <w:szCs w:val="24"/>
        </w:rPr>
        <w:t>Factors at admission associated with bleeding risk in medical patients: findings from the IMPROVE investigators</w:t>
      </w:r>
      <w:r w:rsidR="00FC5AB4" w:rsidRPr="00C62450">
        <w:rPr>
          <w:rFonts w:ascii="Times New Roman" w:hAnsi="Times New Roman" w:cs="Times New Roman"/>
          <w:sz w:val="24"/>
          <w:szCs w:val="24"/>
        </w:rPr>
        <w:t xml:space="preserve">. </w:t>
      </w:r>
      <w:r w:rsidR="00FC5AB4" w:rsidRPr="00C62450">
        <w:rPr>
          <w:rFonts w:ascii="Times New Roman" w:hAnsi="Times New Roman" w:cs="Times New Roman"/>
          <w:i/>
          <w:sz w:val="24"/>
          <w:szCs w:val="24"/>
        </w:rPr>
        <w:t xml:space="preserve">Chest </w:t>
      </w:r>
      <w:r w:rsidR="00FC5AB4" w:rsidRPr="00C62450">
        <w:rPr>
          <w:rFonts w:ascii="Times New Roman" w:hAnsi="Times New Roman" w:cs="Times New Roman"/>
          <w:sz w:val="24"/>
          <w:szCs w:val="24"/>
        </w:rPr>
        <w:t xml:space="preserve">2011, </w:t>
      </w:r>
      <w:r w:rsidR="00FC5AB4" w:rsidRPr="00C62450">
        <w:rPr>
          <w:rFonts w:ascii="Times New Roman" w:hAnsi="Times New Roman" w:cs="Times New Roman"/>
          <w:b/>
          <w:sz w:val="24"/>
          <w:szCs w:val="24"/>
        </w:rPr>
        <w:t>139</w:t>
      </w:r>
      <w:r w:rsidR="00FC5AB4" w:rsidRPr="00C62450">
        <w:rPr>
          <w:rFonts w:ascii="Times New Roman" w:hAnsi="Times New Roman" w:cs="Times New Roman"/>
          <w:sz w:val="24"/>
          <w:szCs w:val="24"/>
        </w:rPr>
        <w:t>(1):69-79.</w:t>
      </w:r>
    </w:p>
    <w:p w14:paraId="1BE658BE" w14:textId="77777777" w:rsidR="00FC5AB4" w:rsidRPr="00C62450" w:rsidRDefault="00FC5AB4" w:rsidP="00FC5AB4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62450">
        <w:rPr>
          <w:rFonts w:ascii="Times New Roman" w:hAnsi="Times New Roman" w:cs="Times New Roman"/>
          <w:sz w:val="24"/>
          <w:szCs w:val="24"/>
        </w:rPr>
        <w:t>2.</w:t>
      </w:r>
      <w:r w:rsidRPr="00C62450">
        <w:rPr>
          <w:rFonts w:ascii="Times New Roman" w:hAnsi="Times New Roman" w:cs="Times New Roman"/>
          <w:sz w:val="24"/>
          <w:szCs w:val="24"/>
        </w:rPr>
        <w:tab/>
        <w:t xml:space="preserve">Hostler DC, Marx ES, Moores LK, Petteys SK, Hostler JM, Mitchell JD, Holley PR, Collen JF, Foster BE, Holley AB: </w:t>
      </w:r>
      <w:r w:rsidRPr="00C62450">
        <w:rPr>
          <w:rFonts w:ascii="Times New Roman" w:hAnsi="Times New Roman" w:cs="Times New Roman"/>
          <w:b/>
          <w:sz w:val="24"/>
          <w:szCs w:val="24"/>
        </w:rPr>
        <w:t>Validation of the International Medical Prevention Registry on Venous Thromboembolism Bleeding Risk Score</w:t>
      </w:r>
      <w:r w:rsidRPr="00C62450">
        <w:rPr>
          <w:rFonts w:ascii="Times New Roman" w:hAnsi="Times New Roman" w:cs="Times New Roman"/>
          <w:sz w:val="24"/>
          <w:szCs w:val="24"/>
        </w:rPr>
        <w:t xml:space="preserve">. </w:t>
      </w:r>
      <w:r w:rsidRPr="00C62450">
        <w:rPr>
          <w:rFonts w:ascii="Times New Roman" w:hAnsi="Times New Roman" w:cs="Times New Roman"/>
          <w:i/>
          <w:sz w:val="24"/>
          <w:szCs w:val="24"/>
        </w:rPr>
        <w:t xml:space="preserve">Chest </w:t>
      </w:r>
      <w:r w:rsidRPr="00C62450">
        <w:rPr>
          <w:rFonts w:ascii="Times New Roman" w:hAnsi="Times New Roman" w:cs="Times New Roman"/>
          <w:sz w:val="24"/>
          <w:szCs w:val="24"/>
        </w:rPr>
        <w:t xml:space="preserve">2016, </w:t>
      </w:r>
      <w:r w:rsidRPr="00C62450">
        <w:rPr>
          <w:rFonts w:ascii="Times New Roman" w:hAnsi="Times New Roman" w:cs="Times New Roman"/>
          <w:b/>
          <w:sz w:val="24"/>
          <w:szCs w:val="24"/>
        </w:rPr>
        <w:t>149</w:t>
      </w:r>
      <w:r w:rsidRPr="00C62450">
        <w:rPr>
          <w:rFonts w:ascii="Times New Roman" w:hAnsi="Times New Roman" w:cs="Times New Roman"/>
          <w:sz w:val="24"/>
          <w:szCs w:val="24"/>
        </w:rPr>
        <w:t>(2):372-379.</w:t>
      </w:r>
    </w:p>
    <w:p w14:paraId="35A0C677" w14:textId="77777777" w:rsidR="00FC5AB4" w:rsidRPr="00C62450" w:rsidRDefault="00FC5AB4" w:rsidP="00FC5AB4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62450">
        <w:rPr>
          <w:rFonts w:ascii="Times New Roman" w:hAnsi="Times New Roman" w:cs="Times New Roman"/>
          <w:sz w:val="24"/>
          <w:szCs w:val="24"/>
        </w:rPr>
        <w:t>3.</w:t>
      </w:r>
      <w:r w:rsidRPr="00C62450">
        <w:rPr>
          <w:rFonts w:ascii="Times New Roman" w:hAnsi="Times New Roman" w:cs="Times New Roman"/>
          <w:sz w:val="24"/>
          <w:szCs w:val="24"/>
        </w:rPr>
        <w:tab/>
        <w:t xml:space="preserve">Rosenberg DJ, Press A, Fishbein J, Lesser M, McCullagh L, McGinn T, Spyropoulos AC: </w:t>
      </w:r>
      <w:r w:rsidRPr="00C62450">
        <w:rPr>
          <w:rFonts w:ascii="Times New Roman" w:hAnsi="Times New Roman" w:cs="Times New Roman"/>
          <w:b/>
          <w:sz w:val="24"/>
          <w:szCs w:val="24"/>
        </w:rPr>
        <w:t>External validation of the IMPROVE Bleeding Risk Assessment Model in medical patients</w:t>
      </w:r>
      <w:r w:rsidRPr="00C62450">
        <w:rPr>
          <w:rFonts w:ascii="Times New Roman" w:hAnsi="Times New Roman" w:cs="Times New Roman"/>
          <w:sz w:val="24"/>
          <w:szCs w:val="24"/>
        </w:rPr>
        <w:t xml:space="preserve">. </w:t>
      </w:r>
      <w:r w:rsidRPr="00C62450">
        <w:rPr>
          <w:rFonts w:ascii="Times New Roman" w:hAnsi="Times New Roman" w:cs="Times New Roman"/>
          <w:i/>
          <w:sz w:val="24"/>
          <w:szCs w:val="24"/>
        </w:rPr>
        <w:t xml:space="preserve">Thromb Haemost </w:t>
      </w:r>
      <w:r w:rsidRPr="00C62450">
        <w:rPr>
          <w:rFonts w:ascii="Times New Roman" w:hAnsi="Times New Roman" w:cs="Times New Roman"/>
          <w:sz w:val="24"/>
          <w:szCs w:val="24"/>
        </w:rPr>
        <w:t xml:space="preserve">2016, </w:t>
      </w:r>
      <w:r w:rsidRPr="00C62450">
        <w:rPr>
          <w:rFonts w:ascii="Times New Roman" w:hAnsi="Times New Roman" w:cs="Times New Roman"/>
          <w:b/>
          <w:sz w:val="24"/>
          <w:szCs w:val="24"/>
        </w:rPr>
        <w:t>116</w:t>
      </w:r>
      <w:r w:rsidRPr="00C62450">
        <w:rPr>
          <w:rFonts w:ascii="Times New Roman" w:hAnsi="Times New Roman" w:cs="Times New Roman"/>
          <w:sz w:val="24"/>
          <w:szCs w:val="24"/>
        </w:rPr>
        <w:t>(3):530-536.</w:t>
      </w:r>
    </w:p>
    <w:p w14:paraId="3951C876" w14:textId="77777777" w:rsidR="00FC5AB4" w:rsidRPr="00C62450" w:rsidRDefault="00FC5AB4" w:rsidP="00FC5AB4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62450">
        <w:rPr>
          <w:rFonts w:ascii="Times New Roman" w:hAnsi="Times New Roman" w:cs="Times New Roman"/>
          <w:sz w:val="24"/>
          <w:szCs w:val="24"/>
        </w:rPr>
        <w:t>4.</w:t>
      </w:r>
      <w:r w:rsidRPr="00C62450">
        <w:rPr>
          <w:rFonts w:ascii="Times New Roman" w:hAnsi="Times New Roman" w:cs="Times New Roman"/>
          <w:sz w:val="24"/>
          <w:szCs w:val="24"/>
        </w:rPr>
        <w:tab/>
        <w:t xml:space="preserve">Zhang Z, Zhai Z, Li W, Qin X, Qu J, Shi Y, Xu R, Xu Y, Wang C, Dissol VEi: </w:t>
      </w:r>
      <w:r w:rsidRPr="00C62450">
        <w:rPr>
          <w:rFonts w:ascii="Times New Roman" w:hAnsi="Times New Roman" w:cs="Times New Roman"/>
          <w:b/>
          <w:sz w:val="24"/>
          <w:szCs w:val="24"/>
        </w:rPr>
        <w:t>Validation of the IMPROVE bleeding risk score in Chinese medical patients during hospitalization: Findings from the dissolve-2 study</w:t>
      </w:r>
      <w:r w:rsidRPr="00C62450">
        <w:rPr>
          <w:rFonts w:ascii="Times New Roman" w:hAnsi="Times New Roman" w:cs="Times New Roman"/>
          <w:sz w:val="24"/>
          <w:szCs w:val="24"/>
        </w:rPr>
        <w:t xml:space="preserve">. </w:t>
      </w:r>
      <w:r w:rsidRPr="00C62450">
        <w:rPr>
          <w:rFonts w:ascii="Times New Roman" w:hAnsi="Times New Roman" w:cs="Times New Roman"/>
          <w:i/>
          <w:sz w:val="24"/>
          <w:szCs w:val="24"/>
        </w:rPr>
        <w:t xml:space="preserve">Lancet Reg Health West Pac </w:t>
      </w:r>
      <w:r w:rsidRPr="00C62450">
        <w:rPr>
          <w:rFonts w:ascii="Times New Roman" w:hAnsi="Times New Roman" w:cs="Times New Roman"/>
          <w:sz w:val="24"/>
          <w:szCs w:val="24"/>
        </w:rPr>
        <w:t xml:space="preserve">2020, </w:t>
      </w:r>
      <w:r w:rsidRPr="00C62450">
        <w:rPr>
          <w:rFonts w:ascii="Times New Roman" w:hAnsi="Times New Roman" w:cs="Times New Roman"/>
          <w:b/>
          <w:sz w:val="24"/>
          <w:szCs w:val="24"/>
        </w:rPr>
        <w:t>4</w:t>
      </w:r>
      <w:r w:rsidRPr="00C62450">
        <w:rPr>
          <w:rFonts w:ascii="Times New Roman" w:hAnsi="Times New Roman" w:cs="Times New Roman"/>
          <w:sz w:val="24"/>
          <w:szCs w:val="24"/>
        </w:rPr>
        <w:t>:100054.</w:t>
      </w:r>
    </w:p>
    <w:p w14:paraId="086D8E3C" w14:textId="77777777" w:rsidR="00FC5AB4" w:rsidRPr="00C62450" w:rsidRDefault="00FC5AB4" w:rsidP="00FC5AB4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62450">
        <w:rPr>
          <w:rFonts w:ascii="Times New Roman" w:hAnsi="Times New Roman" w:cs="Times New Roman"/>
          <w:sz w:val="24"/>
          <w:szCs w:val="24"/>
        </w:rPr>
        <w:t>5.</w:t>
      </w:r>
      <w:r w:rsidRPr="00C62450">
        <w:rPr>
          <w:rFonts w:ascii="Times New Roman" w:hAnsi="Times New Roman" w:cs="Times New Roman"/>
          <w:sz w:val="24"/>
          <w:szCs w:val="24"/>
        </w:rPr>
        <w:tab/>
        <w:t xml:space="preserve">Villiger R, Julliard P, Darbellay Farhoumand P, Choffat D, Tritschler T, Stalder O, Rossel J-B, Aujesky D, Méan M, Baumgartner C: </w:t>
      </w:r>
      <w:r w:rsidRPr="00C62450">
        <w:rPr>
          <w:rFonts w:ascii="Times New Roman" w:hAnsi="Times New Roman" w:cs="Times New Roman"/>
          <w:b/>
          <w:sz w:val="24"/>
          <w:szCs w:val="24"/>
        </w:rPr>
        <w:t>Prediction of in-hospital bleeding in acutely ill medical patients: External validation of the IMPROVE bleeding risk score</w:t>
      </w:r>
      <w:r w:rsidRPr="00C62450">
        <w:rPr>
          <w:rFonts w:ascii="Times New Roman" w:hAnsi="Times New Roman" w:cs="Times New Roman"/>
          <w:sz w:val="24"/>
          <w:szCs w:val="24"/>
        </w:rPr>
        <w:t xml:space="preserve">. </w:t>
      </w:r>
      <w:r w:rsidRPr="00C62450">
        <w:rPr>
          <w:rFonts w:ascii="Times New Roman" w:hAnsi="Times New Roman" w:cs="Times New Roman"/>
          <w:i/>
          <w:sz w:val="24"/>
          <w:szCs w:val="24"/>
        </w:rPr>
        <w:t xml:space="preserve">Thrombosis Research </w:t>
      </w:r>
      <w:r w:rsidRPr="00C62450">
        <w:rPr>
          <w:rFonts w:ascii="Times New Roman" w:hAnsi="Times New Roman" w:cs="Times New Roman"/>
          <w:sz w:val="24"/>
          <w:szCs w:val="24"/>
        </w:rPr>
        <w:t xml:space="preserve">2023, </w:t>
      </w:r>
      <w:r w:rsidRPr="00C62450">
        <w:rPr>
          <w:rFonts w:ascii="Times New Roman" w:hAnsi="Times New Roman" w:cs="Times New Roman"/>
          <w:b/>
          <w:sz w:val="24"/>
          <w:szCs w:val="24"/>
        </w:rPr>
        <w:t>230</w:t>
      </w:r>
      <w:r w:rsidRPr="00C62450">
        <w:rPr>
          <w:rFonts w:ascii="Times New Roman" w:hAnsi="Times New Roman" w:cs="Times New Roman"/>
          <w:sz w:val="24"/>
          <w:szCs w:val="24"/>
        </w:rPr>
        <w:t>:37-44.</w:t>
      </w:r>
    </w:p>
    <w:p w14:paraId="5573401E" w14:textId="0B7289BF" w:rsidR="00D86235" w:rsidRPr="008037EB" w:rsidRDefault="0083408A" w:rsidP="00D86235">
      <w:pPr>
        <w:rPr>
          <w:rFonts w:ascii="Times New Roman" w:hAnsi="Times New Roman" w:cs="Times New Roman"/>
          <w:sz w:val="24"/>
          <w:szCs w:val="24"/>
        </w:rPr>
      </w:pPr>
      <w:r w:rsidRPr="00C62450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D86235" w:rsidRPr="008037EB" w:rsidSect="000774D0">
      <w:pgSz w:w="11906" w:h="16838" w:code="9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7D610A" w14:textId="77777777" w:rsidR="005B4293" w:rsidRDefault="005B4293" w:rsidP="008D79A4">
      <w:r>
        <w:separator/>
      </w:r>
    </w:p>
  </w:endnote>
  <w:endnote w:type="continuationSeparator" w:id="0">
    <w:p w14:paraId="10E4854A" w14:textId="77777777" w:rsidR="005B4293" w:rsidRDefault="005B4293" w:rsidP="008D79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80008161"/>
      <w:docPartObj>
        <w:docPartGallery w:val="Page Numbers (Bottom of Page)"/>
        <w:docPartUnique/>
      </w:docPartObj>
    </w:sdtPr>
    <w:sdtContent>
      <w:p w14:paraId="57F8CB37" w14:textId="7CCCA789" w:rsidR="003D1DED" w:rsidRDefault="003D1DED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7DBB91A9" w14:textId="77777777" w:rsidR="003D1DED" w:rsidRDefault="003D1DE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BF3EBA" w14:textId="77777777" w:rsidR="005B4293" w:rsidRDefault="005B4293" w:rsidP="008D79A4">
      <w:r>
        <w:separator/>
      </w:r>
    </w:p>
  </w:footnote>
  <w:footnote w:type="continuationSeparator" w:id="0">
    <w:p w14:paraId="606E1AC6" w14:textId="77777777" w:rsidR="005B4293" w:rsidRDefault="005B4293" w:rsidP="008D79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3C6594"/>
    <w:multiLevelType w:val="hybridMultilevel"/>
    <w:tmpl w:val="7A0C9680"/>
    <w:lvl w:ilvl="0" w:tplc="67DCD97C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E60C68"/>
    <w:multiLevelType w:val="hybridMultilevel"/>
    <w:tmpl w:val="31A01D5E"/>
    <w:lvl w:ilvl="0" w:tplc="09987B3C">
      <w:start w:val="1"/>
      <w:numFmt w:val="lowerLetter"/>
      <w:lvlText w:val="%1."/>
      <w:lvlJc w:val="left"/>
      <w:pPr>
        <w:ind w:left="440" w:hanging="440"/>
      </w:pPr>
      <w:rPr>
        <w:rFonts w:ascii="Times New Roman" w:hAnsi="Times New Roman" w:hint="default"/>
        <w:vertAlign w:val="superscrip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44CF6B91"/>
    <w:multiLevelType w:val="hybridMultilevel"/>
    <w:tmpl w:val="FFA048E2"/>
    <w:lvl w:ilvl="0" w:tplc="A080D574">
      <w:start w:val="1"/>
      <w:numFmt w:val="lowerLetter"/>
      <w:lvlText w:val="%1."/>
      <w:lvlJc w:val="left"/>
      <w:pPr>
        <w:ind w:left="1200" w:hanging="840"/>
      </w:pPr>
      <w:rPr>
        <w:rFonts w:ascii="Times New Roman" w:hAnsi="Times New Roman"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27E6608"/>
    <w:multiLevelType w:val="hybridMultilevel"/>
    <w:tmpl w:val="2FB46D6A"/>
    <w:lvl w:ilvl="0" w:tplc="08D4FD50">
      <w:start w:val="1"/>
      <w:numFmt w:val="lowerLetter"/>
      <w:lvlText w:val="%1."/>
      <w:lvlJc w:val="left"/>
      <w:pPr>
        <w:ind w:left="354" w:hanging="360"/>
      </w:pPr>
      <w:rPr>
        <w:rFonts w:ascii="Times New Roman" w:eastAsia="ＭＳ 明朝" w:hAnsi="Times New Roman" w:cs="Times New Roman" w:hint="default"/>
        <w:vertAlign w:val="superscript"/>
      </w:rPr>
    </w:lvl>
    <w:lvl w:ilvl="1" w:tplc="04090017" w:tentative="1">
      <w:start w:val="1"/>
      <w:numFmt w:val="aiueoFullWidth"/>
      <w:lvlText w:val="(%2)"/>
      <w:lvlJc w:val="left"/>
      <w:pPr>
        <w:ind w:left="834" w:hanging="420"/>
      </w:pPr>
    </w:lvl>
    <w:lvl w:ilvl="2" w:tplc="04090011" w:tentative="1">
      <w:start w:val="1"/>
      <w:numFmt w:val="decimalEnclosedCircle"/>
      <w:lvlText w:val="%3"/>
      <w:lvlJc w:val="left"/>
      <w:pPr>
        <w:ind w:left="1254" w:hanging="420"/>
      </w:pPr>
    </w:lvl>
    <w:lvl w:ilvl="3" w:tplc="0409000F" w:tentative="1">
      <w:start w:val="1"/>
      <w:numFmt w:val="decimal"/>
      <w:lvlText w:val="%4."/>
      <w:lvlJc w:val="left"/>
      <w:pPr>
        <w:ind w:left="1674" w:hanging="420"/>
      </w:pPr>
    </w:lvl>
    <w:lvl w:ilvl="4" w:tplc="04090017" w:tentative="1">
      <w:start w:val="1"/>
      <w:numFmt w:val="aiueoFullWidth"/>
      <w:lvlText w:val="(%5)"/>
      <w:lvlJc w:val="left"/>
      <w:pPr>
        <w:ind w:left="2094" w:hanging="420"/>
      </w:pPr>
    </w:lvl>
    <w:lvl w:ilvl="5" w:tplc="04090011" w:tentative="1">
      <w:start w:val="1"/>
      <w:numFmt w:val="decimalEnclosedCircle"/>
      <w:lvlText w:val="%6"/>
      <w:lvlJc w:val="left"/>
      <w:pPr>
        <w:ind w:left="2514" w:hanging="420"/>
      </w:pPr>
    </w:lvl>
    <w:lvl w:ilvl="6" w:tplc="0409000F" w:tentative="1">
      <w:start w:val="1"/>
      <w:numFmt w:val="decimal"/>
      <w:lvlText w:val="%7."/>
      <w:lvlJc w:val="left"/>
      <w:pPr>
        <w:ind w:left="2934" w:hanging="420"/>
      </w:pPr>
    </w:lvl>
    <w:lvl w:ilvl="7" w:tplc="04090017" w:tentative="1">
      <w:start w:val="1"/>
      <w:numFmt w:val="aiueoFullWidth"/>
      <w:lvlText w:val="(%8)"/>
      <w:lvlJc w:val="left"/>
      <w:pPr>
        <w:ind w:left="3354" w:hanging="420"/>
      </w:pPr>
    </w:lvl>
    <w:lvl w:ilvl="8" w:tplc="04090011" w:tentative="1">
      <w:start w:val="1"/>
      <w:numFmt w:val="decimalEnclosedCircle"/>
      <w:lvlText w:val="%9"/>
      <w:lvlJc w:val="left"/>
      <w:pPr>
        <w:ind w:left="3774" w:hanging="420"/>
      </w:pPr>
    </w:lvl>
  </w:abstractNum>
  <w:abstractNum w:abstractNumId="4" w15:restartNumberingAfterBreak="0">
    <w:nsid w:val="5B866EED"/>
    <w:multiLevelType w:val="hybridMultilevel"/>
    <w:tmpl w:val="71064B28"/>
    <w:lvl w:ilvl="0" w:tplc="250232F0">
      <w:start w:val="1"/>
      <w:numFmt w:val="lowerLetter"/>
      <w:lvlText w:val="%1."/>
      <w:lvlJc w:val="left"/>
      <w:pPr>
        <w:ind w:left="440" w:hanging="440"/>
      </w:pPr>
      <w:rPr>
        <w:rFonts w:ascii="Times New Roman" w:hAnsi="Times New Roman" w:hint="default"/>
        <w:vertAlign w:val="superscrip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691461A4"/>
    <w:multiLevelType w:val="hybridMultilevel"/>
    <w:tmpl w:val="3698B9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74443922">
    <w:abstractNumId w:val="5"/>
  </w:num>
  <w:num w:numId="2" w16cid:durableId="589898113">
    <w:abstractNumId w:val="3"/>
  </w:num>
  <w:num w:numId="3" w16cid:durableId="183977389">
    <w:abstractNumId w:val="2"/>
  </w:num>
  <w:num w:numId="4" w16cid:durableId="1580941594">
    <w:abstractNumId w:val="0"/>
  </w:num>
  <w:num w:numId="5" w16cid:durableId="46488663">
    <w:abstractNumId w:val="1"/>
  </w:num>
  <w:num w:numId="6" w16cid:durableId="104695584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302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rdf9ttz5z9x8extty59weh0rz90sv5tp9t&quot;&gt;Bleeding&lt;record-ids&gt;&lt;item&gt;55&lt;/item&gt;&lt;/record-ids&gt;&lt;/item&gt;&lt;/Libraries&gt;"/>
  </w:docVars>
  <w:rsids>
    <w:rsidRoot w:val="00C50DF2"/>
    <w:rsid w:val="000774D0"/>
    <w:rsid w:val="000F2F6D"/>
    <w:rsid w:val="00155C91"/>
    <w:rsid w:val="00177ECA"/>
    <w:rsid w:val="00236A02"/>
    <w:rsid w:val="002370A5"/>
    <w:rsid w:val="002761A3"/>
    <w:rsid w:val="002F321F"/>
    <w:rsid w:val="003260FC"/>
    <w:rsid w:val="00371542"/>
    <w:rsid w:val="00383595"/>
    <w:rsid w:val="00391194"/>
    <w:rsid w:val="00393FFE"/>
    <w:rsid w:val="003B2093"/>
    <w:rsid w:val="003D1DED"/>
    <w:rsid w:val="003E5176"/>
    <w:rsid w:val="003F57AF"/>
    <w:rsid w:val="0040006E"/>
    <w:rsid w:val="004031C7"/>
    <w:rsid w:val="004161CE"/>
    <w:rsid w:val="0049410C"/>
    <w:rsid w:val="004D1903"/>
    <w:rsid w:val="004D332F"/>
    <w:rsid w:val="005350F5"/>
    <w:rsid w:val="0055625E"/>
    <w:rsid w:val="00556B0F"/>
    <w:rsid w:val="005570EF"/>
    <w:rsid w:val="005B4293"/>
    <w:rsid w:val="005D3D72"/>
    <w:rsid w:val="006065C2"/>
    <w:rsid w:val="00611486"/>
    <w:rsid w:val="00617184"/>
    <w:rsid w:val="00621E16"/>
    <w:rsid w:val="00672BE8"/>
    <w:rsid w:val="00674372"/>
    <w:rsid w:val="006C273D"/>
    <w:rsid w:val="006F3846"/>
    <w:rsid w:val="00703FE6"/>
    <w:rsid w:val="00755457"/>
    <w:rsid w:val="007B3040"/>
    <w:rsid w:val="007E485D"/>
    <w:rsid w:val="007F34E7"/>
    <w:rsid w:val="007F52A4"/>
    <w:rsid w:val="008037EB"/>
    <w:rsid w:val="00822750"/>
    <w:rsid w:val="0083408A"/>
    <w:rsid w:val="00890F6C"/>
    <w:rsid w:val="008D79A4"/>
    <w:rsid w:val="00944A35"/>
    <w:rsid w:val="0095080D"/>
    <w:rsid w:val="00955725"/>
    <w:rsid w:val="00980621"/>
    <w:rsid w:val="00992460"/>
    <w:rsid w:val="009A236B"/>
    <w:rsid w:val="009D5F53"/>
    <w:rsid w:val="009D6EB6"/>
    <w:rsid w:val="00A0081F"/>
    <w:rsid w:val="00A45E84"/>
    <w:rsid w:val="00A610D9"/>
    <w:rsid w:val="00A702B8"/>
    <w:rsid w:val="00A72E97"/>
    <w:rsid w:val="00A777D8"/>
    <w:rsid w:val="00B613D0"/>
    <w:rsid w:val="00BB2A26"/>
    <w:rsid w:val="00BB4D43"/>
    <w:rsid w:val="00BC26EA"/>
    <w:rsid w:val="00C128E9"/>
    <w:rsid w:val="00C50DF2"/>
    <w:rsid w:val="00C62450"/>
    <w:rsid w:val="00C9149B"/>
    <w:rsid w:val="00C9753D"/>
    <w:rsid w:val="00CF6E4F"/>
    <w:rsid w:val="00D742A2"/>
    <w:rsid w:val="00D86235"/>
    <w:rsid w:val="00D967C1"/>
    <w:rsid w:val="00DC7E03"/>
    <w:rsid w:val="00DD3B51"/>
    <w:rsid w:val="00DF2AFD"/>
    <w:rsid w:val="00E457DE"/>
    <w:rsid w:val="00E532A5"/>
    <w:rsid w:val="00E80E6F"/>
    <w:rsid w:val="00E85B19"/>
    <w:rsid w:val="00EA2276"/>
    <w:rsid w:val="00EE42EA"/>
    <w:rsid w:val="00F17985"/>
    <w:rsid w:val="00F34443"/>
    <w:rsid w:val="00F703F6"/>
    <w:rsid w:val="00FC5995"/>
    <w:rsid w:val="00FC5AB4"/>
    <w:rsid w:val="00FE5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6585A7D"/>
  <w15:chartTrackingRefBased/>
  <w15:docId w15:val="{9771A97F-08CD-486E-95BC-3E03FB5F0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0DF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774D0"/>
    <w:pPr>
      <w:keepNext/>
      <w:keepLines/>
      <w:spacing w:before="240" w:line="360" w:lineRule="auto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79A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D79A4"/>
  </w:style>
  <w:style w:type="paragraph" w:styleId="a5">
    <w:name w:val="footer"/>
    <w:basedOn w:val="a"/>
    <w:link w:val="a6"/>
    <w:uiPriority w:val="99"/>
    <w:unhideWhenUsed/>
    <w:rsid w:val="008D79A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D79A4"/>
  </w:style>
  <w:style w:type="paragraph" w:styleId="Web">
    <w:name w:val="Normal (Web)"/>
    <w:basedOn w:val="a"/>
    <w:uiPriority w:val="99"/>
    <w:semiHidden/>
    <w:unhideWhenUsed/>
    <w:rsid w:val="00236A0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7">
    <w:name w:val="List Paragraph"/>
    <w:basedOn w:val="a"/>
    <w:uiPriority w:val="34"/>
    <w:qFormat/>
    <w:rsid w:val="008037EB"/>
    <w:pPr>
      <w:ind w:left="720"/>
      <w:contextualSpacing/>
    </w:pPr>
  </w:style>
  <w:style w:type="table" w:styleId="a8">
    <w:name w:val="Table Grid"/>
    <w:basedOn w:val="a1"/>
    <w:uiPriority w:val="39"/>
    <w:rsid w:val="00DF2A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83408A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83408A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3408A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83408A"/>
    <w:rPr>
      <w:rFonts w:ascii="游明朝" w:eastAsia="游明朝" w:hAnsi="游明朝"/>
      <w:noProof/>
      <w:sz w:val="20"/>
    </w:rPr>
  </w:style>
  <w:style w:type="character" w:customStyle="1" w:styleId="10">
    <w:name w:val="見出し 1 (文字)"/>
    <w:basedOn w:val="a0"/>
    <w:link w:val="1"/>
    <w:uiPriority w:val="9"/>
    <w:rsid w:val="000774D0"/>
    <w:rPr>
      <w:rFonts w:ascii="Times New Roman" w:eastAsiaTheme="majorEastAsia" w:hAnsi="Times New Roman" w:cstheme="majorBidi"/>
      <w:b/>
      <w:sz w:val="24"/>
      <w:szCs w:val="32"/>
    </w:rPr>
  </w:style>
  <w:style w:type="paragraph" w:styleId="11">
    <w:name w:val="toc 1"/>
    <w:basedOn w:val="a"/>
    <w:next w:val="a"/>
    <w:autoRedefine/>
    <w:uiPriority w:val="39"/>
    <w:unhideWhenUsed/>
    <w:rsid w:val="000774D0"/>
  </w:style>
  <w:style w:type="character" w:styleId="a9">
    <w:name w:val="Hyperlink"/>
    <w:basedOn w:val="a0"/>
    <w:uiPriority w:val="99"/>
    <w:unhideWhenUsed/>
    <w:rsid w:val="000774D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611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86766FB-2579-4C9B-854C-9DCAB00743E7}">
  <we:reference id="wa200001361" version="2.2.1.0" store="en-US" storeType="OMEX"/>
  <we:alternateReferences>
    <we:reference id="wa200001361" version="2.2.1.0" store="" storeType="OMEX"/>
  </we:alternateReferences>
  <we:properties>
    <we:property name="paperpal-document-id" value="&quot;38a74d08-c838-4dd7-bff1-b1b2c0b2a433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1EB172-987C-4560-ADC5-B19043663C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1</Pages>
  <Words>2441</Words>
  <Characters>13914</Characters>
  <Application>Microsoft Office Word</Application>
  <DocSecurity>0</DocSecurity>
  <Lines>115</Lines>
  <Paragraphs>3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新垣 大智</dc:creator>
  <cp:keywords/>
  <dc:description/>
  <cp:lastModifiedBy>Teruhiko Terasawa</cp:lastModifiedBy>
  <cp:revision>12</cp:revision>
  <dcterms:created xsi:type="dcterms:W3CDTF">2023-12-14T04:06:00Z</dcterms:created>
  <dcterms:modified xsi:type="dcterms:W3CDTF">2023-12-22T11:30:00Z</dcterms:modified>
</cp:coreProperties>
</file>